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40B130" w14:textId="5D1FC705" w:rsidR="00B250B6" w:rsidRDefault="00151DD4" w:rsidP="00484B0F">
      <w:pPr>
        <w:pStyle w:val="Header"/>
        <w:rPr>
          <w:rFonts w:ascii="Times New Roman" w:eastAsiaTheme="majorEastAsia" w:hAnsi="Times New Roman" w:cstheme="majorBidi"/>
          <w:b/>
          <w:color w:val="000000" w:themeColor="text1"/>
          <w:sz w:val="36"/>
          <w:szCs w:val="32"/>
        </w:rPr>
      </w:pPr>
      <w:r w:rsidRPr="007D7667">
        <w:rPr>
          <w:rFonts w:ascii="Times New Roman" w:eastAsiaTheme="majorEastAsia" w:hAnsi="Times New Roman" w:cstheme="majorBidi"/>
          <w:b/>
          <w:color w:val="000000" w:themeColor="text1"/>
          <w:sz w:val="36"/>
          <w:szCs w:val="32"/>
        </w:rPr>
        <w:t xml:space="preserve">Supporting Information </w:t>
      </w:r>
      <w:r w:rsidR="00F80044">
        <w:rPr>
          <w:rFonts w:ascii="Times New Roman" w:eastAsiaTheme="majorEastAsia" w:hAnsi="Times New Roman" w:cstheme="majorBidi"/>
          <w:b/>
          <w:color w:val="000000" w:themeColor="text1"/>
          <w:sz w:val="36"/>
          <w:szCs w:val="32"/>
        </w:rPr>
        <w:t>3</w:t>
      </w:r>
    </w:p>
    <w:p w14:paraId="54C1A140" w14:textId="77777777" w:rsidR="00B250B6" w:rsidRDefault="00B250B6" w:rsidP="00484B0F">
      <w:pPr>
        <w:pStyle w:val="Header"/>
        <w:rPr>
          <w:rFonts w:ascii="Times New Roman" w:eastAsiaTheme="majorEastAsia" w:hAnsi="Times New Roman" w:cstheme="majorBidi"/>
          <w:b/>
          <w:color w:val="000000" w:themeColor="text1"/>
          <w:sz w:val="36"/>
          <w:szCs w:val="32"/>
        </w:rPr>
      </w:pPr>
    </w:p>
    <w:p w14:paraId="3B4A1824" w14:textId="5FDA4CD0" w:rsidR="00484B0F" w:rsidRPr="007D7667" w:rsidRDefault="007D7667" w:rsidP="00484B0F">
      <w:pPr>
        <w:pStyle w:val="Header"/>
        <w:rPr>
          <w:rFonts w:ascii="Times New Roman" w:eastAsiaTheme="majorEastAsia" w:hAnsi="Times New Roman" w:cstheme="majorBidi"/>
          <w:b/>
          <w:color w:val="000000" w:themeColor="text1"/>
          <w:sz w:val="36"/>
          <w:szCs w:val="32"/>
        </w:rPr>
      </w:pPr>
      <w:r>
        <w:rPr>
          <w:rFonts w:ascii="Times New Roman" w:eastAsiaTheme="majorEastAsia" w:hAnsi="Times New Roman" w:cstheme="majorBidi"/>
          <w:b/>
          <w:color w:val="000000" w:themeColor="text1"/>
          <w:sz w:val="36"/>
          <w:szCs w:val="32"/>
        </w:rPr>
        <w:t>Characteristics of included studies</w:t>
      </w:r>
    </w:p>
    <w:p w14:paraId="4E5C8D61" w14:textId="77777777" w:rsidR="00484B0F" w:rsidRPr="007D7667" w:rsidRDefault="00484B0F" w:rsidP="00484B0F">
      <w:pPr>
        <w:pStyle w:val="Header"/>
        <w:rPr>
          <w:rFonts w:ascii="Times New Roman" w:eastAsiaTheme="majorEastAsia" w:hAnsi="Times New Roman" w:cstheme="majorBidi"/>
          <w:b/>
          <w:color w:val="000000" w:themeColor="text1"/>
          <w:sz w:val="36"/>
          <w:szCs w:val="32"/>
        </w:rPr>
      </w:pPr>
    </w:p>
    <w:p w14:paraId="76E2DDDA" w14:textId="540BD1B8" w:rsidR="00484B0F" w:rsidRPr="00BB2830" w:rsidRDefault="00870A15" w:rsidP="00484B0F">
      <w:pPr>
        <w:pStyle w:val="Header"/>
        <w:rPr>
          <w:rFonts w:ascii="Times New Roman" w:eastAsia="Calibri" w:hAnsi="Times New Roman" w:cs="Times New Roman"/>
          <w:b/>
          <w:bCs/>
          <w:sz w:val="24"/>
          <w:szCs w:val="24"/>
        </w:rPr>
      </w:pPr>
      <w:r>
        <w:rPr>
          <w:rFonts w:ascii="Times New Roman" w:eastAsia="Calibri" w:hAnsi="Times New Roman" w:cs="Times New Roman"/>
          <w:b/>
          <w:bCs/>
        </w:rPr>
        <w:t>S</w:t>
      </w:r>
      <w:r w:rsidR="00AB7500">
        <w:rPr>
          <w:rFonts w:ascii="Times New Roman" w:eastAsia="Calibri" w:hAnsi="Times New Roman" w:cs="Times New Roman"/>
          <w:b/>
          <w:bCs/>
        </w:rPr>
        <w:t xml:space="preserve">3 </w:t>
      </w:r>
      <w:r w:rsidR="00484B0F" w:rsidRPr="00BB2830">
        <w:rPr>
          <w:rFonts w:ascii="Times New Roman" w:eastAsia="Calibri" w:hAnsi="Times New Roman" w:cs="Times New Roman"/>
          <w:b/>
          <w:bCs/>
        </w:rPr>
        <w:t>Table.</w:t>
      </w:r>
      <w:r w:rsidR="00484B0F" w:rsidRPr="00BB2830">
        <w:rPr>
          <w:rFonts w:ascii="Times New Roman" w:eastAsia="Calibri" w:hAnsi="Times New Roman" w:cs="Times New Roman"/>
        </w:rPr>
        <w:t xml:space="preserve"> Characteristics of included studies (n= 4</w:t>
      </w:r>
      <w:r w:rsidR="00484B0F">
        <w:rPr>
          <w:rFonts w:ascii="Times New Roman" w:eastAsia="Calibri" w:hAnsi="Times New Roman" w:cs="Times New Roman"/>
        </w:rPr>
        <w:t>3 studies</w:t>
      </w:r>
      <w:r w:rsidR="00484B0F" w:rsidRPr="00BB2830">
        <w:rPr>
          <w:rFonts w:ascii="Times New Roman" w:eastAsia="Calibri" w:hAnsi="Times New Roman" w:cs="Times New Roman"/>
        </w:rPr>
        <w:t>)</w:t>
      </w:r>
    </w:p>
    <w:tbl>
      <w:tblPr>
        <w:tblStyle w:val="TableGrid"/>
        <w:tblpPr w:leftFromText="180" w:rightFromText="180" w:vertAnchor="text" w:tblpX="-1139" w:tblpY="1"/>
        <w:tblOverlap w:val="never"/>
        <w:tblW w:w="16013" w:type="dxa"/>
        <w:tblLayout w:type="fixed"/>
        <w:tblLook w:val="04A0" w:firstRow="1" w:lastRow="0" w:firstColumn="1" w:lastColumn="0" w:noHBand="0" w:noVBand="1"/>
      </w:tblPr>
      <w:tblGrid>
        <w:gridCol w:w="2268"/>
        <w:gridCol w:w="1418"/>
        <w:gridCol w:w="1276"/>
        <w:gridCol w:w="2409"/>
        <w:gridCol w:w="2410"/>
        <w:gridCol w:w="2405"/>
        <w:gridCol w:w="1276"/>
        <w:gridCol w:w="1134"/>
        <w:gridCol w:w="1417"/>
      </w:tblGrid>
      <w:tr w:rsidR="00484B0F" w:rsidRPr="00BB2830" w14:paraId="63DE0411" w14:textId="77777777" w:rsidTr="00C21FEC">
        <w:trPr>
          <w:trHeight w:val="680"/>
        </w:trPr>
        <w:tc>
          <w:tcPr>
            <w:tcW w:w="2268" w:type="dxa"/>
          </w:tcPr>
          <w:p w14:paraId="7865EB2E" w14:textId="77777777" w:rsidR="00484B0F" w:rsidRPr="00E716FB" w:rsidRDefault="00484B0F" w:rsidP="00C21FEC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bookmarkStart w:id="0" w:name="OLE_LINK3"/>
            <w:r w:rsidRPr="00E716FB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Author &amp; year</w:t>
            </w:r>
          </w:p>
        </w:tc>
        <w:tc>
          <w:tcPr>
            <w:tcW w:w="1418" w:type="dxa"/>
          </w:tcPr>
          <w:p w14:paraId="78FC2EA1" w14:textId="77777777" w:rsidR="00484B0F" w:rsidRPr="00E716FB" w:rsidRDefault="00484B0F" w:rsidP="00C21FEC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E716FB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Type of study</w:t>
            </w:r>
          </w:p>
        </w:tc>
        <w:tc>
          <w:tcPr>
            <w:tcW w:w="1276" w:type="dxa"/>
          </w:tcPr>
          <w:p w14:paraId="7D95DE7B" w14:textId="77777777" w:rsidR="00484B0F" w:rsidRPr="00E716FB" w:rsidRDefault="00484B0F" w:rsidP="00C21FEC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E716FB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Country / Countries</w:t>
            </w:r>
          </w:p>
        </w:tc>
        <w:tc>
          <w:tcPr>
            <w:tcW w:w="2409" w:type="dxa"/>
          </w:tcPr>
          <w:p w14:paraId="79850898" w14:textId="77777777" w:rsidR="00484B0F" w:rsidRPr="00E716FB" w:rsidRDefault="00484B0F" w:rsidP="00C21FEC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E716FB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Health Condition / Topic</w:t>
            </w:r>
          </w:p>
          <w:p w14:paraId="7FA7AF6B" w14:textId="77777777" w:rsidR="00484B0F" w:rsidRPr="00E716FB" w:rsidRDefault="00484B0F" w:rsidP="00C21FEC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410" w:type="dxa"/>
          </w:tcPr>
          <w:p w14:paraId="5F0193FB" w14:textId="77777777" w:rsidR="00484B0F" w:rsidRPr="00E716FB" w:rsidRDefault="00484B0F" w:rsidP="00C21FEC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E716FB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Healthcare Setting</w:t>
            </w:r>
          </w:p>
        </w:tc>
        <w:tc>
          <w:tcPr>
            <w:tcW w:w="2405" w:type="dxa"/>
          </w:tcPr>
          <w:p w14:paraId="5A96E49D" w14:textId="77777777" w:rsidR="00484B0F" w:rsidRPr="00E716FB" w:rsidRDefault="00484B0F" w:rsidP="00C21FEC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E716FB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Population / Participants</w:t>
            </w:r>
          </w:p>
        </w:tc>
        <w:tc>
          <w:tcPr>
            <w:tcW w:w="1276" w:type="dxa"/>
          </w:tcPr>
          <w:p w14:paraId="69CD5278" w14:textId="77777777" w:rsidR="00484B0F" w:rsidRPr="00E716FB" w:rsidRDefault="00484B0F" w:rsidP="00C21FEC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E716FB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Number of Participants</w:t>
            </w:r>
          </w:p>
        </w:tc>
        <w:tc>
          <w:tcPr>
            <w:tcW w:w="1134" w:type="dxa"/>
          </w:tcPr>
          <w:p w14:paraId="04E1B3F8" w14:textId="77777777" w:rsidR="00484B0F" w:rsidRPr="00E716FB" w:rsidRDefault="00484B0F" w:rsidP="00C21FEC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E716FB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Participant Age (mean / median)</w:t>
            </w:r>
          </w:p>
        </w:tc>
        <w:tc>
          <w:tcPr>
            <w:tcW w:w="1417" w:type="dxa"/>
          </w:tcPr>
          <w:p w14:paraId="61C1D38F" w14:textId="77777777" w:rsidR="00484B0F" w:rsidRPr="00E716FB" w:rsidRDefault="00484B0F" w:rsidP="00C21FEC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E716FB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Sex (female %)</w:t>
            </w:r>
          </w:p>
        </w:tc>
      </w:tr>
      <w:tr w:rsidR="00484B0F" w:rsidRPr="00BB2830" w14:paraId="347C662C" w14:textId="77777777" w:rsidTr="00C21FEC">
        <w:tc>
          <w:tcPr>
            <w:tcW w:w="2268" w:type="dxa"/>
          </w:tcPr>
          <w:p w14:paraId="574EE853" w14:textId="77777777" w:rsidR="00484B0F" w:rsidRPr="00BB2830" w:rsidRDefault="00484B0F" w:rsidP="00C21FEC">
            <w:pPr>
              <w:snapToGrid w:val="0"/>
              <w:spacing w:after="8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B2830">
              <w:rPr>
                <w:rFonts w:ascii="Times New Roman" w:eastAsia="Calibri" w:hAnsi="Times New Roman" w:cs="Times New Roman"/>
                <w:sz w:val="20"/>
                <w:szCs w:val="20"/>
              </w:rPr>
              <w:t>Allar et al (2022)</w:t>
            </w:r>
          </w:p>
        </w:tc>
        <w:tc>
          <w:tcPr>
            <w:tcW w:w="1418" w:type="dxa"/>
          </w:tcPr>
          <w:p w14:paraId="0933A46D" w14:textId="77777777" w:rsidR="00484B0F" w:rsidRPr="00BB2830" w:rsidRDefault="00484B0F" w:rsidP="00C21FEC">
            <w:pPr>
              <w:snapToGrid w:val="0"/>
              <w:spacing w:after="8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B2830">
              <w:rPr>
                <w:rFonts w:ascii="Times New Roman" w:eastAsia="Calibri" w:hAnsi="Times New Roman" w:cs="Times New Roman"/>
                <w:sz w:val="20"/>
                <w:szCs w:val="20"/>
              </w:rPr>
              <w:t>Qualitative</w:t>
            </w:r>
          </w:p>
        </w:tc>
        <w:tc>
          <w:tcPr>
            <w:tcW w:w="1276" w:type="dxa"/>
          </w:tcPr>
          <w:p w14:paraId="1D37AF22" w14:textId="77777777" w:rsidR="00484B0F" w:rsidRPr="00BB2830" w:rsidRDefault="00484B0F" w:rsidP="00C21FEC">
            <w:pPr>
              <w:snapToGrid w:val="0"/>
              <w:spacing w:after="8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B2830">
              <w:rPr>
                <w:rFonts w:ascii="Times New Roman" w:eastAsia="Calibri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2409" w:type="dxa"/>
          </w:tcPr>
          <w:p w14:paraId="7C467467" w14:textId="77777777" w:rsidR="00484B0F" w:rsidRPr="00BB2830" w:rsidRDefault="00484B0F" w:rsidP="00C21FEC">
            <w:pPr>
              <w:snapToGrid w:val="0"/>
              <w:spacing w:after="8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B2830">
              <w:rPr>
                <w:rFonts w:ascii="Times New Roman" w:eastAsia="Calibri" w:hAnsi="Times New Roman" w:cs="Times New Roman"/>
                <w:sz w:val="20"/>
                <w:szCs w:val="20"/>
              </w:rPr>
              <w:t>PROMs for patients with limited English proficiency</w:t>
            </w:r>
          </w:p>
        </w:tc>
        <w:tc>
          <w:tcPr>
            <w:tcW w:w="2410" w:type="dxa"/>
          </w:tcPr>
          <w:p w14:paraId="35EC9771" w14:textId="77777777" w:rsidR="00484B0F" w:rsidRPr="00BB2830" w:rsidRDefault="00484B0F" w:rsidP="00C21FEC">
            <w:pPr>
              <w:snapToGrid w:val="0"/>
              <w:spacing w:after="8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B2830">
              <w:rPr>
                <w:rFonts w:ascii="Times New Roman" w:eastAsia="Calibri" w:hAnsi="Times New Roman" w:cs="Times New Roman"/>
                <w:sz w:val="20"/>
                <w:szCs w:val="20"/>
              </w:rPr>
              <w:t>Six academic medical centres in the Boston, MA metropolitan region</w:t>
            </w:r>
          </w:p>
        </w:tc>
        <w:tc>
          <w:tcPr>
            <w:tcW w:w="2405" w:type="dxa"/>
          </w:tcPr>
          <w:p w14:paraId="507AA5FD" w14:textId="77777777" w:rsidR="00484B0F" w:rsidRPr="00BB2830" w:rsidRDefault="00484B0F" w:rsidP="00C21FEC">
            <w:pPr>
              <w:snapToGrid w:val="0"/>
              <w:spacing w:after="8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B2830">
              <w:rPr>
                <w:rFonts w:ascii="Times New Roman" w:eastAsia="Calibri" w:hAnsi="Times New Roman" w:cs="Times New Roman"/>
                <w:sz w:val="20"/>
                <w:szCs w:val="20"/>
              </w:rPr>
              <w:t>Health care providers including 21 surgeons, 2 nurse practitioners and 1 speech-language pathologist</w:t>
            </w:r>
          </w:p>
        </w:tc>
        <w:tc>
          <w:tcPr>
            <w:tcW w:w="1276" w:type="dxa"/>
          </w:tcPr>
          <w:p w14:paraId="0C3EAFE2" w14:textId="77777777" w:rsidR="00484B0F" w:rsidRPr="00BB2830" w:rsidRDefault="00484B0F" w:rsidP="00C21FEC">
            <w:pPr>
              <w:snapToGrid w:val="0"/>
              <w:spacing w:after="8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B2830">
              <w:rPr>
                <w:rFonts w:ascii="Times New Roman" w:eastAsia="Calibri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134" w:type="dxa"/>
          </w:tcPr>
          <w:p w14:paraId="5BEE23D4" w14:textId="77777777" w:rsidR="00484B0F" w:rsidRPr="00BB2830" w:rsidRDefault="00484B0F" w:rsidP="00C21FEC">
            <w:pPr>
              <w:snapToGrid w:val="0"/>
              <w:spacing w:after="8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B283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Not 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reported </w:t>
            </w:r>
          </w:p>
        </w:tc>
        <w:tc>
          <w:tcPr>
            <w:tcW w:w="1417" w:type="dxa"/>
          </w:tcPr>
          <w:p w14:paraId="59E154BB" w14:textId="77777777" w:rsidR="00484B0F" w:rsidRPr="00BB2830" w:rsidRDefault="00484B0F" w:rsidP="00C21FEC">
            <w:pPr>
              <w:snapToGrid w:val="0"/>
              <w:spacing w:after="8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B283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Not 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reported</w:t>
            </w:r>
          </w:p>
        </w:tc>
      </w:tr>
      <w:tr w:rsidR="00484B0F" w:rsidRPr="00BB2830" w14:paraId="31594251" w14:textId="77777777" w:rsidTr="00C21FEC">
        <w:tc>
          <w:tcPr>
            <w:tcW w:w="2268" w:type="dxa"/>
          </w:tcPr>
          <w:p w14:paraId="23687077" w14:textId="77777777" w:rsidR="00484B0F" w:rsidRPr="00BB2830" w:rsidRDefault="00484B0F" w:rsidP="00C21FEC">
            <w:pPr>
              <w:snapToGrid w:val="0"/>
              <w:spacing w:after="8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B2830">
              <w:rPr>
                <w:rFonts w:ascii="Times New Roman" w:eastAsia="Calibri" w:hAnsi="Times New Roman" w:cs="Times New Roman"/>
                <w:sz w:val="20"/>
                <w:szCs w:val="20"/>
              </w:rPr>
              <w:t>Amini et al (2021)</w:t>
            </w:r>
          </w:p>
        </w:tc>
        <w:tc>
          <w:tcPr>
            <w:tcW w:w="1418" w:type="dxa"/>
          </w:tcPr>
          <w:p w14:paraId="78AF4DD5" w14:textId="77777777" w:rsidR="00484B0F" w:rsidRPr="00BB2830" w:rsidRDefault="00484B0F" w:rsidP="00C21FEC">
            <w:pPr>
              <w:snapToGrid w:val="0"/>
              <w:spacing w:after="8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B2830">
              <w:rPr>
                <w:rFonts w:ascii="Times New Roman" w:eastAsia="Calibri" w:hAnsi="Times New Roman" w:cs="Times New Roman"/>
                <w:sz w:val="20"/>
                <w:szCs w:val="20"/>
              </w:rPr>
              <w:t>Observational</w:t>
            </w:r>
          </w:p>
        </w:tc>
        <w:tc>
          <w:tcPr>
            <w:tcW w:w="1276" w:type="dxa"/>
          </w:tcPr>
          <w:p w14:paraId="7849E4F4" w14:textId="77777777" w:rsidR="00484B0F" w:rsidRPr="00BB2830" w:rsidRDefault="00484B0F" w:rsidP="00C21FEC">
            <w:pPr>
              <w:snapToGrid w:val="0"/>
              <w:spacing w:after="8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B2830">
              <w:rPr>
                <w:rFonts w:ascii="Times New Roman" w:eastAsia="Calibri" w:hAnsi="Times New Roman" w:cs="Times New Roman"/>
                <w:sz w:val="20"/>
                <w:szCs w:val="20"/>
              </w:rPr>
              <w:t>Netherlands</w:t>
            </w:r>
          </w:p>
        </w:tc>
        <w:tc>
          <w:tcPr>
            <w:tcW w:w="2409" w:type="dxa"/>
          </w:tcPr>
          <w:p w14:paraId="45E15927" w14:textId="77777777" w:rsidR="00484B0F" w:rsidRPr="00BB2830" w:rsidRDefault="00484B0F" w:rsidP="00C21FEC">
            <w:pPr>
              <w:snapToGri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B2830">
              <w:rPr>
                <w:rFonts w:ascii="Times New Roman" w:eastAsia="Calibri" w:hAnsi="Times New Roman" w:cs="Times New Roman"/>
                <w:sz w:val="20"/>
                <w:szCs w:val="20"/>
              </w:rPr>
              <w:t>Breast cancer</w:t>
            </w:r>
          </w:p>
          <w:p w14:paraId="71261863" w14:textId="77777777" w:rsidR="00484B0F" w:rsidRPr="00BB2830" w:rsidRDefault="00484B0F" w:rsidP="00C21FEC">
            <w:pPr>
              <w:snapToGri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B2830">
              <w:rPr>
                <w:rFonts w:ascii="Times New Roman" w:eastAsia="Calibri" w:hAnsi="Times New Roman" w:cs="Times New Roman"/>
                <w:sz w:val="20"/>
                <w:szCs w:val="20"/>
              </w:rPr>
              <w:t>Familial hypercholesterolemia</w:t>
            </w:r>
          </w:p>
          <w:p w14:paraId="5D828B65" w14:textId="77777777" w:rsidR="00484B0F" w:rsidRPr="00BB2830" w:rsidRDefault="00484B0F" w:rsidP="00C21FEC">
            <w:pPr>
              <w:snapToGri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B2830">
              <w:rPr>
                <w:rFonts w:ascii="Times New Roman" w:eastAsia="Calibri" w:hAnsi="Times New Roman" w:cs="Times New Roman"/>
                <w:sz w:val="20"/>
                <w:szCs w:val="20"/>
              </w:rPr>
              <w:t>Bladder cancer</w:t>
            </w:r>
          </w:p>
          <w:p w14:paraId="742A7E3A" w14:textId="77777777" w:rsidR="00484B0F" w:rsidRPr="00BB2830" w:rsidRDefault="00484B0F" w:rsidP="00C21FEC">
            <w:pPr>
              <w:snapToGri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B2830">
              <w:rPr>
                <w:rFonts w:ascii="Times New Roman" w:eastAsia="Calibri" w:hAnsi="Times New Roman" w:cs="Times New Roman"/>
                <w:sz w:val="20"/>
                <w:szCs w:val="20"/>
              </w:rPr>
              <w:t>Stroke</w:t>
            </w:r>
          </w:p>
          <w:p w14:paraId="1D395D6D" w14:textId="77777777" w:rsidR="00484B0F" w:rsidRPr="00BB2830" w:rsidRDefault="00484B0F" w:rsidP="00C21FEC">
            <w:pPr>
              <w:snapToGri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B2830">
              <w:rPr>
                <w:rFonts w:ascii="Times New Roman" w:eastAsia="Calibri" w:hAnsi="Times New Roman" w:cs="Times New Roman"/>
                <w:sz w:val="20"/>
                <w:szCs w:val="20"/>
              </w:rPr>
              <w:t>Brain tumours</w:t>
            </w:r>
          </w:p>
          <w:p w14:paraId="3CC1D6DF" w14:textId="77777777" w:rsidR="00484B0F" w:rsidRPr="00BB2830" w:rsidRDefault="00484B0F" w:rsidP="00C21FEC">
            <w:pPr>
              <w:snapToGri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B2830">
              <w:rPr>
                <w:rFonts w:ascii="Times New Roman" w:eastAsia="Calibri" w:hAnsi="Times New Roman" w:cs="Times New Roman"/>
                <w:sz w:val="20"/>
                <w:szCs w:val="20"/>
              </w:rPr>
              <w:t>Otolaryngology disorders</w:t>
            </w:r>
          </w:p>
          <w:p w14:paraId="735CEC4B" w14:textId="77777777" w:rsidR="00484B0F" w:rsidRPr="00BB2830" w:rsidRDefault="00484B0F" w:rsidP="00C21FEC">
            <w:pPr>
              <w:snapToGri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B2830">
              <w:rPr>
                <w:rFonts w:ascii="Times New Roman" w:eastAsia="Calibri" w:hAnsi="Times New Roman" w:cs="Times New Roman"/>
                <w:sz w:val="20"/>
                <w:szCs w:val="20"/>
              </w:rPr>
              <w:t>Cleft lip and palate</w:t>
            </w:r>
          </w:p>
          <w:p w14:paraId="4EE1FDCB" w14:textId="77777777" w:rsidR="00484B0F" w:rsidRPr="00BB2830" w:rsidRDefault="00484B0F" w:rsidP="00C21FEC">
            <w:pPr>
              <w:snapToGri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B2830">
              <w:rPr>
                <w:rFonts w:ascii="Times New Roman" w:eastAsia="Calibri" w:hAnsi="Times New Roman" w:cs="Times New Roman"/>
                <w:sz w:val="20"/>
                <w:szCs w:val="20"/>
              </w:rPr>
              <w:t>Turner syndrome</w:t>
            </w:r>
          </w:p>
          <w:p w14:paraId="4ED23B06" w14:textId="77777777" w:rsidR="00484B0F" w:rsidRPr="00BB2830" w:rsidRDefault="00484B0F" w:rsidP="00C21FEC">
            <w:pPr>
              <w:snapToGri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B2830">
              <w:rPr>
                <w:rFonts w:ascii="Times New Roman" w:eastAsia="Calibri" w:hAnsi="Times New Roman" w:cs="Times New Roman"/>
                <w:sz w:val="20"/>
                <w:szCs w:val="20"/>
              </w:rPr>
              <w:t>Paediatric sickle cell anaemia</w:t>
            </w:r>
          </w:p>
          <w:p w14:paraId="722F2CB1" w14:textId="77777777" w:rsidR="00484B0F" w:rsidRPr="00BB2830" w:rsidRDefault="00484B0F" w:rsidP="00C21FEC">
            <w:pPr>
              <w:snapToGri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B2830">
              <w:rPr>
                <w:rFonts w:ascii="Times New Roman" w:eastAsia="Calibri" w:hAnsi="Times New Roman" w:cs="Times New Roman"/>
                <w:sz w:val="20"/>
                <w:szCs w:val="20"/>
              </w:rPr>
              <w:t>Adult sickle cell anaemia</w:t>
            </w:r>
          </w:p>
        </w:tc>
        <w:tc>
          <w:tcPr>
            <w:tcW w:w="2410" w:type="dxa"/>
          </w:tcPr>
          <w:p w14:paraId="16D28880" w14:textId="77777777" w:rsidR="00484B0F" w:rsidRPr="00BB2830" w:rsidRDefault="00484B0F" w:rsidP="00C21FEC">
            <w:pPr>
              <w:snapToGrid w:val="0"/>
              <w:spacing w:after="8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B2830">
              <w:rPr>
                <w:rFonts w:ascii="Times New Roman" w:eastAsia="Calibri" w:hAnsi="Times New Roman" w:cs="Times New Roman"/>
                <w:sz w:val="20"/>
                <w:szCs w:val="20"/>
              </w:rPr>
              <w:t>The Erasmus University Medical Centre, a large academic hospital</w:t>
            </w:r>
          </w:p>
        </w:tc>
        <w:tc>
          <w:tcPr>
            <w:tcW w:w="2405" w:type="dxa"/>
          </w:tcPr>
          <w:p w14:paraId="25CB5644" w14:textId="77777777" w:rsidR="00484B0F" w:rsidRPr="00BB2830" w:rsidRDefault="00484B0F" w:rsidP="00C21FEC">
            <w:pPr>
              <w:snapToGrid w:val="0"/>
              <w:spacing w:after="8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B2830">
              <w:rPr>
                <w:rFonts w:ascii="Times New Roman" w:eastAsia="Calibri" w:hAnsi="Times New Roman" w:cs="Times New Roman"/>
                <w:sz w:val="20"/>
                <w:szCs w:val="20"/>
              </w:rPr>
              <w:t>Healthcare providers and researchers involved in implementing PROMs</w:t>
            </w:r>
          </w:p>
        </w:tc>
        <w:tc>
          <w:tcPr>
            <w:tcW w:w="1276" w:type="dxa"/>
          </w:tcPr>
          <w:p w14:paraId="04B93849" w14:textId="77777777" w:rsidR="00484B0F" w:rsidRPr="00BB2830" w:rsidRDefault="00484B0F" w:rsidP="00C21FEC">
            <w:pPr>
              <w:snapToGrid w:val="0"/>
              <w:spacing w:after="8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B2830">
              <w:rPr>
                <w:rFonts w:ascii="Times New Roman" w:eastAsia="Calibri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1134" w:type="dxa"/>
          </w:tcPr>
          <w:p w14:paraId="50B10A3B" w14:textId="77777777" w:rsidR="00484B0F" w:rsidRPr="00BB2830" w:rsidRDefault="00484B0F" w:rsidP="00C21FEC">
            <w:pPr>
              <w:snapToGrid w:val="0"/>
              <w:spacing w:after="8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B2830">
              <w:rPr>
                <w:rFonts w:ascii="Times New Roman" w:eastAsia="Calibri" w:hAnsi="Times New Roman" w:cs="Times New Roman"/>
                <w:sz w:val="20"/>
                <w:szCs w:val="20"/>
              </w:rPr>
              <w:t>46 (median)</w:t>
            </w:r>
          </w:p>
        </w:tc>
        <w:tc>
          <w:tcPr>
            <w:tcW w:w="1417" w:type="dxa"/>
          </w:tcPr>
          <w:p w14:paraId="32E25EBD" w14:textId="77777777" w:rsidR="00484B0F" w:rsidRPr="00BB2830" w:rsidRDefault="00484B0F" w:rsidP="00C21FEC">
            <w:pPr>
              <w:snapToGrid w:val="0"/>
              <w:spacing w:after="8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B2830">
              <w:rPr>
                <w:rFonts w:ascii="Times New Roman" w:eastAsia="Calibri" w:hAnsi="Times New Roman" w:cs="Times New Roman"/>
                <w:sz w:val="20"/>
                <w:szCs w:val="20"/>
              </w:rPr>
              <w:t>71</w:t>
            </w:r>
          </w:p>
        </w:tc>
      </w:tr>
      <w:tr w:rsidR="00484B0F" w:rsidRPr="00BB2830" w14:paraId="4C428829" w14:textId="77777777" w:rsidTr="00C21FEC">
        <w:tc>
          <w:tcPr>
            <w:tcW w:w="2268" w:type="dxa"/>
          </w:tcPr>
          <w:p w14:paraId="4851E61B" w14:textId="77777777" w:rsidR="00484B0F" w:rsidRPr="00BB2830" w:rsidRDefault="00484B0F" w:rsidP="00C21FEC">
            <w:pPr>
              <w:snapToGrid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B2830">
              <w:rPr>
                <w:rFonts w:ascii="Times New Roman" w:eastAsia="Calibri" w:hAnsi="Times New Roman" w:cs="Times New Roman"/>
                <w:sz w:val="20"/>
                <w:szCs w:val="20"/>
              </w:rPr>
              <w:t>Ashley et al (2013)</w:t>
            </w:r>
          </w:p>
        </w:tc>
        <w:tc>
          <w:tcPr>
            <w:tcW w:w="1418" w:type="dxa"/>
          </w:tcPr>
          <w:p w14:paraId="08F57AFF" w14:textId="77777777" w:rsidR="00484B0F" w:rsidRPr="00BB2830" w:rsidRDefault="00484B0F" w:rsidP="00C21FEC">
            <w:pPr>
              <w:snapToGrid w:val="0"/>
              <w:spacing w:after="8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B2830">
              <w:rPr>
                <w:rFonts w:ascii="Times New Roman" w:eastAsia="Calibri" w:hAnsi="Times New Roman" w:cs="Times New Roman"/>
                <w:sz w:val="20"/>
                <w:szCs w:val="20"/>
              </w:rPr>
              <w:t>Feasibility</w:t>
            </w:r>
          </w:p>
        </w:tc>
        <w:tc>
          <w:tcPr>
            <w:tcW w:w="1276" w:type="dxa"/>
          </w:tcPr>
          <w:p w14:paraId="4C7C2C4D" w14:textId="77777777" w:rsidR="00484B0F" w:rsidRPr="00BB2830" w:rsidRDefault="00484B0F" w:rsidP="00C21FEC">
            <w:pPr>
              <w:snapToGrid w:val="0"/>
              <w:spacing w:after="8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B2830">
              <w:rPr>
                <w:rFonts w:ascii="Times New Roman" w:eastAsia="Calibri" w:hAnsi="Times New Roman" w:cs="Times New Roman"/>
                <w:sz w:val="20"/>
                <w:szCs w:val="20"/>
              </w:rPr>
              <w:t>UK</w:t>
            </w:r>
          </w:p>
        </w:tc>
        <w:tc>
          <w:tcPr>
            <w:tcW w:w="2409" w:type="dxa"/>
          </w:tcPr>
          <w:p w14:paraId="52BC717E" w14:textId="77777777" w:rsidR="00484B0F" w:rsidRPr="00BB2830" w:rsidRDefault="00484B0F" w:rsidP="00C21FEC">
            <w:pPr>
              <w:snapToGrid w:val="0"/>
              <w:spacing w:after="8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B2830">
              <w:rPr>
                <w:rFonts w:ascii="Times New Roman" w:eastAsia="Calibri" w:hAnsi="Times New Roman" w:cs="Times New Roman"/>
                <w:sz w:val="20"/>
                <w:szCs w:val="20"/>
              </w:rPr>
              <w:t>Breast, Colorectal &amp; Prostate Cancer</w:t>
            </w:r>
          </w:p>
        </w:tc>
        <w:tc>
          <w:tcPr>
            <w:tcW w:w="2410" w:type="dxa"/>
          </w:tcPr>
          <w:p w14:paraId="225AE1B7" w14:textId="77777777" w:rsidR="00484B0F" w:rsidRPr="00BB2830" w:rsidRDefault="00484B0F" w:rsidP="00C21FEC">
            <w:pPr>
              <w:snapToGrid w:val="0"/>
              <w:spacing w:after="8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B2830">
              <w:rPr>
                <w:rFonts w:ascii="Times New Roman" w:eastAsia="Calibri" w:hAnsi="Times New Roman" w:cs="Times New Roman"/>
                <w:sz w:val="20"/>
                <w:szCs w:val="20"/>
              </w:rPr>
              <w:t>NHS cancer clinics in the Yorkshire area</w:t>
            </w:r>
          </w:p>
        </w:tc>
        <w:tc>
          <w:tcPr>
            <w:tcW w:w="2405" w:type="dxa"/>
          </w:tcPr>
          <w:p w14:paraId="1391F563" w14:textId="77777777" w:rsidR="00484B0F" w:rsidRPr="00BB2830" w:rsidRDefault="00484B0F" w:rsidP="00C21FEC">
            <w:pPr>
              <w:snapToGrid w:val="0"/>
              <w:spacing w:after="8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B2830">
              <w:rPr>
                <w:rFonts w:ascii="Times New Roman" w:eastAsia="Calibri" w:hAnsi="Times New Roman" w:cs="Times New Roman"/>
                <w:sz w:val="20"/>
                <w:szCs w:val="20"/>
              </w:rPr>
              <w:t>Adults diagnosed with potentially curable breast, colorectal or prostate cancer within the last 6 months</w:t>
            </w:r>
          </w:p>
        </w:tc>
        <w:tc>
          <w:tcPr>
            <w:tcW w:w="1276" w:type="dxa"/>
          </w:tcPr>
          <w:p w14:paraId="617F8A84" w14:textId="77777777" w:rsidR="00484B0F" w:rsidRPr="00BB2830" w:rsidRDefault="00484B0F" w:rsidP="00C21FEC">
            <w:pPr>
              <w:snapToGrid w:val="0"/>
              <w:spacing w:after="8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B2830">
              <w:rPr>
                <w:rFonts w:ascii="Times New Roman" w:eastAsia="Calibri" w:hAnsi="Times New Roman" w:cs="Times New Roman"/>
                <w:sz w:val="20"/>
                <w:szCs w:val="20"/>
              </w:rPr>
              <w:t>636</w:t>
            </w:r>
          </w:p>
        </w:tc>
        <w:tc>
          <w:tcPr>
            <w:tcW w:w="1134" w:type="dxa"/>
          </w:tcPr>
          <w:p w14:paraId="74F1C297" w14:textId="77777777" w:rsidR="00484B0F" w:rsidRPr="00BB2830" w:rsidRDefault="00484B0F" w:rsidP="00C21FEC">
            <w:pPr>
              <w:snapToGrid w:val="0"/>
              <w:spacing w:after="8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B2830">
              <w:rPr>
                <w:rFonts w:ascii="Times New Roman" w:eastAsia="Calibri" w:hAnsi="Times New Roman" w:cs="Times New Roman"/>
                <w:sz w:val="20"/>
                <w:szCs w:val="20"/>
              </w:rPr>
              <w:t>61.3 (mean)</w:t>
            </w:r>
          </w:p>
        </w:tc>
        <w:tc>
          <w:tcPr>
            <w:tcW w:w="1417" w:type="dxa"/>
          </w:tcPr>
          <w:p w14:paraId="79C3167C" w14:textId="77777777" w:rsidR="00484B0F" w:rsidRPr="00BB2830" w:rsidRDefault="00484B0F" w:rsidP="00C21FEC">
            <w:pPr>
              <w:snapToGrid w:val="0"/>
              <w:spacing w:after="8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B2830">
              <w:rPr>
                <w:rFonts w:ascii="Times New Roman" w:eastAsia="Calibri" w:hAnsi="Times New Roman" w:cs="Times New Roman"/>
                <w:sz w:val="20"/>
                <w:szCs w:val="20"/>
              </w:rPr>
              <w:t>56.9</w:t>
            </w:r>
          </w:p>
        </w:tc>
      </w:tr>
      <w:tr w:rsidR="00484B0F" w:rsidRPr="00BB2830" w14:paraId="7DE3C7A6" w14:textId="77777777" w:rsidTr="00C21FEC">
        <w:tc>
          <w:tcPr>
            <w:tcW w:w="2268" w:type="dxa"/>
          </w:tcPr>
          <w:p w14:paraId="2F6E6323" w14:textId="77777777" w:rsidR="00484B0F" w:rsidRPr="00BB2830" w:rsidRDefault="00484B0F" w:rsidP="00C21FEC">
            <w:pPr>
              <w:snapToGrid w:val="0"/>
              <w:spacing w:after="8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B2830">
              <w:rPr>
                <w:rFonts w:ascii="Times New Roman" w:eastAsia="Calibri" w:hAnsi="Times New Roman" w:cs="Times New Roman"/>
                <w:sz w:val="20"/>
                <w:szCs w:val="20"/>
              </w:rPr>
              <w:t>Austin et al (2019)</w:t>
            </w:r>
          </w:p>
        </w:tc>
        <w:tc>
          <w:tcPr>
            <w:tcW w:w="1418" w:type="dxa"/>
          </w:tcPr>
          <w:p w14:paraId="38DE122D" w14:textId="77777777" w:rsidR="00484B0F" w:rsidRPr="00BB2830" w:rsidRDefault="00484B0F" w:rsidP="00C21FEC">
            <w:pPr>
              <w:snapToGrid w:val="0"/>
              <w:spacing w:after="8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B2830">
              <w:rPr>
                <w:rFonts w:ascii="Times New Roman" w:eastAsia="Calibri" w:hAnsi="Times New Roman" w:cs="Times New Roman"/>
                <w:sz w:val="20"/>
                <w:szCs w:val="20"/>
              </w:rPr>
              <w:t>Participatory action research</w:t>
            </w:r>
          </w:p>
        </w:tc>
        <w:tc>
          <w:tcPr>
            <w:tcW w:w="1276" w:type="dxa"/>
          </w:tcPr>
          <w:p w14:paraId="3A6C27BB" w14:textId="77777777" w:rsidR="00484B0F" w:rsidRPr="00BB2830" w:rsidRDefault="00484B0F" w:rsidP="00C21FEC">
            <w:pPr>
              <w:snapToGrid w:val="0"/>
              <w:spacing w:after="8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B2830">
              <w:rPr>
                <w:rFonts w:ascii="Times New Roman" w:eastAsia="Calibri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2409" w:type="dxa"/>
          </w:tcPr>
          <w:p w14:paraId="623D138A" w14:textId="77777777" w:rsidR="00484B0F" w:rsidRPr="00BB2830" w:rsidRDefault="00484B0F" w:rsidP="00C21FEC">
            <w:pPr>
              <w:snapToGrid w:val="0"/>
              <w:spacing w:after="8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B2830">
              <w:rPr>
                <w:rFonts w:ascii="Times New Roman" w:eastAsia="Calibri" w:hAnsi="Times New Roman" w:cs="Times New Roman"/>
                <w:sz w:val="20"/>
                <w:szCs w:val="20"/>
              </w:rPr>
              <w:t>Implementation of PROMs in clinical care</w:t>
            </w:r>
          </w:p>
        </w:tc>
        <w:tc>
          <w:tcPr>
            <w:tcW w:w="2410" w:type="dxa"/>
          </w:tcPr>
          <w:p w14:paraId="5C237078" w14:textId="77777777" w:rsidR="00484B0F" w:rsidRPr="00BB2830" w:rsidRDefault="00484B0F" w:rsidP="00C21FE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B283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University of Washington (UW) Medicine, a four-hospital health system in </w:t>
            </w:r>
            <w:r w:rsidRPr="00BB2830"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>the Seattle metropolitan area</w:t>
            </w:r>
          </w:p>
        </w:tc>
        <w:tc>
          <w:tcPr>
            <w:tcW w:w="2405" w:type="dxa"/>
          </w:tcPr>
          <w:p w14:paraId="569E958B" w14:textId="77777777" w:rsidR="00484B0F" w:rsidRPr="00BB2830" w:rsidRDefault="00484B0F" w:rsidP="00C21FEC">
            <w:pPr>
              <w:snapToGrid w:val="0"/>
              <w:spacing w:after="8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B2830"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 xml:space="preserve">Clinical and administrative stakeholders with an interest in PRO </w:t>
            </w:r>
            <w:r w:rsidRPr="00BB2830"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>implementation. This included the 'UW PROs Governance Committee' members, a group charged with implementing PRO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M</w:t>
            </w:r>
            <w:r w:rsidRPr="00BB2830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276" w:type="dxa"/>
          </w:tcPr>
          <w:p w14:paraId="1CDBC932" w14:textId="77777777" w:rsidR="00484B0F" w:rsidRPr="00BB2830" w:rsidRDefault="00484B0F" w:rsidP="00C21FEC">
            <w:pPr>
              <w:snapToGrid w:val="0"/>
              <w:spacing w:after="8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>not reported</w:t>
            </w:r>
          </w:p>
        </w:tc>
        <w:tc>
          <w:tcPr>
            <w:tcW w:w="1134" w:type="dxa"/>
          </w:tcPr>
          <w:p w14:paraId="36C23285" w14:textId="77777777" w:rsidR="00484B0F" w:rsidRPr="00BB2830" w:rsidRDefault="00484B0F" w:rsidP="00C21FEC">
            <w:pPr>
              <w:snapToGrid w:val="0"/>
              <w:spacing w:after="8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Not reported</w:t>
            </w:r>
          </w:p>
        </w:tc>
        <w:tc>
          <w:tcPr>
            <w:tcW w:w="1417" w:type="dxa"/>
          </w:tcPr>
          <w:p w14:paraId="5318EA5D" w14:textId="77777777" w:rsidR="00484B0F" w:rsidRPr="00BB2830" w:rsidRDefault="00484B0F" w:rsidP="00C21FEC">
            <w:pPr>
              <w:snapToGrid w:val="0"/>
              <w:spacing w:after="8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not reported</w:t>
            </w:r>
          </w:p>
        </w:tc>
      </w:tr>
      <w:tr w:rsidR="00484B0F" w:rsidRPr="00BB2830" w14:paraId="7B1627EE" w14:textId="77777777" w:rsidTr="00C21FEC">
        <w:tc>
          <w:tcPr>
            <w:tcW w:w="2268" w:type="dxa"/>
          </w:tcPr>
          <w:p w14:paraId="266F31A7" w14:textId="77777777" w:rsidR="00484B0F" w:rsidRPr="00BB2830" w:rsidRDefault="00484B0F" w:rsidP="00C21FEC">
            <w:pPr>
              <w:snapToGrid w:val="0"/>
              <w:spacing w:after="8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B2830">
              <w:rPr>
                <w:rFonts w:ascii="Times New Roman" w:eastAsia="Calibri" w:hAnsi="Times New Roman" w:cs="Times New Roman"/>
                <w:sz w:val="20"/>
                <w:szCs w:val="20"/>
              </w:rPr>
              <w:t>Basch et al (2016)</w:t>
            </w:r>
          </w:p>
        </w:tc>
        <w:tc>
          <w:tcPr>
            <w:tcW w:w="1418" w:type="dxa"/>
          </w:tcPr>
          <w:p w14:paraId="12D0A15F" w14:textId="77777777" w:rsidR="00484B0F" w:rsidRPr="00BB2830" w:rsidRDefault="00484B0F" w:rsidP="00C21FEC">
            <w:pPr>
              <w:snapToGrid w:val="0"/>
              <w:spacing w:after="8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B2830">
              <w:rPr>
                <w:rFonts w:ascii="Times New Roman" w:eastAsia="Calibri" w:hAnsi="Times New Roman" w:cs="Times New Roman"/>
                <w:sz w:val="20"/>
                <w:szCs w:val="20"/>
              </w:rPr>
              <w:t>Randomised Controlled Trail (RCT)</w:t>
            </w:r>
          </w:p>
        </w:tc>
        <w:tc>
          <w:tcPr>
            <w:tcW w:w="1276" w:type="dxa"/>
          </w:tcPr>
          <w:p w14:paraId="68CB7AD9" w14:textId="77777777" w:rsidR="00484B0F" w:rsidRPr="00BB2830" w:rsidRDefault="00484B0F" w:rsidP="00C21FEC">
            <w:pPr>
              <w:snapToGrid w:val="0"/>
              <w:spacing w:after="8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B2830">
              <w:rPr>
                <w:rFonts w:ascii="Times New Roman" w:eastAsia="Calibri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2409" w:type="dxa"/>
          </w:tcPr>
          <w:p w14:paraId="6134BFA8" w14:textId="77777777" w:rsidR="00484B0F" w:rsidRPr="00BB2830" w:rsidRDefault="00484B0F" w:rsidP="00C21FEC">
            <w:pPr>
              <w:snapToGrid w:val="0"/>
              <w:spacing w:after="8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B2830">
              <w:rPr>
                <w:rFonts w:ascii="Times New Roman" w:eastAsia="Calibri" w:hAnsi="Times New Roman" w:cs="Times New Roman"/>
                <w:sz w:val="20"/>
                <w:szCs w:val="20"/>
              </w:rPr>
              <w:t>Cancer: advanced solid tumours</w:t>
            </w:r>
          </w:p>
        </w:tc>
        <w:tc>
          <w:tcPr>
            <w:tcW w:w="2410" w:type="dxa"/>
          </w:tcPr>
          <w:p w14:paraId="3FA96E4B" w14:textId="77777777" w:rsidR="00484B0F" w:rsidRPr="00BB2830" w:rsidRDefault="00484B0F" w:rsidP="00C21FEC">
            <w:pPr>
              <w:snapToGrid w:val="0"/>
              <w:spacing w:after="8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B2830">
              <w:rPr>
                <w:rFonts w:ascii="Times New Roman" w:eastAsia="Calibri" w:hAnsi="Times New Roman" w:cs="Times New Roman"/>
                <w:sz w:val="20"/>
                <w:szCs w:val="20"/>
              </w:rPr>
              <w:t>Memorial Sloan Kettering Cancer Centre (MSK) in New York</w:t>
            </w:r>
          </w:p>
        </w:tc>
        <w:tc>
          <w:tcPr>
            <w:tcW w:w="2405" w:type="dxa"/>
          </w:tcPr>
          <w:p w14:paraId="61F8FA0D" w14:textId="77777777" w:rsidR="00484B0F" w:rsidRPr="00BB2830" w:rsidRDefault="00484B0F" w:rsidP="00C21FEC">
            <w:pPr>
              <w:snapToGrid w:val="0"/>
              <w:spacing w:after="8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B2830">
              <w:rPr>
                <w:rFonts w:ascii="Times New Roman" w:eastAsia="Calibri" w:hAnsi="Times New Roman" w:cs="Times New Roman"/>
                <w:sz w:val="20"/>
                <w:szCs w:val="20"/>
              </w:rPr>
              <w:t>Adults with advanced solid tumours who planned to receive chemotherapy at MSK</w:t>
            </w:r>
          </w:p>
        </w:tc>
        <w:tc>
          <w:tcPr>
            <w:tcW w:w="1276" w:type="dxa"/>
          </w:tcPr>
          <w:p w14:paraId="279DB784" w14:textId="77777777" w:rsidR="00484B0F" w:rsidRPr="00BB2830" w:rsidRDefault="00484B0F" w:rsidP="00C21FEC">
            <w:pPr>
              <w:snapToGrid w:val="0"/>
              <w:spacing w:after="8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B2830">
              <w:rPr>
                <w:rFonts w:ascii="Times New Roman" w:eastAsia="Calibri" w:hAnsi="Times New Roman" w:cs="Times New Roman"/>
                <w:sz w:val="20"/>
                <w:szCs w:val="20"/>
              </w:rPr>
              <w:t>766</w:t>
            </w:r>
          </w:p>
        </w:tc>
        <w:tc>
          <w:tcPr>
            <w:tcW w:w="1134" w:type="dxa"/>
          </w:tcPr>
          <w:p w14:paraId="689600EB" w14:textId="77777777" w:rsidR="00484B0F" w:rsidRPr="00BB2830" w:rsidRDefault="00484B0F" w:rsidP="00C21FEC">
            <w:pPr>
              <w:snapToGrid w:val="0"/>
              <w:spacing w:after="8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B2830">
              <w:rPr>
                <w:rFonts w:ascii="Times New Roman" w:eastAsia="Calibri" w:hAnsi="Times New Roman" w:cs="Times New Roman"/>
                <w:sz w:val="20"/>
                <w:szCs w:val="20"/>
              </w:rPr>
              <w:t>61.4 (median)</w:t>
            </w:r>
          </w:p>
        </w:tc>
        <w:tc>
          <w:tcPr>
            <w:tcW w:w="1417" w:type="dxa"/>
          </w:tcPr>
          <w:p w14:paraId="5DAE1987" w14:textId="77777777" w:rsidR="00484B0F" w:rsidRPr="00BB2830" w:rsidRDefault="00484B0F" w:rsidP="00C21FEC">
            <w:pPr>
              <w:snapToGrid w:val="0"/>
              <w:spacing w:after="8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B2830">
              <w:rPr>
                <w:rFonts w:ascii="Times New Roman" w:eastAsia="Calibri" w:hAnsi="Times New Roman" w:cs="Times New Roman"/>
                <w:sz w:val="20"/>
                <w:szCs w:val="20"/>
              </w:rPr>
              <w:t>58</w:t>
            </w:r>
          </w:p>
        </w:tc>
      </w:tr>
      <w:tr w:rsidR="00484B0F" w:rsidRPr="00BB2830" w14:paraId="5374F45F" w14:textId="77777777" w:rsidTr="00C21FEC">
        <w:tc>
          <w:tcPr>
            <w:tcW w:w="2268" w:type="dxa"/>
          </w:tcPr>
          <w:p w14:paraId="1C06D823" w14:textId="77777777" w:rsidR="00484B0F" w:rsidRPr="00BB2830" w:rsidRDefault="00484B0F" w:rsidP="00C21FEC">
            <w:pPr>
              <w:snapToGrid w:val="0"/>
              <w:spacing w:after="8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B2830">
              <w:rPr>
                <w:rFonts w:ascii="Times New Roman" w:eastAsia="Calibri" w:hAnsi="Times New Roman" w:cs="Times New Roman"/>
                <w:sz w:val="20"/>
                <w:szCs w:val="20"/>
              </w:rPr>
              <w:t>Bernstein et al (2019)</w:t>
            </w:r>
          </w:p>
        </w:tc>
        <w:tc>
          <w:tcPr>
            <w:tcW w:w="1418" w:type="dxa"/>
          </w:tcPr>
          <w:p w14:paraId="4D9E8829" w14:textId="77777777" w:rsidR="00484B0F" w:rsidRPr="00BB2830" w:rsidRDefault="00484B0F" w:rsidP="00C21FEC">
            <w:pPr>
              <w:snapToGrid w:val="0"/>
              <w:spacing w:after="8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B2830">
              <w:rPr>
                <w:rFonts w:ascii="Times New Roman" w:eastAsia="Calibri" w:hAnsi="Times New Roman" w:cs="Times New Roman"/>
                <w:sz w:val="20"/>
                <w:szCs w:val="20"/>
              </w:rPr>
              <w:t>Non-randomised trial</w:t>
            </w:r>
          </w:p>
        </w:tc>
        <w:tc>
          <w:tcPr>
            <w:tcW w:w="1276" w:type="dxa"/>
          </w:tcPr>
          <w:p w14:paraId="55DA77BE" w14:textId="77777777" w:rsidR="00484B0F" w:rsidRPr="00BB2830" w:rsidRDefault="00484B0F" w:rsidP="00C21FEC">
            <w:pPr>
              <w:snapToGrid w:val="0"/>
              <w:spacing w:after="8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B2830">
              <w:rPr>
                <w:rFonts w:ascii="Times New Roman" w:eastAsia="Calibri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2409" w:type="dxa"/>
          </w:tcPr>
          <w:p w14:paraId="39308E9D" w14:textId="77777777" w:rsidR="00484B0F" w:rsidRPr="00BB2830" w:rsidRDefault="00484B0F" w:rsidP="00C21FEC">
            <w:pPr>
              <w:snapToGrid w:val="0"/>
              <w:spacing w:after="8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B2830">
              <w:rPr>
                <w:rFonts w:ascii="Times New Roman" w:eastAsia="Calibri" w:hAnsi="Times New Roman" w:cs="Times New Roman"/>
                <w:sz w:val="20"/>
                <w:szCs w:val="20"/>
              </w:rPr>
              <w:t>Orthopaedic surgery</w:t>
            </w:r>
          </w:p>
        </w:tc>
        <w:tc>
          <w:tcPr>
            <w:tcW w:w="2410" w:type="dxa"/>
          </w:tcPr>
          <w:p w14:paraId="16DBE7AB" w14:textId="77777777" w:rsidR="00484B0F" w:rsidRPr="00BB2830" w:rsidRDefault="00484B0F" w:rsidP="00C21FEC">
            <w:pPr>
              <w:snapToGrid w:val="0"/>
              <w:spacing w:after="8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B2830">
              <w:rPr>
                <w:rFonts w:ascii="Times New Roman" w:eastAsia="Calibri" w:hAnsi="Times New Roman" w:cs="Times New Roman"/>
                <w:sz w:val="20"/>
                <w:szCs w:val="20"/>
              </w:rPr>
              <w:t>Orthopaedic surgery clinic at an academic medical centre</w:t>
            </w:r>
          </w:p>
        </w:tc>
        <w:tc>
          <w:tcPr>
            <w:tcW w:w="2405" w:type="dxa"/>
          </w:tcPr>
          <w:p w14:paraId="0D533B4E" w14:textId="77777777" w:rsidR="00484B0F" w:rsidRPr="00BB2830" w:rsidRDefault="00484B0F" w:rsidP="00C21FEC">
            <w:pPr>
              <w:snapToGrid w:val="0"/>
              <w:spacing w:after="8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B2830">
              <w:rPr>
                <w:rFonts w:ascii="Times New Roman" w:eastAsia="Calibri" w:hAnsi="Times New Roman" w:cs="Times New Roman"/>
                <w:sz w:val="20"/>
                <w:szCs w:val="20"/>
              </w:rPr>
              <w:t>Adults who visited an orthopaedic surgery clinic over a 19-month period were invited to complete the research survey</w:t>
            </w:r>
          </w:p>
        </w:tc>
        <w:tc>
          <w:tcPr>
            <w:tcW w:w="1276" w:type="dxa"/>
          </w:tcPr>
          <w:p w14:paraId="4D16CAF2" w14:textId="77777777" w:rsidR="00484B0F" w:rsidRPr="00BB2830" w:rsidRDefault="00484B0F" w:rsidP="00C21FEC">
            <w:pPr>
              <w:snapToGrid w:val="0"/>
              <w:spacing w:after="8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B2830">
              <w:rPr>
                <w:rFonts w:ascii="Times New Roman" w:eastAsia="Calibri" w:hAnsi="Times New Roman" w:cs="Times New Roman"/>
                <w:sz w:val="20"/>
                <w:szCs w:val="20"/>
              </w:rPr>
              <w:t>8607</w:t>
            </w:r>
          </w:p>
        </w:tc>
        <w:tc>
          <w:tcPr>
            <w:tcW w:w="1134" w:type="dxa"/>
          </w:tcPr>
          <w:p w14:paraId="7E7474CF" w14:textId="77777777" w:rsidR="00484B0F" w:rsidRPr="00BB2830" w:rsidRDefault="00484B0F" w:rsidP="00C21FEC">
            <w:pPr>
              <w:snapToGrid w:val="0"/>
              <w:spacing w:after="8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B2830">
              <w:rPr>
                <w:rFonts w:ascii="Times New Roman" w:eastAsia="Calibri" w:hAnsi="Times New Roman" w:cs="Times New Roman"/>
                <w:sz w:val="20"/>
                <w:szCs w:val="20"/>
              </w:rPr>
              <w:t>61 (median)</w:t>
            </w:r>
          </w:p>
        </w:tc>
        <w:tc>
          <w:tcPr>
            <w:tcW w:w="1417" w:type="dxa"/>
          </w:tcPr>
          <w:p w14:paraId="54B233AA" w14:textId="77777777" w:rsidR="00484B0F" w:rsidRPr="00BB2830" w:rsidRDefault="00484B0F" w:rsidP="00C21FEC">
            <w:pPr>
              <w:snapToGrid w:val="0"/>
              <w:spacing w:after="8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B2830">
              <w:rPr>
                <w:rFonts w:ascii="Times New Roman" w:eastAsia="Calibri" w:hAnsi="Times New Roman" w:cs="Times New Roman"/>
                <w:sz w:val="20"/>
                <w:szCs w:val="20"/>
              </w:rPr>
              <w:t>62</w:t>
            </w:r>
          </w:p>
        </w:tc>
      </w:tr>
      <w:tr w:rsidR="00484B0F" w:rsidRPr="00BB2830" w14:paraId="59EAA893" w14:textId="77777777" w:rsidTr="00C21FEC">
        <w:tc>
          <w:tcPr>
            <w:tcW w:w="2268" w:type="dxa"/>
          </w:tcPr>
          <w:p w14:paraId="48CFC4C4" w14:textId="77777777" w:rsidR="00484B0F" w:rsidRPr="00BB2830" w:rsidRDefault="00484B0F" w:rsidP="00C21FEC">
            <w:pPr>
              <w:snapToGrid w:val="0"/>
              <w:spacing w:after="8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B2830">
              <w:rPr>
                <w:rFonts w:ascii="Times New Roman" w:eastAsia="Calibri" w:hAnsi="Times New Roman" w:cs="Times New Roman"/>
                <w:sz w:val="20"/>
                <w:szCs w:val="20"/>
              </w:rPr>
              <w:t>Biber et al (2018)</w:t>
            </w:r>
          </w:p>
        </w:tc>
        <w:tc>
          <w:tcPr>
            <w:tcW w:w="1418" w:type="dxa"/>
          </w:tcPr>
          <w:p w14:paraId="65BC6E64" w14:textId="77777777" w:rsidR="00484B0F" w:rsidRPr="00BB2830" w:rsidRDefault="00484B0F" w:rsidP="00C21FEC">
            <w:pPr>
              <w:snapToGrid w:val="0"/>
              <w:spacing w:after="8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B2830">
              <w:rPr>
                <w:rFonts w:ascii="Times New Roman" w:eastAsia="Calibri" w:hAnsi="Times New Roman" w:cs="Times New Roman"/>
                <w:sz w:val="20"/>
                <w:szCs w:val="20"/>
              </w:rPr>
              <w:t>Evaluative study</w:t>
            </w:r>
          </w:p>
        </w:tc>
        <w:tc>
          <w:tcPr>
            <w:tcW w:w="1276" w:type="dxa"/>
          </w:tcPr>
          <w:p w14:paraId="08E3CE58" w14:textId="77777777" w:rsidR="00484B0F" w:rsidRPr="00BB2830" w:rsidRDefault="00484B0F" w:rsidP="00C21FEC">
            <w:pPr>
              <w:snapToGrid w:val="0"/>
              <w:spacing w:after="8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B2830">
              <w:rPr>
                <w:rFonts w:ascii="Times New Roman" w:eastAsia="Calibri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2409" w:type="dxa"/>
          </w:tcPr>
          <w:p w14:paraId="266FBB8B" w14:textId="77777777" w:rsidR="00484B0F" w:rsidRPr="00BB2830" w:rsidRDefault="00484B0F" w:rsidP="00C21FEC">
            <w:pPr>
              <w:snapToGrid w:val="0"/>
              <w:spacing w:after="8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B2830">
              <w:rPr>
                <w:rFonts w:ascii="Times New Roman" w:eastAsia="Calibri" w:hAnsi="Times New Roman" w:cs="Times New Roman"/>
                <w:sz w:val="20"/>
                <w:szCs w:val="20"/>
              </w:rPr>
              <w:t>Implementation of PROMs in clinical care</w:t>
            </w:r>
          </w:p>
        </w:tc>
        <w:tc>
          <w:tcPr>
            <w:tcW w:w="2410" w:type="dxa"/>
          </w:tcPr>
          <w:p w14:paraId="277A9877" w14:textId="77777777" w:rsidR="00484B0F" w:rsidRPr="00BB2830" w:rsidRDefault="00484B0F" w:rsidP="00C21FEC">
            <w:pPr>
              <w:snapToGrid w:val="0"/>
              <w:spacing w:after="8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B2830">
              <w:rPr>
                <w:rFonts w:ascii="Times New Roman" w:eastAsia="Calibri" w:hAnsi="Times New Roman" w:cs="Times New Roman"/>
                <w:sz w:val="20"/>
                <w:szCs w:val="20"/>
              </w:rPr>
              <w:t>University of Utah Health which is consists of 4 hospitals &amp; 12 community clinics</w:t>
            </w:r>
          </w:p>
        </w:tc>
        <w:tc>
          <w:tcPr>
            <w:tcW w:w="2405" w:type="dxa"/>
          </w:tcPr>
          <w:p w14:paraId="2537E652" w14:textId="77777777" w:rsidR="00484B0F" w:rsidRPr="00BB2830" w:rsidRDefault="00484B0F" w:rsidP="00C21FEC">
            <w:pPr>
              <w:snapToGrid w:val="0"/>
              <w:spacing w:after="8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Patients visiting any of the four hospitals and 12 community clinics [400,000 unique patients per year]</w:t>
            </w:r>
          </w:p>
        </w:tc>
        <w:tc>
          <w:tcPr>
            <w:tcW w:w="1276" w:type="dxa"/>
          </w:tcPr>
          <w:p w14:paraId="6C8BB080" w14:textId="77777777" w:rsidR="00484B0F" w:rsidRPr="00BB2830" w:rsidRDefault="00484B0F" w:rsidP="00C21FEC">
            <w:pPr>
              <w:snapToGrid w:val="0"/>
              <w:spacing w:after="8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not reported</w:t>
            </w:r>
          </w:p>
        </w:tc>
        <w:tc>
          <w:tcPr>
            <w:tcW w:w="1134" w:type="dxa"/>
          </w:tcPr>
          <w:p w14:paraId="45FF211A" w14:textId="77777777" w:rsidR="00484B0F" w:rsidRPr="00BB2830" w:rsidRDefault="00484B0F" w:rsidP="00C21FEC">
            <w:pPr>
              <w:snapToGrid w:val="0"/>
              <w:spacing w:after="8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not reported</w:t>
            </w:r>
          </w:p>
        </w:tc>
        <w:tc>
          <w:tcPr>
            <w:tcW w:w="1417" w:type="dxa"/>
          </w:tcPr>
          <w:p w14:paraId="67A5ACFF" w14:textId="77777777" w:rsidR="00484B0F" w:rsidRPr="00BB2830" w:rsidRDefault="00484B0F" w:rsidP="00C21FEC">
            <w:pPr>
              <w:snapToGrid w:val="0"/>
              <w:spacing w:after="8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not reported</w:t>
            </w:r>
          </w:p>
        </w:tc>
      </w:tr>
      <w:tr w:rsidR="00484B0F" w:rsidRPr="00BB2830" w14:paraId="6BD6182D" w14:textId="77777777" w:rsidTr="00C21FEC">
        <w:tc>
          <w:tcPr>
            <w:tcW w:w="2268" w:type="dxa"/>
          </w:tcPr>
          <w:p w14:paraId="1A51E57F" w14:textId="77777777" w:rsidR="00484B0F" w:rsidRPr="00BB2830" w:rsidRDefault="00484B0F" w:rsidP="00C21FEC">
            <w:pPr>
              <w:snapToGrid w:val="0"/>
              <w:spacing w:after="8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B2830">
              <w:rPr>
                <w:rFonts w:ascii="Times New Roman" w:eastAsia="Calibri" w:hAnsi="Times New Roman" w:cs="Times New Roman"/>
                <w:sz w:val="20"/>
                <w:szCs w:val="20"/>
              </w:rPr>
              <w:t>Clary et al (2022)</w:t>
            </w:r>
          </w:p>
        </w:tc>
        <w:tc>
          <w:tcPr>
            <w:tcW w:w="1418" w:type="dxa"/>
          </w:tcPr>
          <w:p w14:paraId="52DE07A9" w14:textId="77777777" w:rsidR="00484B0F" w:rsidRPr="00BB2830" w:rsidRDefault="00484B0F" w:rsidP="00C21FEC">
            <w:pPr>
              <w:snapToGrid w:val="0"/>
              <w:spacing w:after="8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B2830">
              <w:rPr>
                <w:rFonts w:ascii="Times New Roman" w:eastAsia="Calibri" w:hAnsi="Times New Roman" w:cs="Times New Roman"/>
                <w:sz w:val="20"/>
                <w:szCs w:val="20"/>
              </w:rPr>
              <w:t>Pragmatic Randomised Controlled trial (RCT)</w:t>
            </w:r>
          </w:p>
        </w:tc>
        <w:tc>
          <w:tcPr>
            <w:tcW w:w="1276" w:type="dxa"/>
          </w:tcPr>
          <w:p w14:paraId="2AD8C606" w14:textId="77777777" w:rsidR="00484B0F" w:rsidRPr="00BB2830" w:rsidRDefault="00484B0F" w:rsidP="00C21FEC">
            <w:pPr>
              <w:snapToGrid w:val="0"/>
              <w:spacing w:after="8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B2830">
              <w:rPr>
                <w:rFonts w:ascii="Times New Roman" w:eastAsia="Calibri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2409" w:type="dxa"/>
          </w:tcPr>
          <w:p w14:paraId="59318FAC" w14:textId="77777777" w:rsidR="00484B0F" w:rsidRPr="00BB2830" w:rsidRDefault="00484B0F" w:rsidP="00C21FEC">
            <w:pPr>
              <w:snapToGrid w:val="0"/>
              <w:spacing w:after="8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B2830">
              <w:rPr>
                <w:rFonts w:ascii="Times New Roman" w:eastAsia="Calibri" w:hAnsi="Times New Roman" w:cs="Times New Roman"/>
                <w:sz w:val="20"/>
                <w:szCs w:val="20"/>
              </w:rPr>
              <w:t>Epilepsy</w:t>
            </w:r>
          </w:p>
        </w:tc>
        <w:tc>
          <w:tcPr>
            <w:tcW w:w="2410" w:type="dxa"/>
          </w:tcPr>
          <w:p w14:paraId="5D619BDD" w14:textId="77777777" w:rsidR="00484B0F" w:rsidRPr="00BB2830" w:rsidRDefault="00484B0F" w:rsidP="00C21FEC">
            <w:pPr>
              <w:snapToGrid w:val="0"/>
              <w:spacing w:after="8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B2830">
              <w:rPr>
                <w:rFonts w:ascii="Times New Roman" w:eastAsia="Calibri" w:hAnsi="Times New Roman" w:cs="Times New Roman"/>
                <w:sz w:val="20"/>
                <w:szCs w:val="20"/>
              </w:rPr>
              <w:t>Tertiary adult epilepsy clinic in the South-eastern United Sates</w:t>
            </w:r>
          </w:p>
        </w:tc>
        <w:tc>
          <w:tcPr>
            <w:tcW w:w="2405" w:type="dxa"/>
          </w:tcPr>
          <w:p w14:paraId="04A55A16" w14:textId="77777777" w:rsidR="00484B0F" w:rsidRPr="00BB2830" w:rsidRDefault="00484B0F" w:rsidP="00C21FEC">
            <w:pPr>
              <w:snapToGrid w:val="0"/>
              <w:spacing w:after="8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B2830">
              <w:rPr>
                <w:rFonts w:ascii="Times New Roman" w:eastAsia="Calibri" w:hAnsi="Times New Roman" w:cs="Times New Roman"/>
                <w:sz w:val="20"/>
                <w:szCs w:val="20"/>
              </w:rPr>
              <w:t>Patients with a diagnosis of epilepsy and high or borderline anxiety or depression symptoms based on electronic response to anxiety and depression instruments</w:t>
            </w:r>
          </w:p>
        </w:tc>
        <w:tc>
          <w:tcPr>
            <w:tcW w:w="1276" w:type="dxa"/>
          </w:tcPr>
          <w:p w14:paraId="567DA794" w14:textId="77777777" w:rsidR="00484B0F" w:rsidRPr="00BB2830" w:rsidRDefault="00484B0F" w:rsidP="00C21FE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B2830">
              <w:rPr>
                <w:rFonts w:ascii="Times New Roman" w:eastAsia="Calibri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134" w:type="dxa"/>
          </w:tcPr>
          <w:p w14:paraId="2D92AB57" w14:textId="77777777" w:rsidR="00484B0F" w:rsidRPr="00BB2830" w:rsidRDefault="00484B0F" w:rsidP="00C21FEC">
            <w:pPr>
              <w:snapToGrid w:val="0"/>
              <w:spacing w:after="8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B2830">
              <w:rPr>
                <w:rFonts w:ascii="Times New Roman" w:eastAsia="Calibri" w:hAnsi="Times New Roman" w:cs="Times New Roman"/>
                <w:sz w:val="20"/>
                <w:szCs w:val="20"/>
              </w:rPr>
              <w:t>42.8</w:t>
            </w:r>
          </w:p>
        </w:tc>
        <w:tc>
          <w:tcPr>
            <w:tcW w:w="1417" w:type="dxa"/>
          </w:tcPr>
          <w:p w14:paraId="6EC3E286" w14:textId="77777777" w:rsidR="00484B0F" w:rsidRPr="00BB2830" w:rsidRDefault="00484B0F" w:rsidP="00C21FEC">
            <w:pPr>
              <w:snapToGrid w:val="0"/>
              <w:spacing w:after="8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B2830">
              <w:rPr>
                <w:rFonts w:ascii="Times New Roman" w:eastAsia="Calibri" w:hAnsi="Times New Roman" w:cs="Times New Roman"/>
                <w:sz w:val="20"/>
                <w:szCs w:val="20"/>
              </w:rPr>
              <w:t>60</w:t>
            </w:r>
          </w:p>
        </w:tc>
      </w:tr>
      <w:tr w:rsidR="00484B0F" w:rsidRPr="00BB2830" w14:paraId="52121CBE" w14:textId="77777777" w:rsidTr="00C21FEC">
        <w:tc>
          <w:tcPr>
            <w:tcW w:w="2268" w:type="dxa"/>
          </w:tcPr>
          <w:p w14:paraId="0F6A6CF6" w14:textId="77777777" w:rsidR="00484B0F" w:rsidRPr="00BB2830" w:rsidRDefault="00484B0F" w:rsidP="00C21FEC">
            <w:pPr>
              <w:snapToGrid w:val="0"/>
              <w:spacing w:after="8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B2830">
              <w:rPr>
                <w:rFonts w:ascii="Times New Roman" w:eastAsia="Calibri" w:hAnsi="Times New Roman" w:cs="Times New Roman"/>
                <w:sz w:val="20"/>
                <w:szCs w:val="20"/>
              </w:rPr>
              <w:t>Damman et al (2019)</w:t>
            </w:r>
          </w:p>
        </w:tc>
        <w:tc>
          <w:tcPr>
            <w:tcW w:w="1418" w:type="dxa"/>
          </w:tcPr>
          <w:p w14:paraId="00E2E187" w14:textId="77777777" w:rsidR="00484B0F" w:rsidRPr="00BB2830" w:rsidRDefault="00484B0F" w:rsidP="00C21FEC">
            <w:pPr>
              <w:snapToGrid w:val="0"/>
              <w:spacing w:after="8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B2830">
              <w:rPr>
                <w:rFonts w:ascii="Times New Roman" w:eastAsia="Calibri" w:hAnsi="Times New Roman" w:cs="Times New Roman"/>
                <w:sz w:val="20"/>
                <w:szCs w:val="20"/>
              </w:rPr>
              <w:t>Mixed methods study (qualitative + quantitative)</w:t>
            </w:r>
          </w:p>
        </w:tc>
        <w:tc>
          <w:tcPr>
            <w:tcW w:w="1276" w:type="dxa"/>
          </w:tcPr>
          <w:p w14:paraId="1AF2A873" w14:textId="77777777" w:rsidR="00484B0F" w:rsidRPr="00BB2830" w:rsidRDefault="00484B0F" w:rsidP="00C21FEC">
            <w:pPr>
              <w:snapToGrid w:val="0"/>
              <w:spacing w:after="8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B2830">
              <w:rPr>
                <w:rFonts w:ascii="Times New Roman" w:eastAsia="Calibri" w:hAnsi="Times New Roman" w:cs="Times New Roman"/>
                <w:sz w:val="20"/>
                <w:szCs w:val="20"/>
              </w:rPr>
              <w:t>Netherlands</w:t>
            </w:r>
          </w:p>
        </w:tc>
        <w:tc>
          <w:tcPr>
            <w:tcW w:w="2409" w:type="dxa"/>
          </w:tcPr>
          <w:p w14:paraId="6A35044A" w14:textId="77777777" w:rsidR="00484B0F" w:rsidRPr="00BB2830" w:rsidRDefault="00484B0F" w:rsidP="00C21FEC">
            <w:pPr>
              <w:snapToGrid w:val="0"/>
              <w:spacing w:after="8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B2830">
              <w:rPr>
                <w:rFonts w:ascii="Times New Roman" w:eastAsia="Calibri" w:hAnsi="Times New Roman" w:cs="Times New Roman"/>
                <w:sz w:val="20"/>
                <w:szCs w:val="20"/>
              </w:rPr>
              <w:t>Parkinson's Disease</w:t>
            </w:r>
          </w:p>
        </w:tc>
        <w:tc>
          <w:tcPr>
            <w:tcW w:w="2410" w:type="dxa"/>
          </w:tcPr>
          <w:p w14:paraId="0EF27F4A" w14:textId="77777777" w:rsidR="00484B0F" w:rsidRPr="00BB2830" w:rsidRDefault="00484B0F" w:rsidP="00C21FEC">
            <w:pPr>
              <w:snapToGrid w:val="0"/>
              <w:spacing w:after="8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B2830">
              <w:rPr>
                <w:rFonts w:ascii="Times New Roman" w:eastAsia="Calibri" w:hAnsi="Times New Roman" w:cs="Times New Roman"/>
                <w:sz w:val="20"/>
                <w:szCs w:val="20"/>
              </w:rPr>
              <w:t>Not conducted within a healthcare setting</w:t>
            </w:r>
          </w:p>
        </w:tc>
        <w:tc>
          <w:tcPr>
            <w:tcW w:w="2405" w:type="dxa"/>
          </w:tcPr>
          <w:p w14:paraId="0809E100" w14:textId="77777777" w:rsidR="00484B0F" w:rsidRPr="00BB2830" w:rsidRDefault="00484B0F" w:rsidP="00C21FEC">
            <w:pPr>
              <w:snapToGrid w:val="0"/>
              <w:spacing w:after="8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B2830">
              <w:rPr>
                <w:rFonts w:ascii="Times New Roman" w:eastAsia="Calibri" w:hAnsi="Times New Roman" w:cs="Times New Roman"/>
                <w:sz w:val="20"/>
                <w:szCs w:val="20"/>
              </w:rPr>
              <w:t>Healthcare providers who participated in interview study (n = 14)</w:t>
            </w:r>
          </w:p>
          <w:p w14:paraId="7E09696E" w14:textId="77777777" w:rsidR="00484B0F" w:rsidRPr="00BB2830" w:rsidRDefault="00484B0F" w:rsidP="00C21FEC">
            <w:pPr>
              <w:snapToGrid w:val="0"/>
              <w:spacing w:after="8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B2830">
              <w:rPr>
                <w:rFonts w:ascii="Times New Roman" w:eastAsia="Calibri" w:hAnsi="Times New Roman" w:cs="Times New Roman"/>
                <w:sz w:val="20"/>
                <w:szCs w:val="20"/>
              </w:rPr>
              <w:t>Adults with Parkinson's Disease who participated in interview study (n = 13)</w:t>
            </w:r>
          </w:p>
          <w:p w14:paraId="4A1E9626" w14:textId="77777777" w:rsidR="00484B0F" w:rsidRPr="00BB2830" w:rsidRDefault="00484B0F" w:rsidP="00C21FEC">
            <w:pPr>
              <w:snapToGrid w:val="0"/>
              <w:spacing w:after="8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B2830">
              <w:rPr>
                <w:rFonts w:ascii="Times New Roman" w:eastAsia="Calibri" w:hAnsi="Times New Roman" w:cs="Times New Roman"/>
                <w:sz w:val="20"/>
                <w:szCs w:val="20"/>
              </w:rPr>
              <w:t>Adults with Parkinson's Disease who participated in survey study (n = 113)</w:t>
            </w:r>
          </w:p>
        </w:tc>
        <w:tc>
          <w:tcPr>
            <w:tcW w:w="1276" w:type="dxa"/>
          </w:tcPr>
          <w:p w14:paraId="12730CF2" w14:textId="77777777" w:rsidR="00484B0F" w:rsidRPr="00BB2830" w:rsidRDefault="00484B0F" w:rsidP="00C21FEC">
            <w:pPr>
              <w:snapToGrid w:val="0"/>
              <w:spacing w:after="8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B2830">
              <w:rPr>
                <w:rFonts w:ascii="Times New Roman" w:eastAsia="Calibri" w:hAnsi="Times New Roman" w:cs="Times New Roman"/>
                <w:sz w:val="20"/>
                <w:szCs w:val="20"/>
              </w:rPr>
              <w:t>140</w:t>
            </w:r>
          </w:p>
        </w:tc>
        <w:tc>
          <w:tcPr>
            <w:tcW w:w="1134" w:type="dxa"/>
          </w:tcPr>
          <w:p w14:paraId="62C44AEC" w14:textId="77777777" w:rsidR="00484B0F" w:rsidRPr="00BB2830" w:rsidRDefault="00484B0F" w:rsidP="00C21FEC">
            <w:pPr>
              <w:snapToGrid w:val="0"/>
              <w:spacing w:after="8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B283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Not 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reported</w:t>
            </w:r>
          </w:p>
        </w:tc>
        <w:tc>
          <w:tcPr>
            <w:tcW w:w="1417" w:type="dxa"/>
          </w:tcPr>
          <w:p w14:paraId="1F7B239E" w14:textId="77777777" w:rsidR="00484B0F" w:rsidRPr="00BB2830" w:rsidRDefault="00484B0F" w:rsidP="00C21FEC">
            <w:pPr>
              <w:snapToGrid w:val="0"/>
              <w:spacing w:after="8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B2830">
              <w:rPr>
                <w:rFonts w:ascii="Times New Roman" w:eastAsia="Calibri" w:hAnsi="Times New Roman" w:cs="Times New Roman"/>
                <w:sz w:val="20"/>
                <w:szCs w:val="20"/>
              </w:rPr>
              <w:t>70.7</w:t>
            </w:r>
          </w:p>
        </w:tc>
      </w:tr>
      <w:tr w:rsidR="00484B0F" w:rsidRPr="00BB2830" w14:paraId="73C24F2F" w14:textId="77777777" w:rsidTr="00C21FEC">
        <w:tc>
          <w:tcPr>
            <w:tcW w:w="2268" w:type="dxa"/>
          </w:tcPr>
          <w:p w14:paraId="1BE595A5" w14:textId="77777777" w:rsidR="00484B0F" w:rsidRPr="00BB2830" w:rsidRDefault="00484B0F" w:rsidP="00C21FEC">
            <w:pPr>
              <w:snapToGrid w:val="0"/>
              <w:spacing w:after="8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B2830"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>Demedts et al (2021)</w:t>
            </w:r>
          </w:p>
        </w:tc>
        <w:tc>
          <w:tcPr>
            <w:tcW w:w="1418" w:type="dxa"/>
          </w:tcPr>
          <w:p w14:paraId="51AA8EA4" w14:textId="77777777" w:rsidR="00484B0F" w:rsidRPr="00BB2830" w:rsidRDefault="00484B0F" w:rsidP="00C21FEC">
            <w:pPr>
              <w:snapToGrid w:val="0"/>
              <w:spacing w:after="8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B2830">
              <w:rPr>
                <w:rFonts w:ascii="Times New Roman" w:eastAsia="Calibri" w:hAnsi="Times New Roman" w:cs="Times New Roman"/>
                <w:sz w:val="20"/>
                <w:szCs w:val="20"/>
              </w:rPr>
              <w:t>Quasi-experimental case-control</w:t>
            </w:r>
          </w:p>
        </w:tc>
        <w:tc>
          <w:tcPr>
            <w:tcW w:w="1276" w:type="dxa"/>
          </w:tcPr>
          <w:p w14:paraId="172F1028" w14:textId="77777777" w:rsidR="00484B0F" w:rsidRPr="00BB2830" w:rsidRDefault="00484B0F" w:rsidP="00C21FEC">
            <w:pPr>
              <w:snapToGrid w:val="0"/>
              <w:spacing w:after="8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B2830">
              <w:rPr>
                <w:rFonts w:ascii="Times New Roman" w:eastAsia="Calibri" w:hAnsi="Times New Roman" w:cs="Times New Roman"/>
                <w:sz w:val="20"/>
                <w:szCs w:val="20"/>
              </w:rPr>
              <w:t>Belgium</w:t>
            </w:r>
          </w:p>
        </w:tc>
        <w:tc>
          <w:tcPr>
            <w:tcW w:w="2409" w:type="dxa"/>
          </w:tcPr>
          <w:p w14:paraId="038B9B90" w14:textId="77777777" w:rsidR="00484B0F" w:rsidRPr="00BB2830" w:rsidRDefault="00484B0F" w:rsidP="00C21FEC">
            <w:pPr>
              <w:snapToGrid w:val="0"/>
              <w:spacing w:after="8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B2830">
              <w:rPr>
                <w:rFonts w:ascii="Times New Roman" w:eastAsia="Calibri" w:hAnsi="Times New Roman" w:cs="Times New Roman"/>
                <w:sz w:val="20"/>
                <w:szCs w:val="20"/>
              </w:rPr>
              <w:t>Lung Cancer</w:t>
            </w:r>
          </w:p>
        </w:tc>
        <w:tc>
          <w:tcPr>
            <w:tcW w:w="2410" w:type="dxa"/>
          </w:tcPr>
          <w:p w14:paraId="1DDB8C4D" w14:textId="77777777" w:rsidR="00484B0F" w:rsidRPr="00BB2830" w:rsidRDefault="00484B0F" w:rsidP="00C21FEC">
            <w:pPr>
              <w:snapToGrid w:val="0"/>
              <w:spacing w:after="8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B2830">
              <w:rPr>
                <w:rFonts w:ascii="Times New Roman" w:eastAsia="Calibri" w:hAnsi="Times New Roman" w:cs="Times New Roman"/>
                <w:sz w:val="20"/>
                <w:szCs w:val="20"/>
              </w:rPr>
              <w:t>A hospital oncology day clinic</w:t>
            </w:r>
          </w:p>
        </w:tc>
        <w:tc>
          <w:tcPr>
            <w:tcW w:w="2405" w:type="dxa"/>
          </w:tcPr>
          <w:p w14:paraId="0AA2272A" w14:textId="77777777" w:rsidR="00484B0F" w:rsidRPr="00BB2830" w:rsidRDefault="00484B0F" w:rsidP="00C21FEC">
            <w:pPr>
              <w:snapToGrid w:val="0"/>
              <w:spacing w:after="8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B2830">
              <w:rPr>
                <w:rFonts w:ascii="Times New Roman" w:eastAsia="Calibri" w:hAnsi="Times New Roman" w:cs="Times New Roman"/>
                <w:sz w:val="20"/>
                <w:szCs w:val="20"/>
              </w:rPr>
              <w:t>Stage IV lung cancer patients and earlier stage patients added later on in the trial</w:t>
            </w:r>
          </w:p>
        </w:tc>
        <w:tc>
          <w:tcPr>
            <w:tcW w:w="1276" w:type="dxa"/>
          </w:tcPr>
          <w:p w14:paraId="09C52AC9" w14:textId="77777777" w:rsidR="00484B0F" w:rsidRPr="00BB2830" w:rsidRDefault="00484B0F" w:rsidP="00C21FEC">
            <w:pPr>
              <w:snapToGrid w:val="0"/>
              <w:spacing w:after="8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B2830">
              <w:rPr>
                <w:rFonts w:ascii="Times New Roman" w:eastAsia="Calibri" w:hAnsi="Times New Roman" w:cs="Times New Roman"/>
                <w:sz w:val="20"/>
                <w:szCs w:val="20"/>
              </w:rPr>
              <w:t>221</w:t>
            </w:r>
          </w:p>
        </w:tc>
        <w:tc>
          <w:tcPr>
            <w:tcW w:w="1134" w:type="dxa"/>
          </w:tcPr>
          <w:p w14:paraId="6C072128" w14:textId="77777777" w:rsidR="00484B0F" w:rsidRPr="00BB2830" w:rsidRDefault="00484B0F" w:rsidP="00C21FEC">
            <w:pPr>
              <w:snapToGrid w:val="0"/>
              <w:spacing w:after="8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B2830">
              <w:rPr>
                <w:rFonts w:ascii="Times New Roman" w:eastAsia="Calibri" w:hAnsi="Times New Roman" w:cs="Times New Roman"/>
                <w:sz w:val="20"/>
                <w:szCs w:val="20"/>
              </w:rPr>
              <w:t>65.9 (mean)</w:t>
            </w:r>
          </w:p>
        </w:tc>
        <w:tc>
          <w:tcPr>
            <w:tcW w:w="1417" w:type="dxa"/>
          </w:tcPr>
          <w:p w14:paraId="688FE7F3" w14:textId="77777777" w:rsidR="00484B0F" w:rsidRPr="00BB2830" w:rsidRDefault="00484B0F" w:rsidP="00C21FEC">
            <w:pPr>
              <w:snapToGrid w:val="0"/>
              <w:spacing w:after="8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B2830">
              <w:rPr>
                <w:rFonts w:ascii="Times New Roman" w:eastAsia="Calibri" w:hAnsi="Times New Roman" w:cs="Times New Roman"/>
                <w:sz w:val="20"/>
                <w:szCs w:val="20"/>
              </w:rPr>
              <w:t>24</w:t>
            </w:r>
          </w:p>
        </w:tc>
      </w:tr>
      <w:tr w:rsidR="00484B0F" w:rsidRPr="00BB2830" w14:paraId="1FF4D006" w14:textId="77777777" w:rsidTr="00C21FEC">
        <w:tc>
          <w:tcPr>
            <w:tcW w:w="2268" w:type="dxa"/>
          </w:tcPr>
          <w:p w14:paraId="0064AC39" w14:textId="77777777" w:rsidR="00484B0F" w:rsidRPr="00BB2830" w:rsidRDefault="00484B0F" w:rsidP="00C21FEC">
            <w:pPr>
              <w:snapToGrid w:val="0"/>
              <w:spacing w:after="8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B2830">
              <w:rPr>
                <w:rFonts w:ascii="Times New Roman" w:eastAsia="Calibri" w:hAnsi="Times New Roman" w:cs="Times New Roman"/>
                <w:sz w:val="20"/>
                <w:szCs w:val="20"/>
              </w:rPr>
              <w:t>Devlin et al (2010)</w:t>
            </w:r>
          </w:p>
        </w:tc>
        <w:tc>
          <w:tcPr>
            <w:tcW w:w="1418" w:type="dxa"/>
          </w:tcPr>
          <w:p w14:paraId="312FBAC9" w14:textId="77777777" w:rsidR="00484B0F" w:rsidRPr="00BB2830" w:rsidRDefault="00484B0F" w:rsidP="00C21FEC">
            <w:pPr>
              <w:snapToGrid w:val="0"/>
              <w:spacing w:after="8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B2830">
              <w:rPr>
                <w:rFonts w:ascii="Times New Roman" w:eastAsia="Calibri" w:hAnsi="Times New Roman" w:cs="Times New Roman"/>
                <w:sz w:val="20"/>
                <w:szCs w:val="20"/>
              </w:rPr>
              <w:t>Pilot</w:t>
            </w:r>
          </w:p>
        </w:tc>
        <w:tc>
          <w:tcPr>
            <w:tcW w:w="1276" w:type="dxa"/>
          </w:tcPr>
          <w:p w14:paraId="0F1D6DB7" w14:textId="77777777" w:rsidR="00484B0F" w:rsidRPr="00BB2830" w:rsidRDefault="00484B0F" w:rsidP="00C21FEC">
            <w:pPr>
              <w:snapToGrid w:val="0"/>
              <w:spacing w:after="8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B2830">
              <w:rPr>
                <w:rFonts w:ascii="Times New Roman" w:eastAsia="Calibri" w:hAnsi="Times New Roman" w:cs="Times New Roman"/>
                <w:sz w:val="20"/>
                <w:szCs w:val="20"/>
              </w:rPr>
              <w:t>UK</w:t>
            </w:r>
          </w:p>
        </w:tc>
        <w:tc>
          <w:tcPr>
            <w:tcW w:w="2409" w:type="dxa"/>
          </w:tcPr>
          <w:p w14:paraId="7706CC49" w14:textId="77777777" w:rsidR="00484B0F" w:rsidRPr="00BB2830" w:rsidRDefault="00484B0F" w:rsidP="00C21FEC">
            <w:pPr>
              <w:snapToGrid w:val="0"/>
              <w:spacing w:after="8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B2830">
              <w:rPr>
                <w:rFonts w:ascii="Times New Roman" w:eastAsia="Calibri" w:hAnsi="Times New Roman" w:cs="Times New Roman"/>
                <w:sz w:val="20"/>
                <w:szCs w:val="20"/>
              </w:rPr>
              <w:t>Four surgical procedures: cataract surgery, varicose vein surgery, knee replacement, &amp; hip replacement</w:t>
            </w:r>
          </w:p>
        </w:tc>
        <w:tc>
          <w:tcPr>
            <w:tcW w:w="2410" w:type="dxa"/>
          </w:tcPr>
          <w:p w14:paraId="5AD7FF4F" w14:textId="77777777" w:rsidR="00484B0F" w:rsidRPr="00BB2830" w:rsidRDefault="00484B0F" w:rsidP="00C21FEC">
            <w:pPr>
              <w:snapToGrid w:val="0"/>
              <w:spacing w:after="8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B2830">
              <w:rPr>
                <w:rFonts w:ascii="Times New Roman" w:eastAsia="Calibri" w:hAnsi="Times New Roman" w:cs="Times New Roman"/>
                <w:sz w:val="20"/>
                <w:szCs w:val="20"/>
              </w:rPr>
              <w:t>24 healthcare providers: 7 NHS treatment centres, 13 NHS acute hospitals, 2 independent sector hospitals, 1 private hospital treating NHS funded patients, and 1 NHS general practice (for hernia repair only)</w:t>
            </w:r>
          </w:p>
        </w:tc>
        <w:tc>
          <w:tcPr>
            <w:tcW w:w="2405" w:type="dxa"/>
          </w:tcPr>
          <w:p w14:paraId="2B6A5E08" w14:textId="77777777" w:rsidR="00484B0F" w:rsidRPr="00BB2830" w:rsidRDefault="00484B0F" w:rsidP="00C21FEC">
            <w:pPr>
              <w:snapToGrid w:val="0"/>
              <w:spacing w:after="8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B2830">
              <w:rPr>
                <w:rFonts w:ascii="Times New Roman" w:eastAsia="Calibri" w:hAnsi="Times New Roman" w:cs="Times New Roman"/>
                <w:sz w:val="20"/>
                <w:szCs w:val="20"/>
              </w:rPr>
              <w:t>Patients having cataract, varicose vein, knee replacement or hip replacement surgery</w:t>
            </w:r>
          </w:p>
        </w:tc>
        <w:tc>
          <w:tcPr>
            <w:tcW w:w="1276" w:type="dxa"/>
          </w:tcPr>
          <w:p w14:paraId="2AA614B3" w14:textId="77777777" w:rsidR="00484B0F" w:rsidRPr="00BB2830" w:rsidRDefault="00484B0F" w:rsidP="00C21FEC">
            <w:pPr>
              <w:snapToGrid w:val="0"/>
              <w:spacing w:after="8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B2830">
              <w:rPr>
                <w:rFonts w:ascii="Times New Roman" w:eastAsia="Calibri" w:hAnsi="Times New Roman" w:cs="Times New Roman"/>
                <w:sz w:val="20"/>
                <w:szCs w:val="20"/>
              </w:rPr>
              <w:t>2407</w:t>
            </w:r>
          </w:p>
        </w:tc>
        <w:tc>
          <w:tcPr>
            <w:tcW w:w="1134" w:type="dxa"/>
          </w:tcPr>
          <w:p w14:paraId="4074EEEB" w14:textId="77777777" w:rsidR="00484B0F" w:rsidRPr="00BB2830" w:rsidRDefault="00484B0F" w:rsidP="00C21FEC">
            <w:pPr>
              <w:snapToGrid w:val="0"/>
              <w:spacing w:after="8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B283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Not 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reported</w:t>
            </w:r>
          </w:p>
        </w:tc>
        <w:tc>
          <w:tcPr>
            <w:tcW w:w="1417" w:type="dxa"/>
          </w:tcPr>
          <w:p w14:paraId="60FE89AE" w14:textId="77777777" w:rsidR="00484B0F" w:rsidRPr="00BB2830" w:rsidRDefault="00484B0F" w:rsidP="00C21FEC">
            <w:pPr>
              <w:snapToGrid w:val="0"/>
              <w:spacing w:after="8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B283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Not 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reported </w:t>
            </w:r>
          </w:p>
        </w:tc>
      </w:tr>
      <w:tr w:rsidR="00484B0F" w:rsidRPr="00BB2830" w14:paraId="7FF5BB9F" w14:textId="77777777" w:rsidTr="00C21FEC">
        <w:tc>
          <w:tcPr>
            <w:tcW w:w="2268" w:type="dxa"/>
          </w:tcPr>
          <w:p w14:paraId="0DDD3AAB" w14:textId="77777777" w:rsidR="00484B0F" w:rsidRPr="00BB2830" w:rsidRDefault="00484B0F" w:rsidP="00C21FEC">
            <w:pPr>
              <w:snapToGrid w:val="0"/>
              <w:spacing w:after="8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B2830">
              <w:rPr>
                <w:rFonts w:ascii="Times New Roman" w:eastAsia="Calibri" w:hAnsi="Times New Roman" w:cs="Times New Roman"/>
                <w:sz w:val="20"/>
                <w:szCs w:val="20"/>
              </w:rPr>
              <w:t>Fung et al (2016)</w:t>
            </w:r>
          </w:p>
        </w:tc>
        <w:tc>
          <w:tcPr>
            <w:tcW w:w="1418" w:type="dxa"/>
          </w:tcPr>
          <w:p w14:paraId="7B206658" w14:textId="77777777" w:rsidR="00484B0F" w:rsidRPr="00BB2830" w:rsidRDefault="00484B0F" w:rsidP="00C21FEC">
            <w:pPr>
              <w:snapToGrid w:val="0"/>
              <w:spacing w:after="8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B2830">
              <w:rPr>
                <w:rFonts w:ascii="Times New Roman" w:eastAsia="Calibri" w:hAnsi="Times New Roman" w:cs="Times New Roman"/>
                <w:sz w:val="20"/>
                <w:szCs w:val="20"/>
              </w:rPr>
              <w:t>Prospective cohort study</w:t>
            </w:r>
          </w:p>
        </w:tc>
        <w:tc>
          <w:tcPr>
            <w:tcW w:w="1276" w:type="dxa"/>
          </w:tcPr>
          <w:p w14:paraId="25032EF6" w14:textId="77777777" w:rsidR="00484B0F" w:rsidRPr="00BB2830" w:rsidRDefault="00484B0F" w:rsidP="00C21FEC">
            <w:pPr>
              <w:snapToGrid w:val="0"/>
              <w:spacing w:after="8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B2830">
              <w:rPr>
                <w:rFonts w:ascii="Times New Roman" w:eastAsia="Calibri" w:hAnsi="Times New Roman" w:cs="Times New Roman"/>
                <w:sz w:val="20"/>
                <w:szCs w:val="20"/>
              </w:rPr>
              <w:t>UK</w:t>
            </w:r>
          </w:p>
        </w:tc>
        <w:tc>
          <w:tcPr>
            <w:tcW w:w="2409" w:type="dxa"/>
          </w:tcPr>
          <w:p w14:paraId="062D69EA" w14:textId="77777777" w:rsidR="00484B0F" w:rsidRPr="00BB2830" w:rsidRDefault="00484B0F" w:rsidP="00C21FEC">
            <w:pPr>
              <w:snapToGrid w:val="0"/>
              <w:spacing w:after="8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B2830">
              <w:rPr>
                <w:rFonts w:ascii="Times New Roman" w:eastAsia="Calibri" w:hAnsi="Times New Roman" w:cs="Times New Roman"/>
                <w:sz w:val="20"/>
                <w:szCs w:val="20"/>
              </w:rPr>
              <w:t>Cataract surgery</w:t>
            </w:r>
          </w:p>
        </w:tc>
        <w:tc>
          <w:tcPr>
            <w:tcW w:w="2410" w:type="dxa"/>
          </w:tcPr>
          <w:p w14:paraId="1744E19E" w14:textId="77777777" w:rsidR="00484B0F" w:rsidRPr="00BB2830" w:rsidRDefault="00484B0F" w:rsidP="00C21FEC">
            <w:pPr>
              <w:snapToGrid w:val="0"/>
              <w:spacing w:after="8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B2830">
              <w:rPr>
                <w:rFonts w:ascii="Times New Roman" w:eastAsia="Calibri" w:hAnsi="Times New Roman" w:cs="Times New Roman"/>
                <w:sz w:val="20"/>
                <w:szCs w:val="20"/>
              </w:rPr>
              <w:t>Moorfields Eye Hospital, London</w:t>
            </w:r>
          </w:p>
        </w:tc>
        <w:tc>
          <w:tcPr>
            <w:tcW w:w="2405" w:type="dxa"/>
          </w:tcPr>
          <w:p w14:paraId="4890394C" w14:textId="77777777" w:rsidR="00484B0F" w:rsidRPr="00BB2830" w:rsidRDefault="00484B0F" w:rsidP="00C21FEC">
            <w:pPr>
              <w:snapToGrid w:val="0"/>
              <w:spacing w:after="8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B2830">
              <w:rPr>
                <w:rFonts w:ascii="Times New Roman" w:eastAsia="Calibri" w:hAnsi="Times New Roman" w:cs="Times New Roman"/>
                <w:sz w:val="20"/>
                <w:szCs w:val="20"/>
              </w:rPr>
              <w:t>Patients having cataract surgery for one or both eyes</w:t>
            </w:r>
          </w:p>
        </w:tc>
        <w:tc>
          <w:tcPr>
            <w:tcW w:w="1276" w:type="dxa"/>
          </w:tcPr>
          <w:p w14:paraId="5FF2FCB6" w14:textId="77777777" w:rsidR="00484B0F" w:rsidRPr="00BB2830" w:rsidRDefault="00484B0F" w:rsidP="00C21FEC">
            <w:pPr>
              <w:snapToGrid w:val="0"/>
              <w:spacing w:after="8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B2830">
              <w:rPr>
                <w:rFonts w:ascii="Times New Roman" w:eastAsia="Calibri" w:hAnsi="Times New Roman" w:cs="Times New Roman"/>
                <w:sz w:val="20"/>
                <w:szCs w:val="20"/>
              </w:rPr>
              <w:t>122</w:t>
            </w:r>
          </w:p>
        </w:tc>
        <w:tc>
          <w:tcPr>
            <w:tcW w:w="1134" w:type="dxa"/>
          </w:tcPr>
          <w:p w14:paraId="07D5C5BC" w14:textId="77777777" w:rsidR="00484B0F" w:rsidRPr="00BB2830" w:rsidRDefault="00484B0F" w:rsidP="00C21FEC">
            <w:pPr>
              <w:snapToGrid w:val="0"/>
              <w:spacing w:after="8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B2830">
              <w:rPr>
                <w:rFonts w:ascii="Times New Roman" w:eastAsia="Calibri" w:hAnsi="Times New Roman" w:cs="Times New Roman"/>
                <w:sz w:val="20"/>
                <w:szCs w:val="20"/>
              </w:rPr>
              <w:t>70.7</w:t>
            </w:r>
          </w:p>
        </w:tc>
        <w:tc>
          <w:tcPr>
            <w:tcW w:w="1417" w:type="dxa"/>
          </w:tcPr>
          <w:p w14:paraId="2F0F7B30" w14:textId="77777777" w:rsidR="00484B0F" w:rsidRPr="00BB2830" w:rsidRDefault="00484B0F" w:rsidP="00C21FEC">
            <w:pPr>
              <w:snapToGrid w:val="0"/>
              <w:spacing w:after="8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B2830">
              <w:rPr>
                <w:rFonts w:ascii="Times New Roman" w:eastAsia="Calibri" w:hAnsi="Times New Roman" w:cs="Times New Roman"/>
                <w:sz w:val="20"/>
                <w:szCs w:val="20"/>
              </w:rPr>
              <w:t>48</w:t>
            </w:r>
          </w:p>
        </w:tc>
      </w:tr>
      <w:tr w:rsidR="00484B0F" w:rsidRPr="00BB2830" w14:paraId="67FC6872" w14:textId="77777777" w:rsidTr="00C21FEC">
        <w:tc>
          <w:tcPr>
            <w:tcW w:w="2268" w:type="dxa"/>
          </w:tcPr>
          <w:p w14:paraId="112BC524" w14:textId="77777777" w:rsidR="00484B0F" w:rsidRPr="00BB2830" w:rsidRDefault="00484B0F" w:rsidP="00C21FEC">
            <w:pPr>
              <w:snapToGrid w:val="0"/>
              <w:spacing w:after="8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B2830">
              <w:rPr>
                <w:rFonts w:ascii="Times New Roman" w:eastAsia="Calibri" w:hAnsi="Times New Roman" w:cs="Times New Roman"/>
                <w:sz w:val="20"/>
                <w:szCs w:val="20"/>
              </w:rPr>
              <w:t>Goretti et al (2020)</w:t>
            </w:r>
          </w:p>
        </w:tc>
        <w:tc>
          <w:tcPr>
            <w:tcW w:w="1418" w:type="dxa"/>
          </w:tcPr>
          <w:p w14:paraId="5736ABA7" w14:textId="77777777" w:rsidR="00484B0F" w:rsidRPr="00BB2830" w:rsidRDefault="00484B0F" w:rsidP="00C21FEC">
            <w:pPr>
              <w:snapToGrid w:val="0"/>
              <w:spacing w:after="8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B2830">
              <w:rPr>
                <w:rFonts w:ascii="Times New Roman" w:eastAsia="Calibri" w:hAnsi="Times New Roman" w:cs="Times New Roman"/>
                <w:sz w:val="20"/>
                <w:szCs w:val="20"/>
              </w:rPr>
              <w:t>Feasibility study</w:t>
            </w:r>
          </w:p>
        </w:tc>
        <w:tc>
          <w:tcPr>
            <w:tcW w:w="1276" w:type="dxa"/>
          </w:tcPr>
          <w:p w14:paraId="6763FAA2" w14:textId="77777777" w:rsidR="00484B0F" w:rsidRPr="00BB2830" w:rsidRDefault="00484B0F" w:rsidP="00C21FEC">
            <w:pPr>
              <w:snapToGrid w:val="0"/>
              <w:spacing w:after="8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B2830">
              <w:rPr>
                <w:rFonts w:ascii="Times New Roman" w:eastAsia="Calibri" w:hAnsi="Times New Roman" w:cs="Times New Roman"/>
                <w:sz w:val="20"/>
                <w:szCs w:val="20"/>
              </w:rPr>
              <w:t>Italy</w:t>
            </w:r>
          </w:p>
        </w:tc>
        <w:tc>
          <w:tcPr>
            <w:tcW w:w="2409" w:type="dxa"/>
          </w:tcPr>
          <w:p w14:paraId="0193184F" w14:textId="77777777" w:rsidR="00484B0F" w:rsidRPr="00BB2830" w:rsidRDefault="00484B0F" w:rsidP="00C21FEC">
            <w:pPr>
              <w:snapToGrid w:val="0"/>
              <w:spacing w:after="8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B2830">
              <w:rPr>
                <w:rFonts w:ascii="Times New Roman" w:eastAsia="Calibri" w:hAnsi="Times New Roman" w:cs="Times New Roman"/>
                <w:sz w:val="20"/>
                <w:szCs w:val="20"/>
              </w:rPr>
              <w:t>Bariatric surgery</w:t>
            </w:r>
          </w:p>
        </w:tc>
        <w:tc>
          <w:tcPr>
            <w:tcW w:w="2410" w:type="dxa"/>
          </w:tcPr>
          <w:p w14:paraId="0318410E" w14:textId="77777777" w:rsidR="00484B0F" w:rsidRPr="00BB2830" w:rsidRDefault="00484B0F" w:rsidP="00C21FEC">
            <w:pPr>
              <w:snapToGrid w:val="0"/>
              <w:spacing w:after="8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B2830">
              <w:rPr>
                <w:rFonts w:ascii="Times New Roman" w:eastAsia="Calibri" w:hAnsi="Times New Roman" w:cs="Times New Roman"/>
                <w:sz w:val="20"/>
                <w:szCs w:val="20"/>
              </w:rPr>
              <w:t>Specialised academic hospital in northern Italy</w:t>
            </w:r>
          </w:p>
        </w:tc>
        <w:tc>
          <w:tcPr>
            <w:tcW w:w="2405" w:type="dxa"/>
          </w:tcPr>
          <w:p w14:paraId="54846BF6" w14:textId="77777777" w:rsidR="00484B0F" w:rsidRPr="00BB2830" w:rsidRDefault="00484B0F" w:rsidP="00C21FEC">
            <w:pPr>
              <w:snapToGrid w:val="0"/>
              <w:spacing w:after="8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B2830">
              <w:rPr>
                <w:rFonts w:ascii="Times New Roman" w:eastAsia="Calibri" w:hAnsi="Times New Roman" w:cs="Times New Roman"/>
                <w:sz w:val="20"/>
                <w:szCs w:val="20"/>
              </w:rPr>
              <w:t>Morbidly obese patients undergoing gastric sleeve or gastric bypass surgery</w:t>
            </w:r>
          </w:p>
        </w:tc>
        <w:tc>
          <w:tcPr>
            <w:tcW w:w="1276" w:type="dxa"/>
          </w:tcPr>
          <w:p w14:paraId="772E9258" w14:textId="77777777" w:rsidR="00484B0F" w:rsidRPr="00BB2830" w:rsidRDefault="00484B0F" w:rsidP="00C21FEC">
            <w:pPr>
              <w:snapToGrid w:val="0"/>
              <w:spacing w:after="8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B2830">
              <w:rPr>
                <w:rFonts w:ascii="Times New Roman" w:eastAsia="Calibri" w:hAnsi="Times New Roman" w:cs="Times New Roman"/>
                <w:sz w:val="20"/>
                <w:szCs w:val="20"/>
              </w:rPr>
              <w:t>2122</w:t>
            </w:r>
          </w:p>
        </w:tc>
        <w:tc>
          <w:tcPr>
            <w:tcW w:w="1134" w:type="dxa"/>
          </w:tcPr>
          <w:p w14:paraId="50B1209F" w14:textId="77777777" w:rsidR="00484B0F" w:rsidRPr="00BB2830" w:rsidRDefault="00484B0F" w:rsidP="00C21FEC">
            <w:pPr>
              <w:snapToGrid w:val="0"/>
              <w:spacing w:after="8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B2830">
              <w:rPr>
                <w:rFonts w:ascii="Times New Roman" w:eastAsia="Calibri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417" w:type="dxa"/>
          </w:tcPr>
          <w:p w14:paraId="363D47E8" w14:textId="77777777" w:rsidR="00484B0F" w:rsidRPr="00BB2830" w:rsidRDefault="00484B0F" w:rsidP="00C21FEC">
            <w:pPr>
              <w:snapToGrid w:val="0"/>
              <w:spacing w:after="8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B2830">
              <w:rPr>
                <w:rFonts w:ascii="Times New Roman" w:eastAsia="Calibri" w:hAnsi="Times New Roman" w:cs="Times New Roman"/>
                <w:sz w:val="20"/>
                <w:szCs w:val="20"/>
              </w:rPr>
              <w:t>70</w:t>
            </w:r>
          </w:p>
        </w:tc>
      </w:tr>
      <w:tr w:rsidR="00484B0F" w:rsidRPr="00BB2830" w14:paraId="55E32363" w14:textId="77777777" w:rsidTr="00C21FEC">
        <w:tc>
          <w:tcPr>
            <w:tcW w:w="2268" w:type="dxa"/>
          </w:tcPr>
          <w:p w14:paraId="593FBD19" w14:textId="77777777" w:rsidR="00484B0F" w:rsidRPr="00BB2830" w:rsidRDefault="00484B0F" w:rsidP="00C21FEC">
            <w:pPr>
              <w:snapToGrid w:val="0"/>
              <w:spacing w:after="8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B2830">
              <w:rPr>
                <w:rFonts w:ascii="Times New Roman" w:eastAsia="Calibri" w:hAnsi="Times New Roman" w:cs="Times New Roman"/>
                <w:sz w:val="20"/>
                <w:szCs w:val="20"/>
              </w:rPr>
              <w:t>Groeneveld et al (2019)</w:t>
            </w:r>
          </w:p>
        </w:tc>
        <w:tc>
          <w:tcPr>
            <w:tcW w:w="1418" w:type="dxa"/>
          </w:tcPr>
          <w:p w14:paraId="7D464032" w14:textId="77777777" w:rsidR="00484B0F" w:rsidRPr="00BB2830" w:rsidRDefault="00484B0F" w:rsidP="00C21FEC">
            <w:pPr>
              <w:snapToGrid w:val="0"/>
              <w:spacing w:after="8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B2830">
              <w:rPr>
                <w:rFonts w:ascii="Times New Roman" w:eastAsia="Calibri" w:hAnsi="Times New Roman" w:cs="Times New Roman"/>
                <w:sz w:val="20"/>
                <w:szCs w:val="20"/>
              </w:rPr>
              <w:t>Observational study</w:t>
            </w:r>
          </w:p>
        </w:tc>
        <w:tc>
          <w:tcPr>
            <w:tcW w:w="1276" w:type="dxa"/>
          </w:tcPr>
          <w:p w14:paraId="0B19AF62" w14:textId="77777777" w:rsidR="00484B0F" w:rsidRPr="00BB2830" w:rsidRDefault="00484B0F" w:rsidP="00C21FEC">
            <w:pPr>
              <w:snapToGrid w:val="0"/>
              <w:spacing w:after="8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B2830">
              <w:rPr>
                <w:rFonts w:ascii="Times New Roman" w:eastAsia="Calibri" w:hAnsi="Times New Roman" w:cs="Times New Roman"/>
                <w:sz w:val="20"/>
                <w:szCs w:val="20"/>
              </w:rPr>
              <w:t>Netherlands</w:t>
            </w:r>
          </w:p>
        </w:tc>
        <w:tc>
          <w:tcPr>
            <w:tcW w:w="2409" w:type="dxa"/>
          </w:tcPr>
          <w:p w14:paraId="736A07C2" w14:textId="77777777" w:rsidR="00484B0F" w:rsidRPr="00BB2830" w:rsidRDefault="00484B0F" w:rsidP="00C21FEC">
            <w:pPr>
              <w:snapToGrid w:val="0"/>
              <w:spacing w:after="8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B2830">
              <w:rPr>
                <w:rFonts w:ascii="Times New Roman" w:eastAsia="Calibri" w:hAnsi="Times New Roman" w:cs="Times New Roman"/>
                <w:sz w:val="20"/>
                <w:szCs w:val="20"/>
              </w:rPr>
              <w:t>Stroke</w:t>
            </w:r>
          </w:p>
        </w:tc>
        <w:tc>
          <w:tcPr>
            <w:tcW w:w="2410" w:type="dxa"/>
          </w:tcPr>
          <w:p w14:paraId="45B8906B" w14:textId="77777777" w:rsidR="00484B0F" w:rsidRPr="00BB2830" w:rsidRDefault="00484B0F" w:rsidP="00C21FEC">
            <w:pPr>
              <w:snapToGrid w:val="0"/>
              <w:spacing w:after="8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B2830">
              <w:rPr>
                <w:rFonts w:ascii="Times New Roman" w:eastAsia="Calibri" w:hAnsi="Times New Roman" w:cs="Times New Roman"/>
                <w:sz w:val="20"/>
                <w:szCs w:val="20"/>
              </w:rPr>
              <w:t>An inpatient and outpatient stroke rehabilitation centre</w:t>
            </w:r>
          </w:p>
        </w:tc>
        <w:tc>
          <w:tcPr>
            <w:tcW w:w="2405" w:type="dxa"/>
          </w:tcPr>
          <w:p w14:paraId="548924EC" w14:textId="77777777" w:rsidR="00484B0F" w:rsidRPr="00BB2830" w:rsidRDefault="00484B0F" w:rsidP="00C21FEC">
            <w:pPr>
              <w:snapToGrid w:val="0"/>
              <w:spacing w:after="8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B2830">
              <w:rPr>
                <w:rFonts w:ascii="Times New Roman" w:eastAsia="Calibri" w:hAnsi="Times New Roman" w:cs="Times New Roman"/>
                <w:sz w:val="20"/>
                <w:szCs w:val="20"/>
              </w:rPr>
              <w:t>Patients admitted to the inpatient or outpatient rehabilitation centre in the first year after a stroke</w:t>
            </w:r>
          </w:p>
        </w:tc>
        <w:tc>
          <w:tcPr>
            <w:tcW w:w="1276" w:type="dxa"/>
          </w:tcPr>
          <w:p w14:paraId="2C5A5996" w14:textId="77777777" w:rsidR="00484B0F" w:rsidRPr="00BB2830" w:rsidRDefault="00484B0F" w:rsidP="00C21FEC">
            <w:pPr>
              <w:snapToGrid w:val="0"/>
              <w:spacing w:after="8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B2830">
              <w:rPr>
                <w:rFonts w:ascii="Times New Roman" w:eastAsia="Calibri" w:hAnsi="Times New Roman" w:cs="Times New Roman"/>
                <w:sz w:val="20"/>
                <w:szCs w:val="20"/>
              </w:rPr>
              <w:t>373</w:t>
            </w:r>
          </w:p>
        </w:tc>
        <w:tc>
          <w:tcPr>
            <w:tcW w:w="1134" w:type="dxa"/>
          </w:tcPr>
          <w:p w14:paraId="212B9FE4" w14:textId="77777777" w:rsidR="00484B0F" w:rsidRPr="00BB2830" w:rsidRDefault="00484B0F" w:rsidP="00C21FEC">
            <w:pPr>
              <w:snapToGrid w:val="0"/>
              <w:spacing w:after="8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B2830">
              <w:rPr>
                <w:rFonts w:ascii="Times New Roman" w:eastAsia="Calibri" w:hAnsi="Times New Roman" w:cs="Times New Roman"/>
                <w:sz w:val="20"/>
                <w:szCs w:val="20"/>
              </w:rPr>
              <w:t>59.7 (mean)</w:t>
            </w:r>
          </w:p>
        </w:tc>
        <w:tc>
          <w:tcPr>
            <w:tcW w:w="1417" w:type="dxa"/>
          </w:tcPr>
          <w:p w14:paraId="21A1C3D9" w14:textId="77777777" w:rsidR="00484B0F" w:rsidRPr="00BB2830" w:rsidRDefault="00484B0F" w:rsidP="00C21FEC">
            <w:pPr>
              <w:snapToGrid w:val="0"/>
              <w:spacing w:after="8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B2830">
              <w:rPr>
                <w:rFonts w:ascii="Times New Roman" w:eastAsia="Calibri" w:hAnsi="Times New Roman" w:cs="Times New Roman"/>
                <w:sz w:val="20"/>
                <w:szCs w:val="20"/>
              </w:rPr>
              <w:t>41.6</w:t>
            </w:r>
          </w:p>
        </w:tc>
      </w:tr>
      <w:tr w:rsidR="00484B0F" w:rsidRPr="00BB2830" w14:paraId="37F5BD09" w14:textId="77777777" w:rsidTr="00C21FEC">
        <w:tc>
          <w:tcPr>
            <w:tcW w:w="2268" w:type="dxa"/>
          </w:tcPr>
          <w:p w14:paraId="05D178B7" w14:textId="77777777" w:rsidR="00484B0F" w:rsidRPr="00BB2830" w:rsidRDefault="00484B0F" w:rsidP="00C21FE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B2830">
              <w:rPr>
                <w:rFonts w:ascii="Times New Roman" w:eastAsia="Calibri" w:hAnsi="Times New Roman" w:cs="Times New Roman"/>
                <w:sz w:val="20"/>
                <w:szCs w:val="20"/>
              </w:rPr>
              <w:t>Kane &amp; Daveson et al (2017)</w:t>
            </w:r>
          </w:p>
        </w:tc>
        <w:tc>
          <w:tcPr>
            <w:tcW w:w="1418" w:type="dxa"/>
          </w:tcPr>
          <w:p w14:paraId="5010BF99" w14:textId="77777777" w:rsidR="00484B0F" w:rsidRPr="00BB2830" w:rsidRDefault="00484B0F" w:rsidP="00C21FE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B2830">
              <w:rPr>
                <w:rFonts w:ascii="Times New Roman" w:eastAsia="Calibri" w:hAnsi="Times New Roman" w:cs="Times New Roman"/>
                <w:sz w:val="20"/>
                <w:szCs w:val="20"/>
              </w:rPr>
              <w:t>Mixed methods feasibility and acceptability study</w:t>
            </w:r>
          </w:p>
        </w:tc>
        <w:tc>
          <w:tcPr>
            <w:tcW w:w="1276" w:type="dxa"/>
          </w:tcPr>
          <w:p w14:paraId="2D93367C" w14:textId="77777777" w:rsidR="00484B0F" w:rsidRPr="00BB2830" w:rsidRDefault="00484B0F" w:rsidP="00C21FE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B2830">
              <w:rPr>
                <w:rFonts w:ascii="Times New Roman" w:eastAsia="Calibri" w:hAnsi="Times New Roman" w:cs="Times New Roman"/>
                <w:sz w:val="20"/>
                <w:szCs w:val="20"/>
              </w:rPr>
              <w:t>Ireland</w:t>
            </w:r>
          </w:p>
        </w:tc>
        <w:tc>
          <w:tcPr>
            <w:tcW w:w="2409" w:type="dxa"/>
          </w:tcPr>
          <w:p w14:paraId="039E0E17" w14:textId="77777777" w:rsidR="00484B0F" w:rsidRPr="00BB2830" w:rsidRDefault="00484B0F" w:rsidP="00C21FE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B2830">
              <w:rPr>
                <w:rFonts w:ascii="Times New Roman" w:eastAsia="Calibri" w:hAnsi="Times New Roman" w:cs="Times New Roman"/>
                <w:sz w:val="20"/>
                <w:szCs w:val="20"/>
              </w:rPr>
              <w:t>Chronic heart failure</w:t>
            </w:r>
          </w:p>
        </w:tc>
        <w:tc>
          <w:tcPr>
            <w:tcW w:w="2410" w:type="dxa"/>
          </w:tcPr>
          <w:p w14:paraId="618F3011" w14:textId="77777777" w:rsidR="00484B0F" w:rsidRPr="00BB2830" w:rsidRDefault="00484B0F" w:rsidP="00C21FE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B2830">
              <w:rPr>
                <w:rFonts w:ascii="Times New Roman" w:eastAsia="Calibri" w:hAnsi="Times New Roman" w:cs="Times New Roman"/>
                <w:sz w:val="20"/>
                <w:szCs w:val="20"/>
              </w:rPr>
              <w:t>Nurse-led chronic heart failure disease management clinics in two national tertiary referral centres in Dublin</w:t>
            </w:r>
          </w:p>
        </w:tc>
        <w:tc>
          <w:tcPr>
            <w:tcW w:w="2405" w:type="dxa"/>
          </w:tcPr>
          <w:p w14:paraId="4D33E05B" w14:textId="77777777" w:rsidR="00484B0F" w:rsidRPr="00BB2830" w:rsidRDefault="00484B0F" w:rsidP="00C21FE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B2830">
              <w:rPr>
                <w:rFonts w:ascii="Times New Roman" w:eastAsia="Calibri" w:hAnsi="Times New Roman" w:cs="Times New Roman"/>
                <w:sz w:val="20"/>
                <w:szCs w:val="20"/>
              </w:rPr>
              <w:t>Patients attending chronic heart failure management clinic with a diagnosis of chronic heart failure</w:t>
            </w:r>
          </w:p>
        </w:tc>
        <w:tc>
          <w:tcPr>
            <w:tcW w:w="1276" w:type="dxa"/>
          </w:tcPr>
          <w:p w14:paraId="5A32D747" w14:textId="77777777" w:rsidR="00484B0F" w:rsidRPr="00BB2830" w:rsidRDefault="00484B0F" w:rsidP="00C21FE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B2830">
              <w:rPr>
                <w:rFonts w:ascii="Times New Roman" w:eastAsia="Calibri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134" w:type="dxa"/>
          </w:tcPr>
          <w:p w14:paraId="6B799EEC" w14:textId="77777777" w:rsidR="00484B0F" w:rsidRPr="00BB2830" w:rsidRDefault="00484B0F" w:rsidP="00C21FE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B2830">
              <w:rPr>
                <w:rFonts w:ascii="Times New Roman" w:eastAsia="Calibri" w:hAnsi="Times New Roman" w:cs="Times New Roman"/>
                <w:sz w:val="20"/>
                <w:szCs w:val="20"/>
              </w:rPr>
              <w:t>75.7</w:t>
            </w:r>
          </w:p>
        </w:tc>
        <w:tc>
          <w:tcPr>
            <w:tcW w:w="1417" w:type="dxa"/>
          </w:tcPr>
          <w:p w14:paraId="33D2C5A9" w14:textId="77777777" w:rsidR="00484B0F" w:rsidRPr="00BB2830" w:rsidRDefault="00484B0F" w:rsidP="00C21FE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B2830">
              <w:rPr>
                <w:rFonts w:ascii="Times New Roman" w:eastAsia="Calibri" w:hAnsi="Times New Roman" w:cs="Times New Roman"/>
                <w:sz w:val="20"/>
                <w:szCs w:val="20"/>
              </w:rPr>
              <w:t>43.5</w:t>
            </w:r>
          </w:p>
        </w:tc>
      </w:tr>
      <w:tr w:rsidR="00484B0F" w:rsidRPr="00BB2830" w14:paraId="786BB558" w14:textId="77777777" w:rsidTr="00C21FEC">
        <w:tc>
          <w:tcPr>
            <w:tcW w:w="2268" w:type="dxa"/>
          </w:tcPr>
          <w:p w14:paraId="6961D789" w14:textId="77777777" w:rsidR="00484B0F" w:rsidRPr="00BB2830" w:rsidRDefault="00484B0F" w:rsidP="00C21FE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B2830">
              <w:rPr>
                <w:rFonts w:ascii="Times New Roman" w:eastAsia="Calibri" w:hAnsi="Times New Roman" w:cs="Times New Roman"/>
                <w:sz w:val="20"/>
                <w:szCs w:val="20"/>
              </w:rPr>
              <w:t>Kane &amp; Ellis-smith et al (2017)</w:t>
            </w:r>
          </w:p>
        </w:tc>
        <w:tc>
          <w:tcPr>
            <w:tcW w:w="1418" w:type="dxa"/>
          </w:tcPr>
          <w:p w14:paraId="699697BB" w14:textId="77777777" w:rsidR="00484B0F" w:rsidRPr="00BB2830" w:rsidRDefault="00484B0F" w:rsidP="00C21FE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B2830">
              <w:rPr>
                <w:rFonts w:ascii="Times New Roman" w:eastAsia="Calibri" w:hAnsi="Times New Roman" w:cs="Times New Roman"/>
                <w:sz w:val="20"/>
                <w:szCs w:val="20"/>
              </w:rPr>
              <w:t>Qualitative</w:t>
            </w:r>
          </w:p>
        </w:tc>
        <w:tc>
          <w:tcPr>
            <w:tcW w:w="1276" w:type="dxa"/>
          </w:tcPr>
          <w:p w14:paraId="5147CF87" w14:textId="77777777" w:rsidR="00484B0F" w:rsidRPr="00BB2830" w:rsidRDefault="00484B0F" w:rsidP="00C21FE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B2830">
              <w:rPr>
                <w:rFonts w:ascii="Times New Roman" w:eastAsia="Calibri" w:hAnsi="Times New Roman" w:cs="Times New Roman"/>
                <w:sz w:val="20"/>
                <w:szCs w:val="20"/>
              </w:rPr>
              <w:t>Ireland</w:t>
            </w:r>
          </w:p>
        </w:tc>
        <w:tc>
          <w:tcPr>
            <w:tcW w:w="2409" w:type="dxa"/>
          </w:tcPr>
          <w:p w14:paraId="4AF14BC7" w14:textId="77777777" w:rsidR="00484B0F" w:rsidRPr="00BB2830" w:rsidRDefault="00484B0F" w:rsidP="00C21FE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B2830">
              <w:rPr>
                <w:rFonts w:ascii="Times New Roman" w:eastAsia="Calibri" w:hAnsi="Times New Roman" w:cs="Times New Roman"/>
                <w:sz w:val="20"/>
                <w:szCs w:val="20"/>
              </w:rPr>
              <w:t>Chronic heart failure</w:t>
            </w:r>
          </w:p>
        </w:tc>
        <w:tc>
          <w:tcPr>
            <w:tcW w:w="2410" w:type="dxa"/>
          </w:tcPr>
          <w:p w14:paraId="25F4F40D" w14:textId="77777777" w:rsidR="00484B0F" w:rsidRPr="00BB2830" w:rsidRDefault="00484B0F" w:rsidP="00C21FE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B2830">
              <w:rPr>
                <w:rFonts w:ascii="Times New Roman" w:eastAsia="Calibri" w:hAnsi="Times New Roman" w:cs="Times New Roman"/>
                <w:sz w:val="20"/>
                <w:szCs w:val="20"/>
              </w:rPr>
              <w:t>Nurse-led chronic heart failure disease management clinics in two national tertiary referral centres in Dublin</w:t>
            </w:r>
          </w:p>
        </w:tc>
        <w:tc>
          <w:tcPr>
            <w:tcW w:w="2405" w:type="dxa"/>
          </w:tcPr>
          <w:p w14:paraId="414359A2" w14:textId="77777777" w:rsidR="00484B0F" w:rsidRPr="00BB2830" w:rsidRDefault="00484B0F" w:rsidP="00C21FE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B2830">
              <w:rPr>
                <w:rFonts w:ascii="Times New Roman" w:eastAsia="Calibri" w:hAnsi="Times New Roman" w:cs="Times New Roman"/>
                <w:sz w:val="20"/>
                <w:szCs w:val="20"/>
              </w:rPr>
              <w:t>Patients attending chronic heart failure management clinic with a diagnosis of chronic heart failure</w:t>
            </w:r>
          </w:p>
        </w:tc>
        <w:tc>
          <w:tcPr>
            <w:tcW w:w="1276" w:type="dxa"/>
          </w:tcPr>
          <w:p w14:paraId="4FD27D8F" w14:textId="77777777" w:rsidR="00484B0F" w:rsidRPr="00BB2830" w:rsidRDefault="00484B0F" w:rsidP="00C21FE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B2830">
              <w:rPr>
                <w:rFonts w:ascii="Times New Roman" w:eastAsia="Calibri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134" w:type="dxa"/>
          </w:tcPr>
          <w:p w14:paraId="5927AB64" w14:textId="77777777" w:rsidR="00484B0F" w:rsidRPr="00BB2830" w:rsidRDefault="00484B0F" w:rsidP="00C21FE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B2830">
              <w:rPr>
                <w:rFonts w:ascii="Times New Roman" w:eastAsia="Calibri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1417" w:type="dxa"/>
          </w:tcPr>
          <w:p w14:paraId="61E7105D" w14:textId="77777777" w:rsidR="00484B0F" w:rsidRPr="00BB2830" w:rsidRDefault="00484B0F" w:rsidP="00C21FE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B2830">
              <w:rPr>
                <w:rFonts w:ascii="Times New Roman" w:eastAsia="Calibri" w:hAnsi="Times New Roman" w:cs="Times New Roman"/>
                <w:sz w:val="20"/>
                <w:szCs w:val="20"/>
              </w:rPr>
              <w:t>39</w:t>
            </w:r>
          </w:p>
        </w:tc>
      </w:tr>
      <w:tr w:rsidR="00484B0F" w:rsidRPr="00BB2830" w14:paraId="102F1E23" w14:textId="77777777" w:rsidTr="00C21FEC">
        <w:tc>
          <w:tcPr>
            <w:tcW w:w="2268" w:type="dxa"/>
          </w:tcPr>
          <w:p w14:paraId="5718F0F2" w14:textId="77777777" w:rsidR="00484B0F" w:rsidRPr="00BB2830" w:rsidRDefault="00484B0F" w:rsidP="00C21FE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B2830">
              <w:rPr>
                <w:rFonts w:ascii="Times New Roman" w:eastAsia="Calibri" w:hAnsi="Times New Roman" w:cs="Times New Roman"/>
                <w:sz w:val="20"/>
                <w:szCs w:val="20"/>
              </w:rPr>
              <w:t>Laureij et al (2020)</w:t>
            </w:r>
          </w:p>
        </w:tc>
        <w:tc>
          <w:tcPr>
            <w:tcW w:w="1418" w:type="dxa"/>
          </w:tcPr>
          <w:p w14:paraId="72E0570B" w14:textId="77777777" w:rsidR="00484B0F" w:rsidRPr="00BB2830" w:rsidRDefault="00484B0F" w:rsidP="00C21FE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B2830">
              <w:rPr>
                <w:rFonts w:ascii="Times New Roman" w:eastAsia="Calibri" w:hAnsi="Times New Roman" w:cs="Times New Roman"/>
                <w:sz w:val="20"/>
                <w:szCs w:val="20"/>
              </w:rPr>
              <w:t>Mixed methods clinical study</w:t>
            </w:r>
          </w:p>
        </w:tc>
        <w:tc>
          <w:tcPr>
            <w:tcW w:w="1276" w:type="dxa"/>
          </w:tcPr>
          <w:p w14:paraId="237826C0" w14:textId="77777777" w:rsidR="00484B0F" w:rsidRPr="00BB2830" w:rsidRDefault="00484B0F" w:rsidP="00C21FE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B2830">
              <w:rPr>
                <w:rFonts w:ascii="Times New Roman" w:eastAsia="Calibri" w:hAnsi="Times New Roman" w:cs="Times New Roman"/>
                <w:sz w:val="20"/>
                <w:szCs w:val="20"/>
              </w:rPr>
              <w:t>Netherlands</w:t>
            </w:r>
          </w:p>
        </w:tc>
        <w:tc>
          <w:tcPr>
            <w:tcW w:w="2409" w:type="dxa"/>
          </w:tcPr>
          <w:p w14:paraId="53736100" w14:textId="77777777" w:rsidR="00484B0F" w:rsidRPr="00BB2830" w:rsidRDefault="00484B0F" w:rsidP="00C21FE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B2830">
              <w:rPr>
                <w:rFonts w:ascii="Times New Roman" w:eastAsia="Calibri" w:hAnsi="Times New Roman" w:cs="Times New Roman"/>
                <w:sz w:val="20"/>
                <w:szCs w:val="20"/>
              </w:rPr>
              <w:t>Pregnancy &amp; childbirth</w:t>
            </w:r>
          </w:p>
        </w:tc>
        <w:tc>
          <w:tcPr>
            <w:tcW w:w="2410" w:type="dxa"/>
          </w:tcPr>
          <w:p w14:paraId="0C5D2142" w14:textId="77777777" w:rsidR="00484B0F" w:rsidRPr="00BB2830" w:rsidRDefault="00484B0F" w:rsidP="00C21FE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B283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Five obstetric collaborative networks (OCNs) consisting of several primary care midwifery </w:t>
            </w:r>
            <w:r w:rsidRPr="00BB2830"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>practices and maternal care organisations and at least one tertiary level hospital</w:t>
            </w:r>
          </w:p>
        </w:tc>
        <w:tc>
          <w:tcPr>
            <w:tcW w:w="2405" w:type="dxa"/>
          </w:tcPr>
          <w:p w14:paraId="6BD195CC" w14:textId="77777777" w:rsidR="00484B0F" w:rsidRPr="00BB2830" w:rsidRDefault="00484B0F" w:rsidP="00C21FE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B2830"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>Pregnant patients (n = 142), health care professionals (n = 134) and administrators (n = 35)</w:t>
            </w:r>
          </w:p>
        </w:tc>
        <w:tc>
          <w:tcPr>
            <w:tcW w:w="1276" w:type="dxa"/>
          </w:tcPr>
          <w:p w14:paraId="626CB57C" w14:textId="77777777" w:rsidR="00484B0F" w:rsidRPr="00BB2830" w:rsidRDefault="00484B0F" w:rsidP="00C21FE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B2830">
              <w:rPr>
                <w:rFonts w:ascii="Times New Roman" w:eastAsia="Calibri" w:hAnsi="Times New Roman" w:cs="Times New Roman"/>
                <w:sz w:val="20"/>
                <w:szCs w:val="20"/>
              </w:rPr>
              <w:t>311</w:t>
            </w:r>
          </w:p>
        </w:tc>
        <w:tc>
          <w:tcPr>
            <w:tcW w:w="1134" w:type="dxa"/>
          </w:tcPr>
          <w:p w14:paraId="7F7B31FB" w14:textId="77777777" w:rsidR="00484B0F" w:rsidRDefault="00484B0F" w:rsidP="00C21FE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B283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33 </w:t>
            </w:r>
          </w:p>
          <w:p w14:paraId="34396584" w14:textId="77777777" w:rsidR="00484B0F" w:rsidRPr="00BB2830" w:rsidRDefault="00484B0F" w:rsidP="00C21FE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B2830">
              <w:rPr>
                <w:rFonts w:ascii="Times New Roman" w:eastAsia="Calibri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this includes </w:t>
            </w:r>
            <w:r w:rsidRPr="00BB283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patient 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>participant only of which n = 142</w:t>
            </w:r>
            <w:r w:rsidRPr="00BB2830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</w:tcPr>
          <w:p w14:paraId="18F85232" w14:textId="77777777" w:rsidR="00484B0F" w:rsidRDefault="00484B0F" w:rsidP="00C21FE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>100</w:t>
            </w:r>
          </w:p>
          <w:p w14:paraId="09760875" w14:textId="77777777" w:rsidR="00484B0F" w:rsidRPr="00BB2830" w:rsidRDefault="00484B0F" w:rsidP="00C21FE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B2830">
              <w:rPr>
                <w:rFonts w:ascii="Times New Roman" w:eastAsia="Calibri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this includes </w:t>
            </w:r>
            <w:r w:rsidRPr="00BB283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patient 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participant 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>only of which n = 142</w:t>
            </w:r>
            <w:r w:rsidRPr="00BB2830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</w:tr>
      <w:tr w:rsidR="00484B0F" w:rsidRPr="00BB2830" w14:paraId="5DA79C62" w14:textId="77777777" w:rsidTr="00C21FEC">
        <w:tc>
          <w:tcPr>
            <w:tcW w:w="2268" w:type="dxa"/>
          </w:tcPr>
          <w:p w14:paraId="7AA3EFF1" w14:textId="77777777" w:rsidR="00484B0F" w:rsidRPr="00BB2830" w:rsidRDefault="00484B0F" w:rsidP="00C21FE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B2830"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>Liu et al (2018)</w:t>
            </w:r>
          </w:p>
        </w:tc>
        <w:tc>
          <w:tcPr>
            <w:tcW w:w="1418" w:type="dxa"/>
          </w:tcPr>
          <w:p w14:paraId="7E38D879" w14:textId="77777777" w:rsidR="00484B0F" w:rsidRPr="00BB2830" w:rsidRDefault="00484B0F" w:rsidP="00C21FE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B2830">
              <w:rPr>
                <w:rFonts w:ascii="Times New Roman" w:eastAsia="Calibri" w:hAnsi="Times New Roman" w:cs="Times New Roman"/>
                <w:sz w:val="20"/>
                <w:szCs w:val="20"/>
              </w:rPr>
              <w:t>Qualitative study</w:t>
            </w:r>
          </w:p>
        </w:tc>
        <w:tc>
          <w:tcPr>
            <w:tcW w:w="1276" w:type="dxa"/>
          </w:tcPr>
          <w:p w14:paraId="65D597C2" w14:textId="77777777" w:rsidR="00484B0F" w:rsidRPr="00BB2830" w:rsidRDefault="00484B0F" w:rsidP="00C21FE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B2830">
              <w:rPr>
                <w:rFonts w:ascii="Times New Roman" w:eastAsia="Calibri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2409" w:type="dxa"/>
          </w:tcPr>
          <w:p w14:paraId="4E2BECC7" w14:textId="77777777" w:rsidR="00484B0F" w:rsidRPr="00BB2830" w:rsidRDefault="00484B0F" w:rsidP="00C21FE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B2830">
              <w:rPr>
                <w:rFonts w:ascii="Times New Roman" w:eastAsia="Calibri" w:hAnsi="Times New Roman" w:cs="Times New Roman"/>
                <w:sz w:val="20"/>
                <w:szCs w:val="20"/>
              </w:rPr>
              <w:t>Hip and knee pain</w:t>
            </w:r>
          </w:p>
        </w:tc>
        <w:tc>
          <w:tcPr>
            <w:tcW w:w="2410" w:type="dxa"/>
          </w:tcPr>
          <w:p w14:paraId="06277F70" w14:textId="77777777" w:rsidR="00484B0F" w:rsidRPr="00BB2830" w:rsidRDefault="00484B0F" w:rsidP="00C21FE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B2830">
              <w:rPr>
                <w:rFonts w:ascii="Times New Roman" w:eastAsia="Calibri" w:hAnsi="Times New Roman" w:cs="Times New Roman"/>
                <w:sz w:val="20"/>
                <w:szCs w:val="20"/>
              </w:rPr>
              <w:t>Arthroplasty clinic</w:t>
            </w:r>
          </w:p>
        </w:tc>
        <w:tc>
          <w:tcPr>
            <w:tcW w:w="2405" w:type="dxa"/>
          </w:tcPr>
          <w:p w14:paraId="3450A9CE" w14:textId="77777777" w:rsidR="00484B0F" w:rsidRPr="00BB2830" w:rsidRDefault="00484B0F" w:rsidP="00C21FE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B2830">
              <w:rPr>
                <w:rFonts w:ascii="Times New Roman" w:eastAsia="Calibri" w:hAnsi="Times New Roman" w:cs="Times New Roman"/>
                <w:sz w:val="20"/>
                <w:szCs w:val="20"/>
              </w:rPr>
              <w:t>Patients with knee and hip pain</w:t>
            </w:r>
          </w:p>
        </w:tc>
        <w:tc>
          <w:tcPr>
            <w:tcW w:w="1276" w:type="dxa"/>
          </w:tcPr>
          <w:p w14:paraId="158F0D91" w14:textId="77777777" w:rsidR="00484B0F" w:rsidRPr="00BB2830" w:rsidRDefault="00484B0F" w:rsidP="00C21FE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B2830">
              <w:rPr>
                <w:rFonts w:ascii="Times New Roman" w:eastAsia="Calibri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1134" w:type="dxa"/>
          </w:tcPr>
          <w:p w14:paraId="2C084353" w14:textId="77777777" w:rsidR="00484B0F" w:rsidRPr="00BB2830" w:rsidRDefault="00484B0F" w:rsidP="00C21FE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B2830">
              <w:rPr>
                <w:rFonts w:ascii="Times New Roman" w:eastAsia="Calibri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1417" w:type="dxa"/>
          </w:tcPr>
          <w:p w14:paraId="540BA436" w14:textId="77777777" w:rsidR="00484B0F" w:rsidRPr="00BB2830" w:rsidRDefault="00484B0F" w:rsidP="00C21FE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B2830">
              <w:rPr>
                <w:rFonts w:ascii="Times New Roman" w:eastAsia="Calibri" w:hAnsi="Times New Roman" w:cs="Times New Roman"/>
                <w:sz w:val="20"/>
                <w:szCs w:val="20"/>
              </w:rPr>
              <w:t>57</w:t>
            </w:r>
          </w:p>
        </w:tc>
      </w:tr>
      <w:tr w:rsidR="00484B0F" w:rsidRPr="00BB2830" w14:paraId="1FC1EA20" w14:textId="77777777" w:rsidTr="00C21FEC">
        <w:tc>
          <w:tcPr>
            <w:tcW w:w="2268" w:type="dxa"/>
          </w:tcPr>
          <w:p w14:paraId="0227439B" w14:textId="77777777" w:rsidR="00484B0F" w:rsidRPr="00BB2830" w:rsidRDefault="00484B0F" w:rsidP="00C21FE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B2830">
              <w:rPr>
                <w:rFonts w:ascii="Times New Roman" w:eastAsia="Calibri" w:hAnsi="Times New Roman" w:cs="Times New Roman"/>
                <w:sz w:val="20"/>
                <w:szCs w:val="20"/>
              </w:rPr>
              <w:t>Malhotra et al (2016)</w:t>
            </w:r>
          </w:p>
        </w:tc>
        <w:tc>
          <w:tcPr>
            <w:tcW w:w="1418" w:type="dxa"/>
          </w:tcPr>
          <w:p w14:paraId="37594948" w14:textId="77777777" w:rsidR="00484B0F" w:rsidRPr="00BB2830" w:rsidRDefault="00484B0F" w:rsidP="00C21FE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B2830">
              <w:rPr>
                <w:rFonts w:ascii="Times New Roman" w:eastAsia="Calibri" w:hAnsi="Times New Roman" w:cs="Times New Roman"/>
                <w:sz w:val="20"/>
                <w:szCs w:val="20"/>
              </w:rPr>
              <w:t>Prospective cohort study</w:t>
            </w:r>
          </w:p>
        </w:tc>
        <w:tc>
          <w:tcPr>
            <w:tcW w:w="1276" w:type="dxa"/>
          </w:tcPr>
          <w:p w14:paraId="775D1CEE" w14:textId="77777777" w:rsidR="00484B0F" w:rsidRPr="00BB2830" w:rsidRDefault="00484B0F" w:rsidP="00C21FE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B2830">
              <w:rPr>
                <w:rFonts w:ascii="Times New Roman" w:eastAsia="Calibri" w:hAnsi="Times New Roman" w:cs="Times New Roman"/>
                <w:sz w:val="20"/>
                <w:szCs w:val="20"/>
              </w:rPr>
              <w:t>UK</w:t>
            </w:r>
          </w:p>
        </w:tc>
        <w:tc>
          <w:tcPr>
            <w:tcW w:w="2409" w:type="dxa"/>
          </w:tcPr>
          <w:p w14:paraId="4A2BDC22" w14:textId="77777777" w:rsidR="00484B0F" w:rsidRPr="00BB2830" w:rsidRDefault="00484B0F" w:rsidP="00C21FE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B2830">
              <w:rPr>
                <w:rFonts w:ascii="Times New Roman" w:eastAsia="Calibri" w:hAnsi="Times New Roman" w:cs="Times New Roman"/>
                <w:sz w:val="20"/>
                <w:szCs w:val="20"/>
              </w:rPr>
              <w:t>Orthopaedic surgery</w:t>
            </w:r>
          </w:p>
        </w:tc>
        <w:tc>
          <w:tcPr>
            <w:tcW w:w="2410" w:type="dxa"/>
          </w:tcPr>
          <w:p w14:paraId="0FA8DFFE" w14:textId="77777777" w:rsidR="00484B0F" w:rsidRPr="00BB2830" w:rsidRDefault="00484B0F" w:rsidP="00C21FE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B2830">
              <w:rPr>
                <w:rFonts w:ascii="Times New Roman" w:eastAsia="Calibri" w:hAnsi="Times New Roman" w:cs="Times New Roman"/>
                <w:sz w:val="20"/>
                <w:szCs w:val="20"/>
              </w:rPr>
              <w:t>Specialist surgical orthopaedic clinic in an NHS hospital</w:t>
            </w:r>
          </w:p>
        </w:tc>
        <w:tc>
          <w:tcPr>
            <w:tcW w:w="2405" w:type="dxa"/>
          </w:tcPr>
          <w:p w14:paraId="5CA5CC5E" w14:textId="77777777" w:rsidR="00484B0F" w:rsidRPr="00BB2830" w:rsidRDefault="00484B0F" w:rsidP="00C21FE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B2830">
              <w:rPr>
                <w:rFonts w:ascii="Times New Roman" w:eastAsia="Calibri" w:hAnsi="Times New Roman" w:cs="Times New Roman"/>
                <w:sz w:val="20"/>
                <w:szCs w:val="20"/>
              </w:rPr>
              <w:t>All new adult patients attending elective orthopaedic outpatient clinics over a 32-month period</w:t>
            </w:r>
          </w:p>
        </w:tc>
        <w:tc>
          <w:tcPr>
            <w:tcW w:w="1276" w:type="dxa"/>
          </w:tcPr>
          <w:p w14:paraId="5F9E1BB9" w14:textId="77777777" w:rsidR="00484B0F" w:rsidRPr="00BB2830" w:rsidRDefault="00484B0F" w:rsidP="00C21FE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B2830">
              <w:rPr>
                <w:rFonts w:ascii="Times New Roman" w:eastAsia="Calibri" w:hAnsi="Times New Roman" w:cs="Times New Roman"/>
                <w:sz w:val="20"/>
                <w:szCs w:val="20"/>
              </w:rPr>
              <w:t>2176</w:t>
            </w:r>
          </w:p>
        </w:tc>
        <w:tc>
          <w:tcPr>
            <w:tcW w:w="1134" w:type="dxa"/>
          </w:tcPr>
          <w:p w14:paraId="4F9A5F6C" w14:textId="77777777" w:rsidR="00484B0F" w:rsidRPr="00BB2830" w:rsidRDefault="00484B0F" w:rsidP="00C21FE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B2830">
              <w:rPr>
                <w:rFonts w:ascii="Times New Roman" w:eastAsia="Calibri" w:hAnsi="Times New Roman" w:cs="Times New Roman"/>
                <w:sz w:val="20"/>
                <w:szCs w:val="20"/>
              </w:rPr>
              <w:t>21.76</w:t>
            </w:r>
          </w:p>
        </w:tc>
        <w:tc>
          <w:tcPr>
            <w:tcW w:w="1417" w:type="dxa"/>
          </w:tcPr>
          <w:p w14:paraId="704B9C8E" w14:textId="77777777" w:rsidR="00484B0F" w:rsidRPr="00BB2830" w:rsidRDefault="00484B0F" w:rsidP="00C21FE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B2830">
              <w:rPr>
                <w:rFonts w:ascii="Times New Roman" w:eastAsia="Calibri" w:hAnsi="Times New Roman" w:cs="Times New Roman"/>
                <w:sz w:val="20"/>
                <w:szCs w:val="20"/>
              </w:rPr>
              <w:t>59.88</w:t>
            </w:r>
          </w:p>
        </w:tc>
      </w:tr>
      <w:tr w:rsidR="00484B0F" w:rsidRPr="00BB2830" w14:paraId="40801FB1" w14:textId="77777777" w:rsidTr="00C21FEC">
        <w:tc>
          <w:tcPr>
            <w:tcW w:w="2268" w:type="dxa"/>
          </w:tcPr>
          <w:p w14:paraId="6D3F8EE3" w14:textId="77777777" w:rsidR="00484B0F" w:rsidRPr="00BB2830" w:rsidRDefault="00484B0F" w:rsidP="00C21FE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B2830">
              <w:rPr>
                <w:rFonts w:ascii="Times New Roman" w:eastAsia="Calibri" w:hAnsi="Times New Roman" w:cs="Times New Roman"/>
                <w:sz w:val="20"/>
                <w:szCs w:val="20"/>
              </w:rPr>
              <w:t>Moura &amp; Magliocco et al (2016)</w:t>
            </w:r>
          </w:p>
        </w:tc>
        <w:tc>
          <w:tcPr>
            <w:tcW w:w="1418" w:type="dxa"/>
          </w:tcPr>
          <w:p w14:paraId="3A597C52" w14:textId="77777777" w:rsidR="00484B0F" w:rsidRPr="00BB2830" w:rsidRDefault="00484B0F" w:rsidP="00C21FE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B2830">
              <w:rPr>
                <w:rFonts w:ascii="Times New Roman" w:eastAsia="Calibri" w:hAnsi="Times New Roman" w:cs="Times New Roman"/>
                <w:sz w:val="20"/>
                <w:szCs w:val="20"/>
              </w:rPr>
              <w:t>Feasibility study</w:t>
            </w:r>
          </w:p>
        </w:tc>
        <w:tc>
          <w:tcPr>
            <w:tcW w:w="1276" w:type="dxa"/>
          </w:tcPr>
          <w:p w14:paraId="16033853" w14:textId="77777777" w:rsidR="00484B0F" w:rsidRPr="00BB2830" w:rsidRDefault="00484B0F" w:rsidP="00C21FE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B2830">
              <w:rPr>
                <w:rFonts w:ascii="Times New Roman" w:eastAsia="Calibri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2409" w:type="dxa"/>
          </w:tcPr>
          <w:p w14:paraId="14947629" w14:textId="77777777" w:rsidR="00484B0F" w:rsidRPr="00BB2830" w:rsidRDefault="00484B0F" w:rsidP="00C21FE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B2830">
              <w:rPr>
                <w:rFonts w:ascii="Times New Roman" w:eastAsia="Calibri" w:hAnsi="Times New Roman" w:cs="Times New Roman"/>
                <w:sz w:val="20"/>
                <w:szCs w:val="20"/>
              </w:rPr>
              <w:t>Epilepsy</w:t>
            </w:r>
          </w:p>
        </w:tc>
        <w:tc>
          <w:tcPr>
            <w:tcW w:w="2410" w:type="dxa"/>
          </w:tcPr>
          <w:p w14:paraId="1E85CA9A" w14:textId="77777777" w:rsidR="00484B0F" w:rsidRPr="00BB2830" w:rsidRDefault="00484B0F" w:rsidP="00C21FE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B2830">
              <w:rPr>
                <w:rFonts w:ascii="Times New Roman" w:eastAsia="Calibri" w:hAnsi="Times New Roman" w:cs="Times New Roman"/>
                <w:sz w:val="20"/>
                <w:szCs w:val="20"/>
              </w:rPr>
              <w:t>Ambulatory neurology clinic</w:t>
            </w:r>
          </w:p>
        </w:tc>
        <w:tc>
          <w:tcPr>
            <w:tcW w:w="2405" w:type="dxa"/>
          </w:tcPr>
          <w:p w14:paraId="0DBA4945" w14:textId="77777777" w:rsidR="00484B0F" w:rsidRPr="00BB2830" w:rsidRDefault="00484B0F" w:rsidP="00C21FE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B2830">
              <w:rPr>
                <w:rFonts w:ascii="Times New Roman" w:eastAsia="Calibri" w:hAnsi="Times New Roman" w:cs="Times New Roman"/>
                <w:sz w:val="20"/>
                <w:szCs w:val="20"/>
              </w:rPr>
              <w:t>All outpatient adults who attended a neurology clinic for epilepsy</w:t>
            </w:r>
          </w:p>
        </w:tc>
        <w:tc>
          <w:tcPr>
            <w:tcW w:w="1276" w:type="dxa"/>
          </w:tcPr>
          <w:p w14:paraId="3E998EF1" w14:textId="77777777" w:rsidR="00484B0F" w:rsidRPr="00BB2830" w:rsidRDefault="00484B0F" w:rsidP="00C21FE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B2830">
              <w:rPr>
                <w:rFonts w:ascii="Times New Roman" w:eastAsia="Calibri" w:hAnsi="Times New Roman" w:cs="Times New Roman"/>
                <w:sz w:val="20"/>
                <w:szCs w:val="20"/>
              </w:rPr>
              <w:t>6075</w:t>
            </w:r>
          </w:p>
        </w:tc>
        <w:tc>
          <w:tcPr>
            <w:tcW w:w="1134" w:type="dxa"/>
          </w:tcPr>
          <w:p w14:paraId="240D9A34" w14:textId="77777777" w:rsidR="00484B0F" w:rsidRPr="00BB2830" w:rsidRDefault="00484B0F" w:rsidP="00C21FE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B2830">
              <w:rPr>
                <w:rFonts w:ascii="Times New Roman" w:eastAsia="Calibri" w:hAnsi="Times New Roman" w:cs="Times New Roman"/>
                <w:sz w:val="20"/>
                <w:szCs w:val="20"/>
              </w:rPr>
              <w:t>56.5</w:t>
            </w:r>
          </w:p>
        </w:tc>
        <w:tc>
          <w:tcPr>
            <w:tcW w:w="1417" w:type="dxa"/>
          </w:tcPr>
          <w:p w14:paraId="38E190E3" w14:textId="77777777" w:rsidR="00484B0F" w:rsidRPr="00BB2830" w:rsidRDefault="00484B0F" w:rsidP="00C21FE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B2830">
              <w:rPr>
                <w:rFonts w:ascii="Times New Roman" w:eastAsia="Calibri" w:hAnsi="Times New Roman" w:cs="Times New Roman"/>
                <w:sz w:val="20"/>
                <w:szCs w:val="20"/>
              </w:rPr>
              <w:t>54.11</w:t>
            </w:r>
          </w:p>
        </w:tc>
      </w:tr>
      <w:tr w:rsidR="00484B0F" w:rsidRPr="00BB2830" w14:paraId="615D86A1" w14:textId="77777777" w:rsidTr="00C21FEC">
        <w:tc>
          <w:tcPr>
            <w:tcW w:w="2268" w:type="dxa"/>
          </w:tcPr>
          <w:p w14:paraId="0E4CB13B" w14:textId="77777777" w:rsidR="00484B0F" w:rsidRPr="00BB2830" w:rsidRDefault="00484B0F" w:rsidP="00C21FE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B2830">
              <w:rPr>
                <w:rFonts w:ascii="Times New Roman" w:eastAsia="Calibri" w:hAnsi="Times New Roman" w:cs="Times New Roman"/>
                <w:sz w:val="20"/>
                <w:szCs w:val="20"/>
              </w:rPr>
              <w:t>Moura &amp; Schwamm et al (2019)</w:t>
            </w:r>
          </w:p>
        </w:tc>
        <w:tc>
          <w:tcPr>
            <w:tcW w:w="1418" w:type="dxa"/>
          </w:tcPr>
          <w:p w14:paraId="2F37D570" w14:textId="77777777" w:rsidR="00484B0F" w:rsidRPr="00BB2830" w:rsidRDefault="00484B0F" w:rsidP="00C21FE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B2830">
              <w:rPr>
                <w:rFonts w:ascii="Times New Roman" w:eastAsia="Calibri" w:hAnsi="Times New Roman" w:cs="Times New Roman"/>
                <w:sz w:val="20"/>
                <w:szCs w:val="20"/>
              </w:rPr>
              <w:t>Cross-sectional &amp; longitudinal</w:t>
            </w:r>
          </w:p>
        </w:tc>
        <w:tc>
          <w:tcPr>
            <w:tcW w:w="1276" w:type="dxa"/>
          </w:tcPr>
          <w:p w14:paraId="0C03FB96" w14:textId="77777777" w:rsidR="00484B0F" w:rsidRPr="00BB2830" w:rsidRDefault="00484B0F" w:rsidP="00C21FE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B2830">
              <w:rPr>
                <w:rFonts w:ascii="Times New Roman" w:eastAsia="Calibri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2409" w:type="dxa"/>
          </w:tcPr>
          <w:p w14:paraId="0FD7716D" w14:textId="77777777" w:rsidR="00484B0F" w:rsidRPr="00BB2830" w:rsidRDefault="00484B0F" w:rsidP="00C21FE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B2830">
              <w:rPr>
                <w:rFonts w:ascii="Times New Roman" w:eastAsia="Calibri" w:hAnsi="Times New Roman" w:cs="Times New Roman"/>
                <w:sz w:val="20"/>
                <w:szCs w:val="20"/>
              </w:rPr>
              <w:t>Epilepsy</w:t>
            </w:r>
          </w:p>
        </w:tc>
        <w:tc>
          <w:tcPr>
            <w:tcW w:w="2410" w:type="dxa"/>
          </w:tcPr>
          <w:p w14:paraId="57272475" w14:textId="77777777" w:rsidR="00484B0F" w:rsidRPr="00BB2830" w:rsidRDefault="00484B0F" w:rsidP="00C21FE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B2830">
              <w:rPr>
                <w:rFonts w:ascii="Times New Roman" w:eastAsia="Calibri" w:hAnsi="Times New Roman" w:cs="Times New Roman"/>
                <w:sz w:val="20"/>
                <w:szCs w:val="20"/>
              </w:rPr>
              <w:t>Ambulatory neurology clinic</w:t>
            </w:r>
          </w:p>
        </w:tc>
        <w:tc>
          <w:tcPr>
            <w:tcW w:w="2405" w:type="dxa"/>
          </w:tcPr>
          <w:p w14:paraId="13AE8FBF" w14:textId="77777777" w:rsidR="00484B0F" w:rsidRPr="00BB2830" w:rsidRDefault="00484B0F" w:rsidP="00C21FE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B2830">
              <w:rPr>
                <w:rFonts w:ascii="Times New Roman" w:eastAsia="Calibri" w:hAnsi="Times New Roman" w:cs="Times New Roman"/>
                <w:sz w:val="20"/>
                <w:szCs w:val="20"/>
              </w:rPr>
              <w:t>All adult patients with an appointment in the epilepsy clinic</w:t>
            </w:r>
          </w:p>
        </w:tc>
        <w:tc>
          <w:tcPr>
            <w:tcW w:w="1276" w:type="dxa"/>
          </w:tcPr>
          <w:p w14:paraId="2ACD53CD" w14:textId="77777777" w:rsidR="00484B0F" w:rsidRPr="00BB2830" w:rsidRDefault="00484B0F" w:rsidP="00C21FE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B2830">
              <w:rPr>
                <w:rFonts w:ascii="Times New Roman" w:eastAsia="Calibri" w:hAnsi="Times New Roman" w:cs="Times New Roman"/>
                <w:sz w:val="20"/>
                <w:szCs w:val="20"/>
              </w:rPr>
              <w:t>610</w:t>
            </w:r>
          </w:p>
        </w:tc>
        <w:tc>
          <w:tcPr>
            <w:tcW w:w="1134" w:type="dxa"/>
          </w:tcPr>
          <w:p w14:paraId="2214A8E8" w14:textId="77777777" w:rsidR="00484B0F" w:rsidRPr="00BB2830" w:rsidRDefault="00484B0F" w:rsidP="00C21FE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B2830">
              <w:rPr>
                <w:rFonts w:ascii="Times New Roman" w:eastAsia="Calibri" w:hAnsi="Times New Roman" w:cs="Times New Roman"/>
                <w:sz w:val="20"/>
                <w:szCs w:val="20"/>
              </w:rPr>
              <w:t>42.2</w:t>
            </w:r>
          </w:p>
        </w:tc>
        <w:tc>
          <w:tcPr>
            <w:tcW w:w="1417" w:type="dxa"/>
          </w:tcPr>
          <w:p w14:paraId="0DA0800F" w14:textId="77777777" w:rsidR="00484B0F" w:rsidRPr="00BB2830" w:rsidRDefault="00484B0F" w:rsidP="00C21FE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B2830">
              <w:rPr>
                <w:rFonts w:ascii="Times New Roman" w:eastAsia="Calibri" w:hAnsi="Times New Roman" w:cs="Times New Roman"/>
                <w:sz w:val="20"/>
                <w:szCs w:val="20"/>
              </w:rPr>
              <w:t>47.2</w:t>
            </w:r>
          </w:p>
        </w:tc>
      </w:tr>
      <w:tr w:rsidR="00484B0F" w:rsidRPr="00BB2830" w14:paraId="3101D8B9" w14:textId="77777777" w:rsidTr="00C21FEC">
        <w:tc>
          <w:tcPr>
            <w:tcW w:w="2268" w:type="dxa"/>
          </w:tcPr>
          <w:p w14:paraId="5C02BDC1" w14:textId="77777777" w:rsidR="00484B0F" w:rsidRPr="00BB2830" w:rsidRDefault="00484B0F" w:rsidP="00C21FE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B2830">
              <w:rPr>
                <w:rFonts w:ascii="Times New Roman" w:eastAsia="Calibri" w:hAnsi="Times New Roman" w:cs="Times New Roman"/>
                <w:sz w:val="20"/>
                <w:szCs w:val="20"/>
              </w:rPr>
              <w:t>Nguyen et al (2018)</w:t>
            </w:r>
          </w:p>
        </w:tc>
        <w:tc>
          <w:tcPr>
            <w:tcW w:w="1418" w:type="dxa"/>
          </w:tcPr>
          <w:p w14:paraId="70368B33" w14:textId="77777777" w:rsidR="00484B0F" w:rsidRPr="00BB2830" w:rsidRDefault="00484B0F" w:rsidP="00C21FE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B2830">
              <w:rPr>
                <w:rFonts w:ascii="Times New Roman" w:eastAsia="Calibri" w:hAnsi="Times New Roman" w:cs="Times New Roman"/>
                <w:sz w:val="20"/>
                <w:szCs w:val="20"/>
              </w:rPr>
              <w:t>Prospective cohort</w:t>
            </w:r>
          </w:p>
        </w:tc>
        <w:tc>
          <w:tcPr>
            <w:tcW w:w="1276" w:type="dxa"/>
          </w:tcPr>
          <w:p w14:paraId="7787078E" w14:textId="77777777" w:rsidR="00484B0F" w:rsidRPr="00BB2830" w:rsidRDefault="00484B0F" w:rsidP="00C21FE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B2830">
              <w:rPr>
                <w:rFonts w:ascii="Times New Roman" w:eastAsia="Calibri" w:hAnsi="Times New Roman" w:cs="Times New Roman"/>
                <w:sz w:val="20"/>
                <w:szCs w:val="20"/>
              </w:rPr>
              <w:t>Belgium</w:t>
            </w:r>
          </w:p>
        </w:tc>
        <w:tc>
          <w:tcPr>
            <w:tcW w:w="2409" w:type="dxa"/>
          </w:tcPr>
          <w:p w14:paraId="1239BF4F" w14:textId="77777777" w:rsidR="00484B0F" w:rsidRPr="00BB2830" w:rsidRDefault="00484B0F" w:rsidP="00C21FE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B2830">
              <w:rPr>
                <w:rFonts w:ascii="Times New Roman" w:eastAsia="Calibri" w:hAnsi="Times New Roman" w:cs="Times New Roman"/>
                <w:sz w:val="20"/>
                <w:szCs w:val="20"/>
              </w:rPr>
              <w:t>Locally Advanced Non-Small Cell Lung Cancer</w:t>
            </w:r>
          </w:p>
        </w:tc>
        <w:tc>
          <w:tcPr>
            <w:tcW w:w="2410" w:type="dxa"/>
          </w:tcPr>
          <w:p w14:paraId="4C6D02C1" w14:textId="77777777" w:rsidR="00484B0F" w:rsidRPr="00BB2830" w:rsidRDefault="00484B0F" w:rsidP="00C21FE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B2830">
              <w:rPr>
                <w:rFonts w:ascii="Times New Roman" w:eastAsia="Calibri" w:hAnsi="Times New Roman" w:cs="Times New Roman"/>
                <w:sz w:val="20"/>
                <w:szCs w:val="20"/>
              </w:rPr>
              <w:t>Single centre oncology clinic</w:t>
            </w:r>
          </w:p>
        </w:tc>
        <w:tc>
          <w:tcPr>
            <w:tcW w:w="2405" w:type="dxa"/>
          </w:tcPr>
          <w:p w14:paraId="0D0F83C7" w14:textId="77777777" w:rsidR="00484B0F" w:rsidRPr="00BB2830" w:rsidRDefault="00484B0F" w:rsidP="00C21FE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B2830">
              <w:rPr>
                <w:rFonts w:ascii="Times New Roman" w:eastAsia="Calibri" w:hAnsi="Times New Roman" w:cs="Times New Roman"/>
                <w:sz w:val="20"/>
                <w:szCs w:val="20"/>
              </w:rPr>
              <w:t>Patients diagnosed with locally advanced non-small cell lung cancer (TNM7)</w:t>
            </w:r>
          </w:p>
        </w:tc>
        <w:tc>
          <w:tcPr>
            <w:tcW w:w="1276" w:type="dxa"/>
          </w:tcPr>
          <w:p w14:paraId="273F1EB8" w14:textId="77777777" w:rsidR="00484B0F" w:rsidRPr="00BB2830" w:rsidRDefault="00484B0F" w:rsidP="00C21FE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B2830">
              <w:rPr>
                <w:rFonts w:ascii="Times New Roman" w:eastAsia="Calibri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134" w:type="dxa"/>
          </w:tcPr>
          <w:p w14:paraId="3B8A3FE0" w14:textId="77777777" w:rsidR="00484B0F" w:rsidRPr="00BB2830" w:rsidRDefault="00484B0F" w:rsidP="00C21FE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B2830">
              <w:rPr>
                <w:rFonts w:ascii="Times New Roman" w:eastAsia="Calibri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1417" w:type="dxa"/>
          </w:tcPr>
          <w:p w14:paraId="41C155B5" w14:textId="77777777" w:rsidR="00484B0F" w:rsidRPr="00BB2830" w:rsidRDefault="00484B0F" w:rsidP="00C21FE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B2830">
              <w:rPr>
                <w:rFonts w:ascii="Times New Roman" w:eastAsia="Calibri" w:hAnsi="Times New Roman" w:cs="Times New Roman"/>
                <w:sz w:val="20"/>
                <w:szCs w:val="20"/>
              </w:rPr>
              <w:t>25</w:t>
            </w:r>
          </w:p>
        </w:tc>
      </w:tr>
      <w:tr w:rsidR="00484B0F" w:rsidRPr="00BB2830" w14:paraId="2499C4DA" w14:textId="77777777" w:rsidTr="00C21FEC">
        <w:tc>
          <w:tcPr>
            <w:tcW w:w="2268" w:type="dxa"/>
          </w:tcPr>
          <w:p w14:paraId="2EE3EE20" w14:textId="77777777" w:rsidR="00484B0F" w:rsidRPr="00BB2830" w:rsidRDefault="00484B0F" w:rsidP="00C21FE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B2830">
              <w:rPr>
                <w:rFonts w:ascii="Times New Roman" w:eastAsia="Calibri" w:hAnsi="Times New Roman" w:cs="Times New Roman"/>
                <w:sz w:val="20"/>
                <w:szCs w:val="20"/>
              </w:rPr>
              <w:t>O'Connell et al (2018)</w:t>
            </w:r>
          </w:p>
        </w:tc>
        <w:tc>
          <w:tcPr>
            <w:tcW w:w="1418" w:type="dxa"/>
          </w:tcPr>
          <w:p w14:paraId="79330EF3" w14:textId="77777777" w:rsidR="00484B0F" w:rsidRPr="00BB2830" w:rsidRDefault="00484B0F" w:rsidP="00C21FE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B2830">
              <w:rPr>
                <w:rFonts w:ascii="Times New Roman" w:eastAsia="Calibri" w:hAnsi="Times New Roman" w:cs="Times New Roman"/>
                <w:sz w:val="20"/>
                <w:szCs w:val="20"/>
              </w:rPr>
              <w:t>Feasibility study</w:t>
            </w:r>
          </w:p>
        </w:tc>
        <w:tc>
          <w:tcPr>
            <w:tcW w:w="1276" w:type="dxa"/>
          </w:tcPr>
          <w:p w14:paraId="36D16B80" w14:textId="77777777" w:rsidR="00484B0F" w:rsidRPr="00BB2830" w:rsidRDefault="00484B0F" w:rsidP="00C21FE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B2830">
              <w:rPr>
                <w:rFonts w:ascii="Times New Roman" w:eastAsia="Calibri" w:hAnsi="Times New Roman" w:cs="Times New Roman"/>
                <w:sz w:val="20"/>
                <w:szCs w:val="20"/>
              </w:rPr>
              <w:t>UK</w:t>
            </w:r>
          </w:p>
        </w:tc>
        <w:tc>
          <w:tcPr>
            <w:tcW w:w="2409" w:type="dxa"/>
          </w:tcPr>
          <w:p w14:paraId="1B15E4A5" w14:textId="77777777" w:rsidR="00484B0F" w:rsidRPr="00BB2830" w:rsidRDefault="00484B0F" w:rsidP="00C21FE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B2830">
              <w:rPr>
                <w:rFonts w:ascii="Times New Roman" w:eastAsia="Calibri" w:hAnsi="Times New Roman" w:cs="Times New Roman"/>
                <w:sz w:val="20"/>
                <w:szCs w:val="20"/>
              </w:rPr>
              <w:t>Wide range of conditions in primary and secondary care</w:t>
            </w:r>
          </w:p>
        </w:tc>
        <w:tc>
          <w:tcPr>
            <w:tcW w:w="2410" w:type="dxa"/>
          </w:tcPr>
          <w:p w14:paraId="31F14AEF" w14:textId="77777777" w:rsidR="00484B0F" w:rsidRPr="00BB2830" w:rsidRDefault="00484B0F" w:rsidP="00C21FE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B2830">
              <w:rPr>
                <w:rFonts w:ascii="Times New Roman" w:eastAsia="Calibri" w:hAnsi="Times New Roman" w:cs="Times New Roman"/>
                <w:sz w:val="20"/>
                <w:szCs w:val="20"/>
              </w:rPr>
              <w:t>NHS, Wales health boards:</w:t>
            </w:r>
          </w:p>
          <w:p w14:paraId="10D4871F" w14:textId="77777777" w:rsidR="00484B0F" w:rsidRPr="00BB2830" w:rsidRDefault="00484B0F" w:rsidP="00484B0F">
            <w:pPr>
              <w:pStyle w:val="ListParagraph"/>
              <w:numPr>
                <w:ilvl w:val="0"/>
                <w:numId w:val="1"/>
              </w:num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B2830">
              <w:rPr>
                <w:rFonts w:ascii="Times New Roman" w:eastAsia="Calibri" w:hAnsi="Times New Roman" w:cs="Times New Roman"/>
                <w:sz w:val="20"/>
                <w:szCs w:val="20"/>
              </w:rPr>
              <w:t>Ysbyty Gwynedd, Bangor</w:t>
            </w:r>
          </w:p>
          <w:p w14:paraId="44507100" w14:textId="77777777" w:rsidR="00484B0F" w:rsidRPr="00BB2830" w:rsidRDefault="00484B0F" w:rsidP="00484B0F">
            <w:pPr>
              <w:pStyle w:val="ListParagraph"/>
              <w:numPr>
                <w:ilvl w:val="0"/>
                <w:numId w:val="1"/>
              </w:num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B2830">
              <w:rPr>
                <w:rFonts w:ascii="Times New Roman" w:eastAsia="Calibri" w:hAnsi="Times New Roman" w:cs="Times New Roman"/>
                <w:sz w:val="20"/>
                <w:szCs w:val="20"/>
              </w:rPr>
              <w:t>Betsi Cadwaladr UHB</w:t>
            </w:r>
          </w:p>
          <w:p w14:paraId="5D0BE471" w14:textId="77777777" w:rsidR="00484B0F" w:rsidRPr="00BB2830" w:rsidRDefault="00484B0F" w:rsidP="00484B0F">
            <w:pPr>
              <w:pStyle w:val="ListParagraph"/>
              <w:numPr>
                <w:ilvl w:val="0"/>
                <w:numId w:val="1"/>
              </w:num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B2830">
              <w:rPr>
                <w:rFonts w:ascii="Times New Roman" w:eastAsia="Calibri" w:hAnsi="Times New Roman" w:cs="Times New Roman"/>
                <w:sz w:val="20"/>
                <w:szCs w:val="20"/>
              </w:rPr>
              <w:t>Aneurin Bevan UHB</w:t>
            </w:r>
          </w:p>
          <w:p w14:paraId="2C479BEB" w14:textId="77777777" w:rsidR="00484B0F" w:rsidRPr="00BB2830" w:rsidRDefault="00484B0F" w:rsidP="00484B0F">
            <w:pPr>
              <w:pStyle w:val="ListParagraph"/>
              <w:numPr>
                <w:ilvl w:val="0"/>
                <w:numId w:val="1"/>
              </w:num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B2830">
              <w:rPr>
                <w:rFonts w:ascii="Times New Roman" w:eastAsia="Calibri" w:hAnsi="Times New Roman" w:cs="Times New Roman"/>
                <w:sz w:val="20"/>
                <w:szCs w:val="20"/>
              </w:rPr>
              <w:t>Cardiff and Vale University Health Board</w:t>
            </w:r>
          </w:p>
          <w:p w14:paraId="52354A2E" w14:textId="77777777" w:rsidR="00484B0F" w:rsidRPr="00BB2830" w:rsidRDefault="00484B0F" w:rsidP="00484B0F">
            <w:pPr>
              <w:pStyle w:val="ListParagraph"/>
              <w:numPr>
                <w:ilvl w:val="0"/>
                <w:numId w:val="1"/>
              </w:num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B2830">
              <w:rPr>
                <w:rFonts w:ascii="Times New Roman" w:eastAsia="Calibri" w:hAnsi="Times New Roman" w:cs="Times New Roman"/>
                <w:sz w:val="20"/>
                <w:szCs w:val="20"/>
              </w:rPr>
              <w:t>Hywel Dda UHB</w:t>
            </w:r>
          </w:p>
          <w:p w14:paraId="616BAF4F" w14:textId="77777777" w:rsidR="00484B0F" w:rsidRPr="00BB2830" w:rsidRDefault="00484B0F" w:rsidP="00484B0F">
            <w:pPr>
              <w:pStyle w:val="ListParagraph"/>
              <w:numPr>
                <w:ilvl w:val="0"/>
                <w:numId w:val="1"/>
              </w:num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B2830">
              <w:rPr>
                <w:rFonts w:ascii="Times New Roman" w:eastAsia="Calibri" w:hAnsi="Times New Roman" w:cs="Times New Roman"/>
                <w:sz w:val="20"/>
                <w:szCs w:val="20"/>
              </w:rPr>
              <w:t>Abertawe Bro Morgannwg UHB</w:t>
            </w:r>
          </w:p>
          <w:p w14:paraId="7B31596A" w14:textId="77777777" w:rsidR="00484B0F" w:rsidRPr="00BB2830" w:rsidRDefault="00484B0F" w:rsidP="00484B0F">
            <w:pPr>
              <w:pStyle w:val="ListParagraph"/>
              <w:numPr>
                <w:ilvl w:val="0"/>
                <w:numId w:val="1"/>
              </w:num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B2830">
              <w:rPr>
                <w:rFonts w:ascii="Times New Roman" w:eastAsia="Calibri" w:hAnsi="Times New Roman" w:cs="Times New Roman"/>
                <w:sz w:val="20"/>
                <w:szCs w:val="20"/>
              </w:rPr>
              <w:t>Cwm Taf UHB</w:t>
            </w:r>
          </w:p>
        </w:tc>
        <w:tc>
          <w:tcPr>
            <w:tcW w:w="2405" w:type="dxa"/>
          </w:tcPr>
          <w:p w14:paraId="2F40310B" w14:textId="77777777" w:rsidR="00484B0F" w:rsidRPr="00BB2830" w:rsidRDefault="00484B0F" w:rsidP="00C21FE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B2830">
              <w:rPr>
                <w:rFonts w:ascii="Times New Roman" w:eastAsia="Calibri" w:hAnsi="Times New Roman" w:cs="Times New Roman"/>
                <w:sz w:val="20"/>
                <w:szCs w:val="20"/>
              </w:rPr>
              <w:t>NHS secondary care patients</w:t>
            </w:r>
          </w:p>
        </w:tc>
        <w:tc>
          <w:tcPr>
            <w:tcW w:w="1276" w:type="dxa"/>
          </w:tcPr>
          <w:p w14:paraId="4CA63E73" w14:textId="77777777" w:rsidR="00484B0F" w:rsidRPr="00BB2830" w:rsidRDefault="00484B0F" w:rsidP="00C21FE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B2830">
              <w:rPr>
                <w:rFonts w:ascii="Times New Roman" w:eastAsia="Calibri" w:hAnsi="Times New Roman" w:cs="Times New Roman"/>
                <w:sz w:val="20"/>
                <w:szCs w:val="20"/>
              </w:rPr>
              <w:t>5366</w:t>
            </w:r>
          </w:p>
        </w:tc>
        <w:tc>
          <w:tcPr>
            <w:tcW w:w="1134" w:type="dxa"/>
          </w:tcPr>
          <w:p w14:paraId="20B6983F" w14:textId="77777777" w:rsidR="00484B0F" w:rsidRPr="00BB2830" w:rsidRDefault="00484B0F" w:rsidP="00C21FE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B283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Not 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reported </w:t>
            </w:r>
          </w:p>
        </w:tc>
        <w:tc>
          <w:tcPr>
            <w:tcW w:w="1417" w:type="dxa"/>
          </w:tcPr>
          <w:p w14:paraId="17FB73E5" w14:textId="77777777" w:rsidR="00484B0F" w:rsidRPr="00BB2830" w:rsidRDefault="00484B0F" w:rsidP="00C21FE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B283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Not 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reported </w:t>
            </w:r>
          </w:p>
        </w:tc>
      </w:tr>
      <w:tr w:rsidR="00484B0F" w:rsidRPr="00BB2830" w14:paraId="1752816B" w14:textId="77777777" w:rsidTr="00C21FEC">
        <w:tc>
          <w:tcPr>
            <w:tcW w:w="2268" w:type="dxa"/>
          </w:tcPr>
          <w:p w14:paraId="3A219C90" w14:textId="77777777" w:rsidR="00484B0F" w:rsidRPr="00BB2830" w:rsidRDefault="00484B0F" w:rsidP="00C21FE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B2830">
              <w:rPr>
                <w:rFonts w:ascii="Times New Roman" w:eastAsia="Calibri" w:hAnsi="Times New Roman" w:cs="Times New Roman"/>
                <w:sz w:val="20"/>
                <w:szCs w:val="20"/>
              </w:rPr>
              <w:t>Oemrawsingh et al (2019)</w:t>
            </w:r>
          </w:p>
        </w:tc>
        <w:tc>
          <w:tcPr>
            <w:tcW w:w="1418" w:type="dxa"/>
          </w:tcPr>
          <w:p w14:paraId="36801116" w14:textId="77777777" w:rsidR="00484B0F" w:rsidRPr="00BB2830" w:rsidRDefault="00484B0F" w:rsidP="00C21FE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B2830">
              <w:rPr>
                <w:rFonts w:ascii="Times New Roman" w:eastAsia="Calibri" w:hAnsi="Times New Roman" w:cs="Times New Roman"/>
                <w:sz w:val="20"/>
                <w:szCs w:val="20"/>
              </w:rPr>
              <w:t>Observational study</w:t>
            </w:r>
          </w:p>
        </w:tc>
        <w:tc>
          <w:tcPr>
            <w:tcW w:w="1276" w:type="dxa"/>
          </w:tcPr>
          <w:p w14:paraId="6A1C4B7C" w14:textId="77777777" w:rsidR="00484B0F" w:rsidRPr="00BB2830" w:rsidRDefault="00484B0F" w:rsidP="00C21FE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B2830">
              <w:rPr>
                <w:rFonts w:ascii="Times New Roman" w:eastAsia="Calibri" w:hAnsi="Times New Roman" w:cs="Times New Roman"/>
                <w:sz w:val="20"/>
                <w:szCs w:val="20"/>
              </w:rPr>
              <w:t>Netherlands</w:t>
            </w:r>
          </w:p>
        </w:tc>
        <w:tc>
          <w:tcPr>
            <w:tcW w:w="2409" w:type="dxa"/>
          </w:tcPr>
          <w:p w14:paraId="5A88D3B9" w14:textId="77777777" w:rsidR="00484B0F" w:rsidRPr="00BB2830" w:rsidRDefault="00484B0F" w:rsidP="00C21FE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B2830">
              <w:rPr>
                <w:rFonts w:ascii="Times New Roman" w:eastAsia="Calibri" w:hAnsi="Times New Roman" w:cs="Times New Roman"/>
                <w:sz w:val="20"/>
                <w:szCs w:val="20"/>
              </w:rPr>
              <w:t>Ischemic stroke patients</w:t>
            </w:r>
          </w:p>
        </w:tc>
        <w:tc>
          <w:tcPr>
            <w:tcW w:w="2410" w:type="dxa"/>
          </w:tcPr>
          <w:p w14:paraId="4E2F4DD4" w14:textId="77777777" w:rsidR="00484B0F" w:rsidRPr="00BB2830" w:rsidRDefault="00484B0F" w:rsidP="00C21FE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B2830">
              <w:rPr>
                <w:rFonts w:ascii="Times New Roman" w:eastAsia="Calibri" w:hAnsi="Times New Roman" w:cs="Times New Roman"/>
                <w:sz w:val="20"/>
                <w:szCs w:val="20"/>
              </w:rPr>
              <w:t>Adults diagnosed with ischemic stroke</w:t>
            </w:r>
          </w:p>
        </w:tc>
        <w:tc>
          <w:tcPr>
            <w:tcW w:w="2405" w:type="dxa"/>
          </w:tcPr>
          <w:p w14:paraId="07C98DE5" w14:textId="77777777" w:rsidR="00484B0F" w:rsidRPr="00BB2830" w:rsidRDefault="00484B0F" w:rsidP="00C21FE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B2830">
              <w:rPr>
                <w:rFonts w:ascii="Times New Roman" w:eastAsia="Calibri" w:hAnsi="Times New Roman" w:cs="Times New Roman"/>
                <w:sz w:val="20"/>
                <w:szCs w:val="20"/>
              </w:rPr>
              <w:t>Four stroke care centres in the Netherlands, 1 academic hospital, and 3 district-based hospitals.</w:t>
            </w:r>
          </w:p>
        </w:tc>
        <w:tc>
          <w:tcPr>
            <w:tcW w:w="1276" w:type="dxa"/>
          </w:tcPr>
          <w:p w14:paraId="5A552F6E" w14:textId="77777777" w:rsidR="00484B0F" w:rsidRPr="00BB2830" w:rsidRDefault="00484B0F" w:rsidP="00C21FE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B2830">
              <w:rPr>
                <w:rFonts w:ascii="Times New Roman" w:eastAsia="Calibri" w:hAnsi="Times New Roman" w:cs="Times New Roman"/>
                <w:sz w:val="20"/>
                <w:szCs w:val="20"/>
              </w:rPr>
              <w:t>1022</w:t>
            </w:r>
          </w:p>
        </w:tc>
        <w:tc>
          <w:tcPr>
            <w:tcW w:w="1134" w:type="dxa"/>
          </w:tcPr>
          <w:p w14:paraId="1109735E" w14:textId="77777777" w:rsidR="00484B0F" w:rsidRPr="00BB2830" w:rsidRDefault="00484B0F" w:rsidP="00C21FE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B2830">
              <w:rPr>
                <w:rFonts w:ascii="Times New Roman" w:eastAsia="Calibri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1417" w:type="dxa"/>
          </w:tcPr>
          <w:p w14:paraId="329B9FE9" w14:textId="77777777" w:rsidR="00484B0F" w:rsidRPr="00BB2830" w:rsidRDefault="00484B0F" w:rsidP="00C21FE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B283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Not 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reported </w:t>
            </w:r>
          </w:p>
        </w:tc>
      </w:tr>
      <w:tr w:rsidR="00484B0F" w:rsidRPr="00BB2830" w14:paraId="72786732" w14:textId="77777777" w:rsidTr="00C21FEC">
        <w:tc>
          <w:tcPr>
            <w:tcW w:w="2268" w:type="dxa"/>
          </w:tcPr>
          <w:p w14:paraId="533B9C31" w14:textId="77777777" w:rsidR="00484B0F" w:rsidRPr="00BB2830" w:rsidRDefault="00484B0F" w:rsidP="00C21FE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B2830"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>Papuga et al (2018)</w:t>
            </w:r>
          </w:p>
        </w:tc>
        <w:tc>
          <w:tcPr>
            <w:tcW w:w="1418" w:type="dxa"/>
          </w:tcPr>
          <w:p w14:paraId="30E3F817" w14:textId="77777777" w:rsidR="00484B0F" w:rsidRPr="00BB2830" w:rsidRDefault="00484B0F" w:rsidP="00C21FE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B2830">
              <w:rPr>
                <w:rFonts w:ascii="Times New Roman" w:eastAsia="Calibri" w:hAnsi="Times New Roman" w:cs="Times New Roman"/>
                <w:sz w:val="20"/>
                <w:szCs w:val="20"/>
              </w:rPr>
              <w:t>Implementation study (evaluative)</w:t>
            </w:r>
          </w:p>
        </w:tc>
        <w:tc>
          <w:tcPr>
            <w:tcW w:w="1276" w:type="dxa"/>
          </w:tcPr>
          <w:p w14:paraId="34B16099" w14:textId="77777777" w:rsidR="00484B0F" w:rsidRPr="00BB2830" w:rsidRDefault="00484B0F" w:rsidP="00C21FE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B2830">
              <w:rPr>
                <w:rFonts w:ascii="Times New Roman" w:eastAsia="Calibri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2409" w:type="dxa"/>
          </w:tcPr>
          <w:p w14:paraId="13D3AA0C" w14:textId="77777777" w:rsidR="00484B0F" w:rsidRPr="00BB2830" w:rsidRDefault="00484B0F" w:rsidP="00C21FE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B2830">
              <w:rPr>
                <w:rFonts w:ascii="Times New Roman" w:eastAsia="Calibri" w:hAnsi="Times New Roman" w:cs="Times New Roman"/>
                <w:sz w:val="20"/>
                <w:szCs w:val="20"/>
              </w:rPr>
              <w:t>Orthopaedic conditions</w:t>
            </w:r>
          </w:p>
        </w:tc>
        <w:tc>
          <w:tcPr>
            <w:tcW w:w="2410" w:type="dxa"/>
          </w:tcPr>
          <w:p w14:paraId="3A2F4761" w14:textId="77777777" w:rsidR="00484B0F" w:rsidRPr="00BB2830" w:rsidRDefault="00484B0F" w:rsidP="00C21FE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B2830">
              <w:rPr>
                <w:rFonts w:ascii="Times New Roman" w:eastAsia="Calibri" w:hAnsi="Times New Roman" w:cs="Times New Roman"/>
                <w:sz w:val="20"/>
                <w:szCs w:val="20"/>
              </w:rPr>
              <w:t>Department of Orthopaedic Surgery and Rehabilitation in a large academic hospital</w:t>
            </w:r>
          </w:p>
        </w:tc>
        <w:tc>
          <w:tcPr>
            <w:tcW w:w="2405" w:type="dxa"/>
          </w:tcPr>
          <w:p w14:paraId="42D236D8" w14:textId="77777777" w:rsidR="00484B0F" w:rsidRPr="00BB2830" w:rsidRDefault="00484B0F" w:rsidP="00C21FE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B2830">
              <w:rPr>
                <w:rFonts w:ascii="Times New Roman" w:eastAsia="Calibri" w:hAnsi="Times New Roman" w:cs="Times New Roman"/>
                <w:sz w:val="20"/>
                <w:szCs w:val="20"/>
              </w:rPr>
              <w:t>Adult patients who attended the orthopaedic clinic</w:t>
            </w:r>
          </w:p>
        </w:tc>
        <w:tc>
          <w:tcPr>
            <w:tcW w:w="1276" w:type="dxa"/>
          </w:tcPr>
          <w:p w14:paraId="158ED7CF" w14:textId="77777777" w:rsidR="00484B0F" w:rsidRPr="00BB2830" w:rsidRDefault="00484B0F" w:rsidP="00C21FE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B2830">
              <w:rPr>
                <w:rFonts w:ascii="Times New Roman" w:eastAsia="Calibri" w:hAnsi="Times New Roman" w:cs="Times New Roman"/>
                <w:sz w:val="20"/>
                <w:szCs w:val="20"/>
              </w:rPr>
              <w:t>17892</w:t>
            </w:r>
          </w:p>
        </w:tc>
        <w:tc>
          <w:tcPr>
            <w:tcW w:w="1134" w:type="dxa"/>
          </w:tcPr>
          <w:p w14:paraId="23F9E3C9" w14:textId="77777777" w:rsidR="00484B0F" w:rsidRPr="00BB2830" w:rsidRDefault="00484B0F" w:rsidP="00C21FE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B283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Not 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reported </w:t>
            </w:r>
          </w:p>
        </w:tc>
        <w:tc>
          <w:tcPr>
            <w:tcW w:w="1417" w:type="dxa"/>
          </w:tcPr>
          <w:p w14:paraId="44A469B7" w14:textId="77777777" w:rsidR="00484B0F" w:rsidRPr="00BB2830" w:rsidRDefault="00484B0F" w:rsidP="00C21FE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B283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Not 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reported </w:t>
            </w:r>
          </w:p>
        </w:tc>
      </w:tr>
      <w:tr w:rsidR="00484B0F" w:rsidRPr="00BB2830" w14:paraId="24373C23" w14:textId="77777777" w:rsidTr="00C21FEC">
        <w:tc>
          <w:tcPr>
            <w:tcW w:w="2268" w:type="dxa"/>
          </w:tcPr>
          <w:p w14:paraId="101BE194" w14:textId="77777777" w:rsidR="00484B0F" w:rsidRPr="00BB2830" w:rsidRDefault="00484B0F" w:rsidP="00C21FE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B2830">
              <w:rPr>
                <w:rFonts w:ascii="Times New Roman" w:eastAsia="Calibri" w:hAnsi="Times New Roman" w:cs="Times New Roman"/>
                <w:sz w:val="20"/>
                <w:szCs w:val="20"/>
              </w:rPr>
              <w:t>Pennucci et al (2020)</w:t>
            </w:r>
          </w:p>
        </w:tc>
        <w:tc>
          <w:tcPr>
            <w:tcW w:w="1418" w:type="dxa"/>
          </w:tcPr>
          <w:p w14:paraId="18A99A59" w14:textId="77777777" w:rsidR="00484B0F" w:rsidRPr="00BB2830" w:rsidRDefault="00484B0F" w:rsidP="00C21FE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B2830">
              <w:rPr>
                <w:rFonts w:ascii="Times New Roman" w:eastAsia="Calibri" w:hAnsi="Times New Roman" w:cs="Times New Roman"/>
                <w:sz w:val="20"/>
                <w:szCs w:val="20"/>
              </w:rPr>
              <w:t>Mixed methods pilot study</w:t>
            </w:r>
          </w:p>
        </w:tc>
        <w:tc>
          <w:tcPr>
            <w:tcW w:w="1276" w:type="dxa"/>
          </w:tcPr>
          <w:p w14:paraId="3D9308EC" w14:textId="77777777" w:rsidR="00484B0F" w:rsidRPr="00BB2830" w:rsidRDefault="00484B0F" w:rsidP="00C21FE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B2830">
              <w:rPr>
                <w:rFonts w:ascii="Times New Roman" w:eastAsia="Calibri" w:hAnsi="Times New Roman" w:cs="Times New Roman"/>
                <w:sz w:val="20"/>
                <w:szCs w:val="20"/>
              </w:rPr>
              <w:t>Italy</w:t>
            </w:r>
          </w:p>
        </w:tc>
        <w:tc>
          <w:tcPr>
            <w:tcW w:w="2409" w:type="dxa"/>
          </w:tcPr>
          <w:p w14:paraId="4CCA0F3D" w14:textId="77777777" w:rsidR="00484B0F" w:rsidRPr="00BB2830" w:rsidRDefault="00484B0F" w:rsidP="00C21FE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B2830">
              <w:rPr>
                <w:rFonts w:ascii="Times New Roman" w:eastAsia="Calibri" w:hAnsi="Times New Roman" w:cs="Times New Roman"/>
                <w:sz w:val="20"/>
                <w:szCs w:val="20"/>
              </w:rPr>
              <w:t>Chronic heart failure</w:t>
            </w:r>
          </w:p>
        </w:tc>
        <w:tc>
          <w:tcPr>
            <w:tcW w:w="2410" w:type="dxa"/>
          </w:tcPr>
          <w:p w14:paraId="7EB77844" w14:textId="77777777" w:rsidR="00484B0F" w:rsidRPr="00BB2830" w:rsidRDefault="00484B0F" w:rsidP="00C21FE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B2830">
              <w:rPr>
                <w:rFonts w:ascii="Times New Roman" w:eastAsia="Calibri" w:hAnsi="Times New Roman" w:cs="Times New Roman"/>
                <w:sz w:val="20"/>
                <w:szCs w:val="20"/>
              </w:rPr>
              <w:t>Fondazione Toscana Gabriele Monasterio (FTGM), a tertiary referral centre for chronic heart failure.</w:t>
            </w:r>
          </w:p>
        </w:tc>
        <w:tc>
          <w:tcPr>
            <w:tcW w:w="2405" w:type="dxa"/>
          </w:tcPr>
          <w:p w14:paraId="5F8DB220" w14:textId="77777777" w:rsidR="00484B0F" w:rsidRPr="00BB2830" w:rsidRDefault="00484B0F" w:rsidP="00C21FE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B2830">
              <w:rPr>
                <w:rFonts w:ascii="Times New Roman" w:eastAsia="Calibri" w:hAnsi="Times New Roman" w:cs="Times New Roman"/>
                <w:sz w:val="20"/>
                <w:szCs w:val="20"/>
              </w:rPr>
              <w:t>Adults hospitalised for chronic heart failure</w:t>
            </w:r>
          </w:p>
        </w:tc>
        <w:tc>
          <w:tcPr>
            <w:tcW w:w="1276" w:type="dxa"/>
          </w:tcPr>
          <w:p w14:paraId="59F76558" w14:textId="77777777" w:rsidR="00484B0F" w:rsidRPr="00BB2830" w:rsidRDefault="00484B0F" w:rsidP="00C21FE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B2830">
              <w:rPr>
                <w:rFonts w:ascii="Times New Roman" w:eastAsia="Calibri" w:hAnsi="Times New Roman" w:cs="Times New Roman"/>
                <w:sz w:val="20"/>
                <w:szCs w:val="20"/>
              </w:rPr>
              <w:t>162</w:t>
            </w:r>
          </w:p>
        </w:tc>
        <w:tc>
          <w:tcPr>
            <w:tcW w:w="1134" w:type="dxa"/>
          </w:tcPr>
          <w:p w14:paraId="02F7B425" w14:textId="77777777" w:rsidR="00484B0F" w:rsidRPr="00BB2830" w:rsidRDefault="00484B0F" w:rsidP="00C21FE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B2830">
              <w:rPr>
                <w:rFonts w:ascii="Times New Roman" w:eastAsia="Calibri" w:hAnsi="Times New Roman" w:cs="Times New Roman"/>
                <w:sz w:val="20"/>
                <w:szCs w:val="20"/>
              </w:rPr>
              <w:t>73.0</w:t>
            </w:r>
          </w:p>
        </w:tc>
        <w:tc>
          <w:tcPr>
            <w:tcW w:w="1417" w:type="dxa"/>
          </w:tcPr>
          <w:p w14:paraId="73C69461" w14:textId="77777777" w:rsidR="00484B0F" w:rsidRPr="00BB2830" w:rsidRDefault="00484B0F" w:rsidP="00C21FE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B2830">
              <w:rPr>
                <w:rFonts w:ascii="Times New Roman" w:eastAsia="Calibri" w:hAnsi="Times New Roman" w:cs="Times New Roman"/>
                <w:sz w:val="20"/>
                <w:szCs w:val="20"/>
              </w:rPr>
              <w:t>29.6</w:t>
            </w:r>
          </w:p>
        </w:tc>
      </w:tr>
      <w:tr w:rsidR="00484B0F" w:rsidRPr="00BB2830" w14:paraId="59C93468" w14:textId="77777777" w:rsidTr="00C21FEC">
        <w:tc>
          <w:tcPr>
            <w:tcW w:w="2268" w:type="dxa"/>
          </w:tcPr>
          <w:p w14:paraId="760ACEAC" w14:textId="77777777" w:rsidR="00484B0F" w:rsidRPr="00BB2830" w:rsidRDefault="00484B0F" w:rsidP="00C21FE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B2830">
              <w:rPr>
                <w:rFonts w:ascii="Times New Roman" w:eastAsia="Calibri" w:hAnsi="Times New Roman" w:cs="Times New Roman"/>
                <w:sz w:val="20"/>
                <w:szCs w:val="20"/>
              </w:rPr>
              <w:t>Peters et al (2013)</w:t>
            </w:r>
          </w:p>
        </w:tc>
        <w:tc>
          <w:tcPr>
            <w:tcW w:w="1418" w:type="dxa"/>
          </w:tcPr>
          <w:p w14:paraId="17A79306" w14:textId="77777777" w:rsidR="00484B0F" w:rsidRPr="00BB2830" w:rsidRDefault="00484B0F" w:rsidP="00C21FE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B2830">
              <w:rPr>
                <w:rFonts w:ascii="Times New Roman" w:eastAsia="Calibri" w:hAnsi="Times New Roman" w:cs="Times New Roman"/>
                <w:sz w:val="20"/>
                <w:szCs w:val="20"/>
              </w:rPr>
              <w:t>Mixed methods pilot study</w:t>
            </w:r>
          </w:p>
        </w:tc>
        <w:tc>
          <w:tcPr>
            <w:tcW w:w="1276" w:type="dxa"/>
          </w:tcPr>
          <w:p w14:paraId="12C00E72" w14:textId="77777777" w:rsidR="00484B0F" w:rsidRPr="00BB2830" w:rsidRDefault="00484B0F" w:rsidP="00C21FE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B2830">
              <w:rPr>
                <w:rFonts w:ascii="Times New Roman" w:eastAsia="Calibri" w:hAnsi="Times New Roman" w:cs="Times New Roman"/>
                <w:sz w:val="20"/>
                <w:szCs w:val="20"/>
              </w:rPr>
              <w:t>UK</w:t>
            </w:r>
          </w:p>
        </w:tc>
        <w:tc>
          <w:tcPr>
            <w:tcW w:w="2409" w:type="dxa"/>
          </w:tcPr>
          <w:p w14:paraId="6CF6E6E8" w14:textId="77777777" w:rsidR="00484B0F" w:rsidRPr="00BB2830" w:rsidRDefault="00484B0F" w:rsidP="00C21FE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B2830">
              <w:rPr>
                <w:rFonts w:ascii="Times New Roman" w:eastAsia="Calibri" w:hAnsi="Times New Roman" w:cs="Times New Roman"/>
                <w:sz w:val="20"/>
                <w:szCs w:val="20"/>
              </w:rPr>
              <w:t>Asthma, chronic obstructive pulmonary disease (COPD), diabetes, epilepsy, heart failure &amp; stroke</w:t>
            </w:r>
          </w:p>
        </w:tc>
        <w:tc>
          <w:tcPr>
            <w:tcW w:w="2410" w:type="dxa"/>
          </w:tcPr>
          <w:p w14:paraId="570534A9" w14:textId="77777777" w:rsidR="00484B0F" w:rsidRPr="00BB2830" w:rsidRDefault="00484B0F" w:rsidP="00C21FE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B2830">
              <w:rPr>
                <w:rFonts w:ascii="Times New Roman" w:eastAsia="Calibri" w:hAnsi="Times New Roman" w:cs="Times New Roman"/>
                <w:sz w:val="20"/>
                <w:szCs w:val="20"/>
              </w:rPr>
              <w:t>33 primary care practices in London (n=18) and the North-West of England (n=15)</w:t>
            </w:r>
          </w:p>
        </w:tc>
        <w:tc>
          <w:tcPr>
            <w:tcW w:w="2405" w:type="dxa"/>
          </w:tcPr>
          <w:p w14:paraId="7DC22443" w14:textId="77777777" w:rsidR="00484B0F" w:rsidRPr="00BB2830" w:rsidRDefault="00484B0F" w:rsidP="00C21FE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B283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Adults diagnosed with </w:t>
            </w:r>
            <w:r w:rsidRPr="00BB2830">
              <w:rPr>
                <w:rFonts w:ascii="Times New Roman" w:hAnsi="Times New Roman" w:cs="Times New Roman"/>
              </w:rPr>
              <w:t>asthma</w:t>
            </w:r>
            <w:r w:rsidRPr="00BB2830">
              <w:rPr>
                <w:rFonts w:ascii="Times New Roman" w:eastAsia="Calibri" w:hAnsi="Times New Roman" w:cs="Times New Roman"/>
                <w:sz w:val="20"/>
                <w:szCs w:val="20"/>
              </w:rPr>
              <w:t>, COPD, diabetes, epilepsy, heart failure or stroke</w:t>
            </w:r>
          </w:p>
        </w:tc>
        <w:tc>
          <w:tcPr>
            <w:tcW w:w="1276" w:type="dxa"/>
          </w:tcPr>
          <w:p w14:paraId="1BF61B9F" w14:textId="77777777" w:rsidR="00484B0F" w:rsidRPr="00BB2830" w:rsidRDefault="00484B0F" w:rsidP="00C21FE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B2830">
              <w:rPr>
                <w:rFonts w:ascii="Times New Roman" w:eastAsia="Calibri" w:hAnsi="Times New Roman" w:cs="Times New Roman"/>
                <w:sz w:val="20"/>
                <w:szCs w:val="20"/>
              </w:rPr>
              <w:t>1721</w:t>
            </w:r>
          </w:p>
        </w:tc>
        <w:tc>
          <w:tcPr>
            <w:tcW w:w="1134" w:type="dxa"/>
          </w:tcPr>
          <w:p w14:paraId="4B8E7136" w14:textId="77777777" w:rsidR="00484B0F" w:rsidRPr="00BB2830" w:rsidRDefault="00484B0F" w:rsidP="00C21FE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B283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Not 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reported </w:t>
            </w:r>
          </w:p>
        </w:tc>
        <w:tc>
          <w:tcPr>
            <w:tcW w:w="1417" w:type="dxa"/>
          </w:tcPr>
          <w:p w14:paraId="329A0547" w14:textId="77777777" w:rsidR="00484B0F" w:rsidRPr="00BB2830" w:rsidRDefault="00484B0F" w:rsidP="00C21FE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B2830">
              <w:rPr>
                <w:rFonts w:ascii="Times New Roman" w:eastAsia="Calibri" w:hAnsi="Times New Roman" w:cs="Times New Roman"/>
                <w:sz w:val="20"/>
                <w:szCs w:val="20"/>
              </w:rPr>
              <w:t>47.4</w:t>
            </w:r>
          </w:p>
        </w:tc>
      </w:tr>
      <w:tr w:rsidR="00484B0F" w:rsidRPr="00BB2830" w14:paraId="2F26B114" w14:textId="77777777" w:rsidTr="00C21FEC">
        <w:tc>
          <w:tcPr>
            <w:tcW w:w="2268" w:type="dxa"/>
          </w:tcPr>
          <w:p w14:paraId="16EC5BCA" w14:textId="77777777" w:rsidR="00484B0F" w:rsidRPr="00BB2830" w:rsidRDefault="00484B0F" w:rsidP="00C21FE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B2830">
              <w:rPr>
                <w:rFonts w:ascii="Times New Roman" w:eastAsia="Calibri" w:hAnsi="Times New Roman" w:cs="Times New Roman"/>
                <w:sz w:val="20"/>
                <w:szCs w:val="20"/>
              </w:rPr>
              <w:t>Peters et al (2014)</w:t>
            </w:r>
          </w:p>
        </w:tc>
        <w:tc>
          <w:tcPr>
            <w:tcW w:w="1418" w:type="dxa"/>
          </w:tcPr>
          <w:p w14:paraId="048A1E57" w14:textId="77777777" w:rsidR="00484B0F" w:rsidRPr="00BB2830" w:rsidRDefault="00484B0F" w:rsidP="00C21FE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B2830">
              <w:rPr>
                <w:rFonts w:ascii="Times New Roman" w:eastAsia="Calibri" w:hAnsi="Times New Roman" w:cs="Times New Roman"/>
                <w:sz w:val="20"/>
                <w:szCs w:val="20"/>
              </w:rPr>
              <w:t>Cohort study</w:t>
            </w:r>
          </w:p>
        </w:tc>
        <w:tc>
          <w:tcPr>
            <w:tcW w:w="1276" w:type="dxa"/>
          </w:tcPr>
          <w:p w14:paraId="41BAADCC" w14:textId="77777777" w:rsidR="00484B0F" w:rsidRPr="00BB2830" w:rsidRDefault="00484B0F" w:rsidP="00C21FE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B2830">
              <w:rPr>
                <w:rFonts w:ascii="Times New Roman" w:eastAsia="Calibri" w:hAnsi="Times New Roman" w:cs="Times New Roman"/>
                <w:sz w:val="20"/>
                <w:szCs w:val="20"/>
              </w:rPr>
              <w:t>UK</w:t>
            </w:r>
          </w:p>
        </w:tc>
        <w:tc>
          <w:tcPr>
            <w:tcW w:w="2409" w:type="dxa"/>
          </w:tcPr>
          <w:p w14:paraId="31AA3BCF" w14:textId="77777777" w:rsidR="00484B0F" w:rsidRPr="00BB2830" w:rsidRDefault="00484B0F" w:rsidP="00C21FE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B2830">
              <w:rPr>
                <w:rFonts w:ascii="Times New Roman" w:eastAsia="Calibri" w:hAnsi="Times New Roman" w:cs="Times New Roman"/>
                <w:sz w:val="20"/>
                <w:szCs w:val="20"/>
              </w:rPr>
              <w:t>Asthma, chronic obstructive pulmonary disease (COPD), diabetes, epilepsy, heart failure &amp; stroke</w:t>
            </w:r>
          </w:p>
        </w:tc>
        <w:tc>
          <w:tcPr>
            <w:tcW w:w="2410" w:type="dxa"/>
          </w:tcPr>
          <w:p w14:paraId="6AC53FBA" w14:textId="77777777" w:rsidR="00484B0F" w:rsidRPr="00BB2830" w:rsidRDefault="00484B0F" w:rsidP="00C21FE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B2830">
              <w:rPr>
                <w:rFonts w:ascii="Times New Roman" w:eastAsia="Calibri" w:hAnsi="Times New Roman" w:cs="Times New Roman"/>
                <w:sz w:val="20"/>
                <w:szCs w:val="20"/>
              </w:rPr>
              <w:t>33 primary care practices in London (n=18) and the North-West of England (n=15)</w:t>
            </w:r>
          </w:p>
        </w:tc>
        <w:tc>
          <w:tcPr>
            <w:tcW w:w="2405" w:type="dxa"/>
          </w:tcPr>
          <w:p w14:paraId="2C2AA002" w14:textId="77777777" w:rsidR="00484B0F" w:rsidRPr="00BB2830" w:rsidRDefault="00484B0F" w:rsidP="00C21FE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B283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Adults diagnosed with </w:t>
            </w:r>
            <w:r w:rsidRPr="00BB2830">
              <w:rPr>
                <w:rFonts w:ascii="Times New Roman" w:hAnsi="Times New Roman" w:cs="Times New Roman"/>
              </w:rPr>
              <w:t>asthma</w:t>
            </w:r>
            <w:r w:rsidRPr="00BB2830">
              <w:rPr>
                <w:rFonts w:ascii="Times New Roman" w:eastAsia="Calibri" w:hAnsi="Times New Roman" w:cs="Times New Roman"/>
                <w:sz w:val="20"/>
                <w:szCs w:val="20"/>
              </w:rPr>
              <w:t>, COPD, diabetes, epilepsy, heart failure or stroke</w:t>
            </w:r>
          </w:p>
        </w:tc>
        <w:tc>
          <w:tcPr>
            <w:tcW w:w="1276" w:type="dxa"/>
          </w:tcPr>
          <w:p w14:paraId="7A4933AE" w14:textId="77777777" w:rsidR="00484B0F" w:rsidRPr="00BB2830" w:rsidRDefault="00484B0F" w:rsidP="00C21FE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B2830">
              <w:rPr>
                <w:rFonts w:ascii="Times New Roman" w:eastAsia="Calibri" w:hAnsi="Times New Roman" w:cs="Times New Roman"/>
                <w:sz w:val="20"/>
                <w:szCs w:val="20"/>
              </w:rPr>
              <w:t>1721</w:t>
            </w:r>
          </w:p>
        </w:tc>
        <w:tc>
          <w:tcPr>
            <w:tcW w:w="1134" w:type="dxa"/>
          </w:tcPr>
          <w:p w14:paraId="65509AF0" w14:textId="77777777" w:rsidR="00484B0F" w:rsidRPr="00BB2830" w:rsidRDefault="00484B0F" w:rsidP="00C21FE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B283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Not 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reported </w:t>
            </w:r>
          </w:p>
        </w:tc>
        <w:tc>
          <w:tcPr>
            <w:tcW w:w="1417" w:type="dxa"/>
          </w:tcPr>
          <w:p w14:paraId="6054C56C" w14:textId="77777777" w:rsidR="00484B0F" w:rsidRPr="00BB2830" w:rsidRDefault="00484B0F" w:rsidP="00C21FE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B2830">
              <w:rPr>
                <w:rFonts w:ascii="Times New Roman" w:eastAsia="Calibri" w:hAnsi="Times New Roman" w:cs="Times New Roman"/>
                <w:sz w:val="20"/>
                <w:szCs w:val="20"/>
              </w:rPr>
              <w:t>47.4</w:t>
            </w:r>
          </w:p>
        </w:tc>
      </w:tr>
      <w:tr w:rsidR="00484B0F" w:rsidRPr="00BB2830" w14:paraId="65A902AB" w14:textId="77777777" w:rsidTr="00C21FEC">
        <w:tc>
          <w:tcPr>
            <w:tcW w:w="2268" w:type="dxa"/>
          </w:tcPr>
          <w:p w14:paraId="7A6414DE" w14:textId="77777777" w:rsidR="00484B0F" w:rsidRPr="00BB2830" w:rsidRDefault="00484B0F" w:rsidP="00C21FE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B2830">
              <w:rPr>
                <w:rFonts w:ascii="Times New Roman" w:eastAsia="Calibri" w:hAnsi="Times New Roman" w:cs="Times New Roman"/>
                <w:sz w:val="20"/>
                <w:szCs w:val="20"/>
              </w:rPr>
              <w:t>Peters &amp; Croker et al (2014)</w:t>
            </w:r>
          </w:p>
        </w:tc>
        <w:tc>
          <w:tcPr>
            <w:tcW w:w="1418" w:type="dxa"/>
          </w:tcPr>
          <w:p w14:paraId="6C818939" w14:textId="77777777" w:rsidR="00484B0F" w:rsidRPr="00BB2830" w:rsidRDefault="00484B0F" w:rsidP="00C21FE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B2830">
              <w:rPr>
                <w:rFonts w:ascii="Times New Roman" w:eastAsia="Calibri" w:hAnsi="Times New Roman" w:cs="Times New Roman"/>
                <w:sz w:val="20"/>
                <w:szCs w:val="20"/>
              </w:rPr>
              <w:t>Cohort study</w:t>
            </w:r>
          </w:p>
        </w:tc>
        <w:tc>
          <w:tcPr>
            <w:tcW w:w="1276" w:type="dxa"/>
          </w:tcPr>
          <w:p w14:paraId="407A4439" w14:textId="77777777" w:rsidR="00484B0F" w:rsidRPr="00BB2830" w:rsidRDefault="00484B0F" w:rsidP="00C21FE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B2830">
              <w:rPr>
                <w:rFonts w:ascii="Times New Roman" w:eastAsia="Calibri" w:hAnsi="Times New Roman" w:cs="Times New Roman"/>
                <w:sz w:val="20"/>
                <w:szCs w:val="20"/>
              </w:rPr>
              <w:t>UK</w:t>
            </w:r>
          </w:p>
        </w:tc>
        <w:tc>
          <w:tcPr>
            <w:tcW w:w="2409" w:type="dxa"/>
          </w:tcPr>
          <w:p w14:paraId="2D980391" w14:textId="77777777" w:rsidR="00484B0F" w:rsidRPr="00BB2830" w:rsidRDefault="00484B0F" w:rsidP="00C21FE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B2830">
              <w:rPr>
                <w:rFonts w:ascii="Times New Roman" w:eastAsia="Calibri" w:hAnsi="Times New Roman" w:cs="Times New Roman"/>
                <w:sz w:val="20"/>
                <w:szCs w:val="20"/>
              </w:rPr>
              <w:t>Asthma, chronic obstructive pulmonary disease (COPD), diabetes, epilepsy, heart failure &amp; stroke</w:t>
            </w:r>
          </w:p>
        </w:tc>
        <w:tc>
          <w:tcPr>
            <w:tcW w:w="2410" w:type="dxa"/>
          </w:tcPr>
          <w:p w14:paraId="3BCDA8BE" w14:textId="77777777" w:rsidR="00484B0F" w:rsidRPr="00BB2830" w:rsidRDefault="00484B0F" w:rsidP="00C21FE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B2830">
              <w:rPr>
                <w:rFonts w:ascii="Times New Roman" w:eastAsia="Calibri" w:hAnsi="Times New Roman" w:cs="Times New Roman"/>
                <w:sz w:val="20"/>
                <w:szCs w:val="20"/>
              </w:rPr>
              <w:t>33 primary care practices in London (n=18) and the North-West of England (n=15)</w:t>
            </w:r>
          </w:p>
        </w:tc>
        <w:tc>
          <w:tcPr>
            <w:tcW w:w="2405" w:type="dxa"/>
          </w:tcPr>
          <w:p w14:paraId="5BCF5D69" w14:textId="77777777" w:rsidR="00484B0F" w:rsidRPr="00BB2830" w:rsidRDefault="00484B0F" w:rsidP="00C21FE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B283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Adults diagnosed with </w:t>
            </w:r>
            <w:r w:rsidRPr="00BB2830">
              <w:rPr>
                <w:rFonts w:ascii="Times New Roman" w:hAnsi="Times New Roman" w:cs="Times New Roman"/>
              </w:rPr>
              <w:t>asthma</w:t>
            </w:r>
            <w:r w:rsidRPr="00BB2830">
              <w:rPr>
                <w:rFonts w:ascii="Times New Roman" w:eastAsia="Calibri" w:hAnsi="Times New Roman" w:cs="Times New Roman"/>
                <w:sz w:val="20"/>
                <w:szCs w:val="20"/>
              </w:rPr>
              <w:t>, COPD, diabetes, epilepsy, heart failure or stroke</w:t>
            </w:r>
          </w:p>
        </w:tc>
        <w:tc>
          <w:tcPr>
            <w:tcW w:w="1276" w:type="dxa"/>
          </w:tcPr>
          <w:p w14:paraId="3D3F5D8F" w14:textId="77777777" w:rsidR="00484B0F" w:rsidRPr="00BB2830" w:rsidRDefault="00484B0F" w:rsidP="00C21FE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B2830">
              <w:rPr>
                <w:rFonts w:ascii="Times New Roman" w:eastAsia="Calibri" w:hAnsi="Times New Roman" w:cs="Times New Roman"/>
                <w:sz w:val="20"/>
                <w:szCs w:val="20"/>
              </w:rPr>
              <w:t>1721</w:t>
            </w:r>
          </w:p>
        </w:tc>
        <w:tc>
          <w:tcPr>
            <w:tcW w:w="1134" w:type="dxa"/>
          </w:tcPr>
          <w:p w14:paraId="42F51DAD" w14:textId="77777777" w:rsidR="00484B0F" w:rsidRPr="00BB2830" w:rsidRDefault="00484B0F" w:rsidP="00C21FE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B283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Not 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reported </w:t>
            </w:r>
          </w:p>
        </w:tc>
        <w:tc>
          <w:tcPr>
            <w:tcW w:w="1417" w:type="dxa"/>
          </w:tcPr>
          <w:p w14:paraId="508050CF" w14:textId="77777777" w:rsidR="00484B0F" w:rsidRPr="00BB2830" w:rsidRDefault="00484B0F" w:rsidP="00C21FE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B2830">
              <w:rPr>
                <w:rFonts w:ascii="Times New Roman" w:eastAsia="Calibri" w:hAnsi="Times New Roman" w:cs="Times New Roman"/>
                <w:sz w:val="20"/>
                <w:szCs w:val="20"/>
              </w:rPr>
              <w:t>47.4</w:t>
            </w:r>
          </w:p>
        </w:tc>
      </w:tr>
      <w:tr w:rsidR="00484B0F" w:rsidRPr="00BB2830" w14:paraId="57AE74E0" w14:textId="77777777" w:rsidTr="00C21FEC">
        <w:tc>
          <w:tcPr>
            <w:tcW w:w="2268" w:type="dxa"/>
          </w:tcPr>
          <w:p w14:paraId="1FD8426C" w14:textId="77777777" w:rsidR="00484B0F" w:rsidRPr="00BB2830" w:rsidRDefault="00484B0F" w:rsidP="00C21FE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B2830">
              <w:rPr>
                <w:rFonts w:ascii="Times New Roman" w:eastAsia="Calibri" w:hAnsi="Times New Roman" w:cs="Times New Roman"/>
                <w:sz w:val="20"/>
                <w:szCs w:val="20"/>
              </w:rPr>
              <w:t>Porter et al (2021)</w:t>
            </w:r>
          </w:p>
        </w:tc>
        <w:tc>
          <w:tcPr>
            <w:tcW w:w="1418" w:type="dxa"/>
          </w:tcPr>
          <w:p w14:paraId="4678FD14" w14:textId="77777777" w:rsidR="00484B0F" w:rsidRPr="00BB2830" w:rsidRDefault="00484B0F" w:rsidP="00C21FE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B28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asibility study</w:t>
            </w:r>
          </w:p>
          <w:p w14:paraId="2A91CBEC" w14:textId="77777777" w:rsidR="00484B0F" w:rsidRPr="00BB2830" w:rsidRDefault="00484B0F" w:rsidP="00C21FE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3648E68A" w14:textId="77777777" w:rsidR="00484B0F" w:rsidRPr="00BB2830" w:rsidRDefault="00484B0F" w:rsidP="00C21FE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B2830">
              <w:rPr>
                <w:rFonts w:ascii="Times New Roman" w:eastAsia="Calibri" w:hAnsi="Times New Roman" w:cs="Times New Roman"/>
                <w:sz w:val="20"/>
                <w:szCs w:val="20"/>
              </w:rPr>
              <w:t>UK</w:t>
            </w:r>
          </w:p>
        </w:tc>
        <w:tc>
          <w:tcPr>
            <w:tcW w:w="2409" w:type="dxa"/>
          </w:tcPr>
          <w:p w14:paraId="25C112C0" w14:textId="77777777" w:rsidR="00484B0F" w:rsidRPr="00BB2830" w:rsidRDefault="00484B0F" w:rsidP="00C21FE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B2830">
              <w:rPr>
                <w:rFonts w:ascii="Times New Roman" w:eastAsia="Calibri" w:hAnsi="Times New Roman" w:cs="Times New Roman"/>
                <w:sz w:val="20"/>
                <w:szCs w:val="20"/>
              </w:rPr>
              <w:t>Asthma, chronic obstructive pulmonary disease (COPD), diabetes, heart failure, depression, &amp; hip/knee osteoarthritis</w:t>
            </w:r>
          </w:p>
        </w:tc>
        <w:tc>
          <w:tcPr>
            <w:tcW w:w="2410" w:type="dxa"/>
          </w:tcPr>
          <w:p w14:paraId="7AF928B0" w14:textId="77777777" w:rsidR="00484B0F" w:rsidRPr="00BB2830" w:rsidRDefault="00484B0F" w:rsidP="00C21FE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B2830">
              <w:rPr>
                <w:rFonts w:ascii="Times New Roman" w:eastAsia="Calibri" w:hAnsi="Times New Roman" w:cs="Times New Roman"/>
                <w:sz w:val="20"/>
                <w:szCs w:val="20"/>
              </w:rPr>
              <w:t>General Practice, NHS</w:t>
            </w:r>
          </w:p>
        </w:tc>
        <w:tc>
          <w:tcPr>
            <w:tcW w:w="2405" w:type="dxa"/>
          </w:tcPr>
          <w:p w14:paraId="439AD914" w14:textId="77777777" w:rsidR="00484B0F" w:rsidRPr="00BB2830" w:rsidRDefault="00484B0F" w:rsidP="00C21FE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B28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tients with two or more highly prevalent conditions (asthma, COPD, diabetes, heart failure, depression, and hip/knee osteoarthritis)</w:t>
            </w:r>
          </w:p>
          <w:p w14:paraId="2686B8E5" w14:textId="77777777" w:rsidR="00484B0F" w:rsidRPr="00BB2830" w:rsidRDefault="00484B0F" w:rsidP="00C21FE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197000DC" w14:textId="77777777" w:rsidR="00484B0F" w:rsidRPr="00BB2830" w:rsidRDefault="00484B0F" w:rsidP="00C21FE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B2830">
              <w:rPr>
                <w:rFonts w:ascii="Times New Roman" w:eastAsia="Calibri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1134" w:type="dxa"/>
          </w:tcPr>
          <w:p w14:paraId="78DDBF53" w14:textId="77777777" w:rsidR="00484B0F" w:rsidRPr="00BB2830" w:rsidRDefault="00484B0F" w:rsidP="00C21FE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B2830">
              <w:rPr>
                <w:rFonts w:ascii="Times New Roman" w:eastAsia="Calibri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1417" w:type="dxa"/>
          </w:tcPr>
          <w:p w14:paraId="6E01D753" w14:textId="77777777" w:rsidR="00484B0F" w:rsidRPr="00BB2830" w:rsidRDefault="00484B0F" w:rsidP="00C21FE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B2830">
              <w:rPr>
                <w:rFonts w:ascii="Times New Roman" w:eastAsia="Calibri" w:hAnsi="Times New Roman" w:cs="Times New Roman"/>
                <w:sz w:val="20"/>
                <w:szCs w:val="20"/>
              </w:rPr>
              <w:t>47</w:t>
            </w:r>
          </w:p>
        </w:tc>
      </w:tr>
      <w:tr w:rsidR="00484B0F" w:rsidRPr="00BB2830" w14:paraId="003952CC" w14:textId="77777777" w:rsidTr="00C21FEC">
        <w:tc>
          <w:tcPr>
            <w:tcW w:w="2268" w:type="dxa"/>
          </w:tcPr>
          <w:p w14:paraId="5AC69A9A" w14:textId="77777777" w:rsidR="00484B0F" w:rsidRPr="00BB2830" w:rsidRDefault="00484B0F" w:rsidP="00C21FE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B2830">
              <w:rPr>
                <w:rFonts w:ascii="Times New Roman" w:eastAsia="Calibri" w:hAnsi="Times New Roman" w:cs="Times New Roman"/>
                <w:sz w:val="20"/>
                <w:szCs w:val="20"/>
              </w:rPr>
              <w:t>Queirós et al (2021)</w:t>
            </w:r>
          </w:p>
        </w:tc>
        <w:tc>
          <w:tcPr>
            <w:tcW w:w="1418" w:type="dxa"/>
          </w:tcPr>
          <w:p w14:paraId="1025EEFF" w14:textId="77777777" w:rsidR="00484B0F" w:rsidRPr="00BB2830" w:rsidRDefault="00484B0F" w:rsidP="00C21FE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B2830">
              <w:rPr>
                <w:rFonts w:ascii="Times New Roman" w:eastAsia="Calibri" w:hAnsi="Times New Roman" w:cs="Times New Roman"/>
                <w:sz w:val="20"/>
                <w:szCs w:val="20"/>
              </w:rPr>
              <w:t>Retrospective observational study</w:t>
            </w:r>
          </w:p>
        </w:tc>
        <w:tc>
          <w:tcPr>
            <w:tcW w:w="1276" w:type="dxa"/>
          </w:tcPr>
          <w:p w14:paraId="1A4E7971" w14:textId="77777777" w:rsidR="00484B0F" w:rsidRPr="00BB2830" w:rsidRDefault="00484B0F" w:rsidP="00C21FE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B2830">
              <w:rPr>
                <w:rFonts w:ascii="Times New Roman" w:eastAsia="Calibri" w:hAnsi="Times New Roman" w:cs="Times New Roman"/>
                <w:sz w:val="20"/>
                <w:szCs w:val="20"/>
              </w:rPr>
              <w:t>Portugal</w:t>
            </w:r>
          </w:p>
        </w:tc>
        <w:tc>
          <w:tcPr>
            <w:tcW w:w="2409" w:type="dxa"/>
          </w:tcPr>
          <w:p w14:paraId="4F959E7F" w14:textId="77777777" w:rsidR="00484B0F" w:rsidRPr="00BB2830" w:rsidRDefault="00484B0F" w:rsidP="00C21FE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B2830">
              <w:rPr>
                <w:rFonts w:ascii="Times New Roman" w:eastAsia="Calibri" w:hAnsi="Times New Roman" w:cs="Times New Roman"/>
                <w:sz w:val="20"/>
                <w:szCs w:val="20"/>
              </w:rPr>
              <w:t>All patients submitted to cataract surgery at IPO-Porto, with 3 months follow up period</w:t>
            </w:r>
          </w:p>
        </w:tc>
        <w:tc>
          <w:tcPr>
            <w:tcW w:w="2410" w:type="dxa"/>
          </w:tcPr>
          <w:p w14:paraId="39EE3BB0" w14:textId="77777777" w:rsidR="00484B0F" w:rsidRPr="00BB2830" w:rsidRDefault="00484B0F" w:rsidP="00C21FE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B2830">
              <w:rPr>
                <w:rFonts w:ascii="Times New Roman" w:eastAsia="Calibri" w:hAnsi="Times New Roman" w:cs="Times New Roman"/>
                <w:sz w:val="20"/>
                <w:szCs w:val="20"/>
              </w:rPr>
              <w:t>Cataract surgery at the Portuguese Institute of oncology</w:t>
            </w:r>
          </w:p>
        </w:tc>
        <w:tc>
          <w:tcPr>
            <w:tcW w:w="2405" w:type="dxa"/>
          </w:tcPr>
          <w:p w14:paraId="0374A8B5" w14:textId="77777777" w:rsidR="00484B0F" w:rsidRPr="00BB2830" w:rsidRDefault="00484B0F" w:rsidP="00C21FE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B2830">
              <w:rPr>
                <w:rFonts w:ascii="Times New Roman" w:eastAsia="Calibri" w:hAnsi="Times New Roman" w:cs="Times New Roman"/>
                <w:sz w:val="20"/>
                <w:szCs w:val="20"/>
              </w:rPr>
              <w:t>All patients submitted to cataract surgery at IPO-Porto, with 3 months follow up period</w:t>
            </w:r>
          </w:p>
        </w:tc>
        <w:tc>
          <w:tcPr>
            <w:tcW w:w="1276" w:type="dxa"/>
          </w:tcPr>
          <w:p w14:paraId="2D78CC18" w14:textId="77777777" w:rsidR="00484B0F" w:rsidRPr="00BB2830" w:rsidRDefault="00484B0F" w:rsidP="00C21FE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B2830">
              <w:rPr>
                <w:rFonts w:ascii="Times New Roman" w:eastAsia="Calibri" w:hAnsi="Times New Roman" w:cs="Times New Roman"/>
                <w:sz w:val="20"/>
                <w:szCs w:val="20"/>
              </w:rPr>
              <w:t>268</w:t>
            </w:r>
          </w:p>
        </w:tc>
        <w:tc>
          <w:tcPr>
            <w:tcW w:w="1134" w:type="dxa"/>
          </w:tcPr>
          <w:p w14:paraId="0E3A923C" w14:textId="77777777" w:rsidR="00484B0F" w:rsidRPr="00BB2830" w:rsidRDefault="00484B0F" w:rsidP="00C21FE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B2830">
              <w:rPr>
                <w:rFonts w:ascii="Times New Roman" w:eastAsia="Calibri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1417" w:type="dxa"/>
          </w:tcPr>
          <w:p w14:paraId="7808AF48" w14:textId="77777777" w:rsidR="00484B0F" w:rsidRPr="00BB2830" w:rsidRDefault="00484B0F" w:rsidP="00C21FE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B2830">
              <w:rPr>
                <w:rFonts w:ascii="Times New Roman" w:eastAsia="Calibri" w:hAnsi="Times New Roman" w:cs="Times New Roman"/>
                <w:sz w:val="20"/>
                <w:szCs w:val="20"/>
              </w:rPr>
              <w:t>62.8</w:t>
            </w:r>
          </w:p>
        </w:tc>
      </w:tr>
      <w:tr w:rsidR="00484B0F" w:rsidRPr="00BB2830" w14:paraId="169A2DE5" w14:textId="77777777" w:rsidTr="00C21FEC">
        <w:tc>
          <w:tcPr>
            <w:tcW w:w="2268" w:type="dxa"/>
          </w:tcPr>
          <w:p w14:paraId="322A167B" w14:textId="77777777" w:rsidR="00484B0F" w:rsidRPr="00BB2830" w:rsidRDefault="00484B0F" w:rsidP="00C21FE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B2830">
              <w:rPr>
                <w:rFonts w:ascii="Times New Roman" w:eastAsia="Calibri" w:hAnsi="Times New Roman" w:cs="Times New Roman"/>
                <w:sz w:val="20"/>
                <w:szCs w:val="20"/>
              </w:rPr>
              <w:t>Rutherford et al (2021)</w:t>
            </w:r>
          </w:p>
        </w:tc>
        <w:tc>
          <w:tcPr>
            <w:tcW w:w="1418" w:type="dxa"/>
          </w:tcPr>
          <w:p w14:paraId="13AD3345" w14:textId="77777777" w:rsidR="00484B0F" w:rsidRPr="00BB2830" w:rsidRDefault="00484B0F" w:rsidP="00C21FE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B2830">
              <w:rPr>
                <w:rFonts w:ascii="Times New Roman" w:eastAsia="Calibri" w:hAnsi="Times New Roman" w:cs="Times New Roman"/>
                <w:sz w:val="20"/>
                <w:szCs w:val="20"/>
              </w:rPr>
              <w:t>Mixed-methods evaluative study</w:t>
            </w:r>
          </w:p>
        </w:tc>
        <w:tc>
          <w:tcPr>
            <w:tcW w:w="1276" w:type="dxa"/>
          </w:tcPr>
          <w:p w14:paraId="7694A3F9" w14:textId="77777777" w:rsidR="00484B0F" w:rsidRPr="00BB2830" w:rsidRDefault="00484B0F" w:rsidP="00C21FE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B2830">
              <w:rPr>
                <w:rFonts w:ascii="Times New Roman" w:eastAsia="Calibri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2409" w:type="dxa"/>
          </w:tcPr>
          <w:p w14:paraId="3F63735B" w14:textId="77777777" w:rsidR="00484B0F" w:rsidRPr="00BB2830" w:rsidRDefault="00484B0F" w:rsidP="00C21FE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B283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Broad range of chronic conditions including heart disease, skin cancer, diabetes, chronic </w:t>
            </w:r>
            <w:r w:rsidRPr="00BB2830"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>obstructive pulmonary disease (COPD), back pain, osteoarthritis, and alcohol and other drugs</w:t>
            </w:r>
          </w:p>
        </w:tc>
        <w:tc>
          <w:tcPr>
            <w:tcW w:w="2410" w:type="dxa"/>
          </w:tcPr>
          <w:p w14:paraId="654D331D" w14:textId="77777777" w:rsidR="00484B0F" w:rsidRPr="00BB2830" w:rsidRDefault="00484B0F" w:rsidP="00C21FE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B2830"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 xml:space="preserve">18 sites across 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N</w:t>
            </w:r>
            <w:r w:rsidRPr="00BB283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ew 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  <w:r w:rsidRPr="00BB283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outh 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W</w:t>
            </w:r>
            <w:r w:rsidRPr="00BB2830">
              <w:rPr>
                <w:rFonts w:ascii="Times New Roman" w:eastAsia="Calibri" w:hAnsi="Times New Roman" w:cs="Times New Roman"/>
                <w:sz w:val="20"/>
                <w:szCs w:val="20"/>
              </w:rPr>
              <w:t>ales</w:t>
            </w:r>
          </w:p>
        </w:tc>
        <w:tc>
          <w:tcPr>
            <w:tcW w:w="2405" w:type="dxa"/>
          </w:tcPr>
          <w:p w14:paraId="5DAEBD32" w14:textId="77777777" w:rsidR="00484B0F" w:rsidRPr="00BB2830" w:rsidRDefault="00484B0F" w:rsidP="00C21FE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B2830">
              <w:rPr>
                <w:rFonts w:ascii="Times New Roman" w:eastAsia="Calibri" w:hAnsi="Times New Roman" w:cs="Times New Roman"/>
                <w:sz w:val="20"/>
                <w:szCs w:val="20"/>
              </w:rPr>
              <w:t>Patients with chronic conditions</w:t>
            </w:r>
          </w:p>
        </w:tc>
        <w:tc>
          <w:tcPr>
            <w:tcW w:w="1276" w:type="dxa"/>
          </w:tcPr>
          <w:p w14:paraId="139D02F4" w14:textId="77777777" w:rsidR="00484B0F" w:rsidRPr="00BB2830" w:rsidRDefault="00484B0F" w:rsidP="00C21FE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B2830">
              <w:rPr>
                <w:rFonts w:ascii="Times New Roman" w:eastAsia="Calibri" w:hAnsi="Times New Roman" w:cs="Times New Roman"/>
                <w:sz w:val="20"/>
                <w:szCs w:val="20"/>
              </w:rPr>
              <w:t>1884</w:t>
            </w:r>
          </w:p>
        </w:tc>
        <w:tc>
          <w:tcPr>
            <w:tcW w:w="1134" w:type="dxa"/>
          </w:tcPr>
          <w:p w14:paraId="098711AD" w14:textId="77777777" w:rsidR="00484B0F" w:rsidRPr="00BB2830" w:rsidRDefault="00484B0F" w:rsidP="00C21FE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B2830">
              <w:rPr>
                <w:rFonts w:ascii="Times New Roman" w:eastAsia="Calibri" w:hAnsi="Times New Roman" w:cs="Times New Roman"/>
                <w:sz w:val="20"/>
                <w:szCs w:val="20"/>
              </w:rPr>
              <w:t>72.7</w:t>
            </w:r>
          </w:p>
        </w:tc>
        <w:tc>
          <w:tcPr>
            <w:tcW w:w="1417" w:type="dxa"/>
          </w:tcPr>
          <w:p w14:paraId="1DBDD4D2" w14:textId="77777777" w:rsidR="00484B0F" w:rsidRPr="00BB2830" w:rsidRDefault="00484B0F" w:rsidP="00C21FE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B2830">
              <w:rPr>
                <w:rFonts w:ascii="Times New Roman" w:eastAsia="Calibri" w:hAnsi="Times New Roman" w:cs="Times New Roman"/>
                <w:sz w:val="20"/>
                <w:szCs w:val="20"/>
              </w:rPr>
              <w:t>47.4</w:t>
            </w:r>
          </w:p>
        </w:tc>
      </w:tr>
      <w:tr w:rsidR="00484B0F" w:rsidRPr="00BB2830" w14:paraId="3260C2E3" w14:textId="77777777" w:rsidTr="00C21FEC">
        <w:tc>
          <w:tcPr>
            <w:tcW w:w="2268" w:type="dxa"/>
          </w:tcPr>
          <w:p w14:paraId="33DF671C" w14:textId="77777777" w:rsidR="00484B0F" w:rsidRPr="00BB2830" w:rsidRDefault="00484B0F" w:rsidP="00C21FE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B2830">
              <w:rPr>
                <w:rFonts w:ascii="Times New Roman" w:eastAsia="Calibri" w:hAnsi="Times New Roman" w:cs="Times New Roman"/>
                <w:sz w:val="20"/>
                <w:szCs w:val="20"/>
              </w:rPr>
              <w:t>Sajobi et al (2021)</w:t>
            </w:r>
          </w:p>
        </w:tc>
        <w:tc>
          <w:tcPr>
            <w:tcW w:w="1418" w:type="dxa"/>
          </w:tcPr>
          <w:p w14:paraId="1C836A80" w14:textId="77777777" w:rsidR="00484B0F" w:rsidRPr="00BB2830" w:rsidRDefault="00484B0F" w:rsidP="00C21FE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B2830">
              <w:rPr>
                <w:rFonts w:ascii="Times New Roman" w:eastAsia="Calibri" w:hAnsi="Times New Roman" w:cs="Times New Roman"/>
                <w:sz w:val="20"/>
                <w:szCs w:val="20"/>
              </w:rPr>
              <w:t>Cohort study</w:t>
            </w:r>
          </w:p>
        </w:tc>
        <w:tc>
          <w:tcPr>
            <w:tcW w:w="1276" w:type="dxa"/>
          </w:tcPr>
          <w:p w14:paraId="7899755B" w14:textId="77777777" w:rsidR="00484B0F" w:rsidRPr="00BB2830" w:rsidRDefault="00484B0F" w:rsidP="00C21FE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B2830">
              <w:rPr>
                <w:rFonts w:ascii="Times New Roman" w:eastAsia="Calibri" w:hAnsi="Times New Roman" w:cs="Times New Roman"/>
                <w:sz w:val="20"/>
                <w:szCs w:val="20"/>
              </w:rPr>
              <w:t>Canada</w:t>
            </w:r>
          </w:p>
        </w:tc>
        <w:tc>
          <w:tcPr>
            <w:tcW w:w="2409" w:type="dxa"/>
          </w:tcPr>
          <w:p w14:paraId="3238217D" w14:textId="77777777" w:rsidR="00484B0F" w:rsidRPr="00BB2830" w:rsidRDefault="00484B0F" w:rsidP="00C21FE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B2830">
              <w:rPr>
                <w:rFonts w:ascii="Times New Roman" w:eastAsia="Calibri" w:hAnsi="Times New Roman" w:cs="Times New Roman"/>
                <w:sz w:val="20"/>
                <w:szCs w:val="20"/>
              </w:rPr>
              <w:t>Epilepsy</w:t>
            </w:r>
          </w:p>
        </w:tc>
        <w:tc>
          <w:tcPr>
            <w:tcW w:w="2410" w:type="dxa"/>
          </w:tcPr>
          <w:p w14:paraId="2E6994F3" w14:textId="77777777" w:rsidR="00484B0F" w:rsidRPr="00BB2830" w:rsidRDefault="00484B0F" w:rsidP="00C21FE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B2830">
              <w:rPr>
                <w:rFonts w:ascii="Times New Roman" w:eastAsia="Calibri" w:hAnsi="Times New Roman" w:cs="Times New Roman"/>
                <w:sz w:val="20"/>
                <w:szCs w:val="20"/>
              </w:rPr>
              <w:t>Foothills Medical Centre, a tertiary care centre in Calgary, Alberta</w:t>
            </w:r>
          </w:p>
        </w:tc>
        <w:tc>
          <w:tcPr>
            <w:tcW w:w="2405" w:type="dxa"/>
          </w:tcPr>
          <w:p w14:paraId="2383EE45" w14:textId="77777777" w:rsidR="00484B0F" w:rsidRPr="00BB2830" w:rsidRDefault="00484B0F" w:rsidP="00C21FE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B2830">
              <w:rPr>
                <w:rFonts w:ascii="Times New Roman" w:eastAsia="Calibri" w:hAnsi="Times New Roman" w:cs="Times New Roman"/>
                <w:sz w:val="20"/>
                <w:szCs w:val="20"/>
              </w:rPr>
              <w:t>Adults with epilepsy seen at the Foothills Medical Centre, a tertiary care centre in Calgary, Alberta. Participants are part of the Calgary Comprehensive Epilepsy Program - a prospective registry of patients with epilepsy in Calgary, Alberta</w:t>
            </w:r>
          </w:p>
        </w:tc>
        <w:tc>
          <w:tcPr>
            <w:tcW w:w="1276" w:type="dxa"/>
          </w:tcPr>
          <w:p w14:paraId="17588531" w14:textId="77777777" w:rsidR="00484B0F" w:rsidRPr="00BB2830" w:rsidRDefault="00484B0F" w:rsidP="00C21FE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B2830">
              <w:rPr>
                <w:rFonts w:ascii="Times New Roman" w:eastAsia="Calibri" w:hAnsi="Times New Roman" w:cs="Times New Roman"/>
                <w:sz w:val="20"/>
                <w:szCs w:val="20"/>
              </w:rPr>
              <w:t>1143</w:t>
            </w:r>
          </w:p>
        </w:tc>
        <w:tc>
          <w:tcPr>
            <w:tcW w:w="1134" w:type="dxa"/>
          </w:tcPr>
          <w:p w14:paraId="39FA5E27" w14:textId="77777777" w:rsidR="00484B0F" w:rsidRPr="00BB2830" w:rsidRDefault="00484B0F" w:rsidP="00C21FE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B2830">
              <w:rPr>
                <w:rFonts w:ascii="Times New Roman" w:eastAsia="Calibri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1417" w:type="dxa"/>
          </w:tcPr>
          <w:p w14:paraId="54FABE3B" w14:textId="77777777" w:rsidR="00484B0F" w:rsidRPr="00BB2830" w:rsidRDefault="00484B0F" w:rsidP="00C21FE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B2830">
              <w:rPr>
                <w:rFonts w:ascii="Times New Roman" w:eastAsia="Calibri" w:hAnsi="Times New Roman" w:cs="Times New Roman"/>
                <w:sz w:val="20"/>
                <w:szCs w:val="20"/>
              </w:rPr>
              <w:t>29.6</w:t>
            </w:r>
          </w:p>
        </w:tc>
      </w:tr>
      <w:tr w:rsidR="00484B0F" w:rsidRPr="00BB2830" w14:paraId="799A792E" w14:textId="77777777" w:rsidTr="00C21FEC">
        <w:tc>
          <w:tcPr>
            <w:tcW w:w="2268" w:type="dxa"/>
          </w:tcPr>
          <w:p w14:paraId="4521560E" w14:textId="77777777" w:rsidR="00484B0F" w:rsidRPr="00BB2830" w:rsidRDefault="00484B0F" w:rsidP="00C21FE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B2830">
              <w:rPr>
                <w:rFonts w:ascii="Times New Roman" w:eastAsia="Calibri" w:hAnsi="Times New Roman" w:cs="Times New Roman"/>
                <w:sz w:val="20"/>
                <w:szCs w:val="20"/>
              </w:rPr>
              <w:t>Schuler et al (2017)</w:t>
            </w:r>
          </w:p>
        </w:tc>
        <w:tc>
          <w:tcPr>
            <w:tcW w:w="1418" w:type="dxa"/>
          </w:tcPr>
          <w:p w14:paraId="2AEF3DE4" w14:textId="77777777" w:rsidR="00484B0F" w:rsidRPr="00BB2830" w:rsidRDefault="00484B0F" w:rsidP="00C21FE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B28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ross-sectional</w:t>
            </w:r>
          </w:p>
          <w:p w14:paraId="37260F66" w14:textId="77777777" w:rsidR="00484B0F" w:rsidRPr="00BB2830" w:rsidRDefault="00484B0F" w:rsidP="00C21FE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4A297F0A" w14:textId="77777777" w:rsidR="00484B0F" w:rsidRPr="00BB2830" w:rsidRDefault="00484B0F" w:rsidP="00C21FE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B2830">
              <w:rPr>
                <w:rFonts w:ascii="Times New Roman" w:eastAsia="Calibri" w:hAnsi="Times New Roman" w:cs="Times New Roman"/>
                <w:sz w:val="20"/>
                <w:szCs w:val="20"/>
              </w:rPr>
              <w:t>Germany</w:t>
            </w:r>
          </w:p>
        </w:tc>
        <w:tc>
          <w:tcPr>
            <w:tcW w:w="2409" w:type="dxa"/>
          </w:tcPr>
          <w:p w14:paraId="34FB8B4F" w14:textId="77777777" w:rsidR="00484B0F" w:rsidRPr="00BB2830" w:rsidRDefault="00484B0F" w:rsidP="00C21FE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B2830">
              <w:rPr>
                <w:rFonts w:ascii="Times New Roman" w:eastAsia="Calibri" w:hAnsi="Times New Roman" w:cs="Times New Roman"/>
                <w:sz w:val="20"/>
                <w:szCs w:val="20"/>
              </w:rPr>
              <w:t>Cancer</w:t>
            </w:r>
          </w:p>
        </w:tc>
        <w:tc>
          <w:tcPr>
            <w:tcW w:w="2410" w:type="dxa"/>
          </w:tcPr>
          <w:p w14:paraId="311C2606" w14:textId="77777777" w:rsidR="00484B0F" w:rsidRPr="00BB2830" w:rsidRDefault="00484B0F" w:rsidP="00C21FE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B2830">
              <w:rPr>
                <w:rFonts w:ascii="Times New Roman" w:eastAsia="Calibri" w:hAnsi="Times New Roman" w:cs="Times New Roman"/>
                <w:sz w:val="20"/>
                <w:szCs w:val="20"/>
              </w:rPr>
              <w:t>An inpatient cancer care unit in a large German University Hospital</w:t>
            </w:r>
          </w:p>
        </w:tc>
        <w:tc>
          <w:tcPr>
            <w:tcW w:w="2405" w:type="dxa"/>
          </w:tcPr>
          <w:p w14:paraId="1FEB833B" w14:textId="77777777" w:rsidR="00484B0F" w:rsidRPr="00BB2830" w:rsidRDefault="00484B0F" w:rsidP="00C21FE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B2830">
              <w:rPr>
                <w:rFonts w:ascii="Times New Roman" w:eastAsia="Calibri" w:hAnsi="Times New Roman" w:cs="Times New Roman"/>
                <w:sz w:val="20"/>
                <w:szCs w:val="20"/>
              </w:rPr>
              <w:t>Adults diagnosed with cancer admitted to the cancer department</w:t>
            </w:r>
          </w:p>
        </w:tc>
        <w:tc>
          <w:tcPr>
            <w:tcW w:w="1276" w:type="dxa"/>
          </w:tcPr>
          <w:p w14:paraId="29163A1D" w14:textId="77777777" w:rsidR="00484B0F" w:rsidRPr="00BB2830" w:rsidRDefault="00484B0F" w:rsidP="00C21FE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192</w:t>
            </w:r>
          </w:p>
          <w:p w14:paraId="54C02F8B" w14:textId="77777777" w:rsidR="00484B0F" w:rsidRPr="00BB2830" w:rsidRDefault="00484B0F" w:rsidP="00C21FE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6BECCC7F" w14:textId="77777777" w:rsidR="00484B0F" w:rsidRPr="00BB2830" w:rsidRDefault="00484B0F" w:rsidP="00C21FE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B2830">
              <w:rPr>
                <w:rFonts w:ascii="Times New Roman" w:eastAsia="Calibri" w:hAnsi="Times New Roman" w:cs="Times New Roman"/>
                <w:sz w:val="20"/>
                <w:szCs w:val="20"/>
              </w:rPr>
              <w:t>53.8</w:t>
            </w:r>
          </w:p>
        </w:tc>
        <w:tc>
          <w:tcPr>
            <w:tcW w:w="1417" w:type="dxa"/>
          </w:tcPr>
          <w:p w14:paraId="766E1EA4" w14:textId="77777777" w:rsidR="00484B0F" w:rsidRPr="00BB2830" w:rsidRDefault="00484B0F" w:rsidP="00C21FE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B2830">
              <w:rPr>
                <w:rFonts w:ascii="Times New Roman" w:eastAsia="Calibri" w:hAnsi="Times New Roman" w:cs="Times New Roman"/>
                <w:sz w:val="20"/>
                <w:szCs w:val="20"/>
              </w:rPr>
              <w:t>44.3</w:t>
            </w:r>
          </w:p>
        </w:tc>
      </w:tr>
      <w:tr w:rsidR="00484B0F" w:rsidRPr="00BB2830" w14:paraId="705C42FF" w14:textId="77777777" w:rsidTr="00C21FEC">
        <w:tc>
          <w:tcPr>
            <w:tcW w:w="2268" w:type="dxa"/>
          </w:tcPr>
          <w:p w14:paraId="3627C070" w14:textId="77777777" w:rsidR="00484B0F" w:rsidRPr="00BB2830" w:rsidRDefault="00484B0F" w:rsidP="00C21FE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B2830">
              <w:rPr>
                <w:rFonts w:ascii="Times New Roman" w:eastAsia="Calibri" w:hAnsi="Times New Roman" w:cs="Times New Roman"/>
                <w:sz w:val="20"/>
                <w:szCs w:val="20"/>
              </w:rPr>
              <w:t>Sparrow et al (2018)</w:t>
            </w:r>
          </w:p>
        </w:tc>
        <w:tc>
          <w:tcPr>
            <w:tcW w:w="1418" w:type="dxa"/>
          </w:tcPr>
          <w:p w14:paraId="2E0E63BA" w14:textId="77777777" w:rsidR="00484B0F" w:rsidRPr="00BB2830" w:rsidRDefault="00484B0F" w:rsidP="00C21FE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B2830">
              <w:rPr>
                <w:rFonts w:ascii="Times New Roman" w:eastAsia="Calibri" w:hAnsi="Times New Roman" w:cs="Times New Roman"/>
                <w:sz w:val="20"/>
                <w:szCs w:val="20"/>
              </w:rPr>
              <w:t>Psychometric study</w:t>
            </w:r>
          </w:p>
        </w:tc>
        <w:tc>
          <w:tcPr>
            <w:tcW w:w="1276" w:type="dxa"/>
          </w:tcPr>
          <w:p w14:paraId="7914A4A4" w14:textId="77777777" w:rsidR="00484B0F" w:rsidRPr="00BB2830" w:rsidRDefault="00484B0F" w:rsidP="00C21FE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B2830">
              <w:rPr>
                <w:rFonts w:ascii="Times New Roman" w:eastAsia="Calibri" w:hAnsi="Times New Roman" w:cs="Times New Roman"/>
                <w:sz w:val="20"/>
                <w:szCs w:val="20"/>
              </w:rPr>
              <w:t>UK</w:t>
            </w:r>
          </w:p>
        </w:tc>
        <w:tc>
          <w:tcPr>
            <w:tcW w:w="2409" w:type="dxa"/>
          </w:tcPr>
          <w:p w14:paraId="27FD321F" w14:textId="77777777" w:rsidR="00484B0F" w:rsidRPr="00BB2830" w:rsidRDefault="00484B0F" w:rsidP="00C21FE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B2830">
              <w:rPr>
                <w:rFonts w:ascii="Times New Roman" w:eastAsia="Calibri" w:hAnsi="Times New Roman" w:cs="Times New Roman"/>
                <w:sz w:val="20"/>
                <w:szCs w:val="20"/>
              </w:rPr>
              <w:t>Cataract surgery</w:t>
            </w:r>
          </w:p>
        </w:tc>
        <w:tc>
          <w:tcPr>
            <w:tcW w:w="2410" w:type="dxa"/>
          </w:tcPr>
          <w:p w14:paraId="3778A38F" w14:textId="77777777" w:rsidR="00484B0F" w:rsidRPr="00BB2830" w:rsidRDefault="00484B0F" w:rsidP="00C21FE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B2830">
              <w:rPr>
                <w:rFonts w:ascii="Times New Roman" w:eastAsia="Calibri" w:hAnsi="Times New Roman" w:cs="Times New Roman"/>
                <w:sz w:val="20"/>
                <w:szCs w:val="20"/>
              </w:rPr>
              <w:t>Four cataract surgical centres in England (Bristol, Torbay, Cheltenham, Brighton)</w:t>
            </w:r>
          </w:p>
        </w:tc>
        <w:tc>
          <w:tcPr>
            <w:tcW w:w="2405" w:type="dxa"/>
          </w:tcPr>
          <w:p w14:paraId="2A2765B0" w14:textId="77777777" w:rsidR="00484B0F" w:rsidRPr="00BB2830" w:rsidRDefault="00484B0F" w:rsidP="00C21FE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B2830">
              <w:rPr>
                <w:rFonts w:ascii="Times New Roman" w:eastAsia="Calibri" w:hAnsi="Times New Roman" w:cs="Times New Roman"/>
                <w:sz w:val="20"/>
                <w:szCs w:val="20"/>
              </w:rPr>
              <w:t>Adults having cataract surgery for one or both eyes</w:t>
            </w:r>
          </w:p>
        </w:tc>
        <w:tc>
          <w:tcPr>
            <w:tcW w:w="1276" w:type="dxa"/>
          </w:tcPr>
          <w:p w14:paraId="4474E861" w14:textId="77777777" w:rsidR="00484B0F" w:rsidRPr="00BB2830" w:rsidRDefault="00484B0F" w:rsidP="00C21FE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B2830">
              <w:rPr>
                <w:rFonts w:ascii="Times New Roman" w:eastAsia="Calibri" w:hAnsi="Times New Roman" w:cs="Times New Roman"/>
                <w:sz w:val="20"/>
                <w:szCs w:val="20"/>
              </w:rPr>
              <w:t>822</w:t>
            </w:r>
          </w:p>
        </w:tc>
        <w:tc>
          <w:tcPr>
            <w:tcW w:w="1134" w:type="dxa"/>
          </w:tcPr>
          <w:p w14:paraId="5403AA1A" w14:textId="77777777" w:rsidR="00484B0F" w:rsidRPr="00BB2830" w:rsidRDefault="00484B0F" w:rsidP="00C21FE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B2830">
              <w:rPr>
                <w:rFonts w:ascii="Times New Roman" w:eastAsia="Calibri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1417" w:type="dxa"/>
          </w:tcPr>
          <w:p w14:paraId="2BA1919F" w14:textId="77777777" w:rsidR="00484B0F" w:rsidRPr="00BB2830" w:rsidRDefault="00484B0F" w:rsidP="00C21FE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B2830">
              <w:rPr>
                <w:rFonts w:ascii="Times New Roman" w:eastAsia="Calibri" w:hAnsi="Times New Roman" w:cs="Times New Roman"/>
                <w:sz w:val="20"/>
                <w:szCs w:val="20"/>
              </w:rPr>
              <w:t>58</w:t>
            </w:r>
          </w:p>
        </w:tc>
      </w:tr>
      <w:tr w:rsidR="00484B0F" w:rsidRPr="00BB2830" w14:paraId="5A25E2BC" w14:textId="77777777" w:rsidTr="00C21FEC">
        <w:tc>
          <w:tcPr>
            <w:tcW w:w="2268" w:type="dxa"/>
          </w:tcPr>
          <w:p w14:paraId="1E83205B" w14:textId="77777777" w:rsidR="00484B0F" w:rsidRPr="00BB2830" w:rsidRDefault="00484B0F" w:rsidP="00C21FE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B2830">
              <w:rPr>
                <w:rFonts w:ascii="Times New Roman" w:eastAsia="Calibri" w:hAnsi="Times New Roman" w:cs="Times New Roman"/>
                <w:sz w:val="20"/>
                <w:szCs w:val="20"/>
              </w:rPr>
              <w:t>Sparrow et al (2018)</w:t>
            </w:r>
          </w:p>
        </w:tc>
        <w:tc>
          <w:tcPr>
            <w:tcW w:w="1418" w:type="dxa"/>
          </w:tcPr>
          <w:p w14:paraId="277D164E" w14:textId="77777777" w:rsidR="00484B0F" w:rsidRPr="00BB2830" w:rsidRDefault="00484B0F" w:rsidP="00C21FE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B2830">
              <w:rPr>
                <w:rFonts w:ascii="Times New Roman" w:eastAsia="Calibri" w:hAnsi="Times New Roman" w:cs="Times New Roman"/>
                <w:sz w:val="20"/>
                <w:szCs w:val="20"/>
              </w:rPr>
              <w:t>Feasibility study</w:t>
            </w:r>
          </w:p>
        </w:tc>
        <w:tc>
          <w:tcPr>
            <w:tcW w:w="1276" w:type="dxa"/>
          </w:tcPr>
          <w:p w14:paraId="04CD809C" w14:textId="77777777" w:rsidR="00484B0F" w:rsidRPr="00BB2830" w:rsidRDefault="00484B0F" w:rsidP="00C21FE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B2830">
              <w:rPr>
                <w:rFonts w:ascii="Times New Roman" w:eastAsia="Calibri" w:hAnsi="Times New Roman" w:cs="Times New Roman"/>
                <w:sz w:val="20"/>
                <w:szCs w:val="20"/>
              </w:rPr>
              <w:t>UK</w:t>
            </w:r>
          </w:p>
        </w:tc>
        <w:tc>
          <w:tcPr>
            <w:tcW w:w="2409" w:type="dxa"/>
          </w:tcPr>
          <w:p w14:paraId="5ACBA515" w14:textId="77777777" w:rsidR="00484B0F" w:rsidRPr="00BB2830" w:rsidRDefault="00484B0F" w:rsidP="00C21FE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B2830">
              <w:rPr>
                <w:rFonts w:ascii="Times New Roman" w:eastAsia="Calibri" w:hAnsi="Times New Roman" w:cs="Times New Roman"/>
                <w:sz w:val="20"/>
                <w:szCs w:val="20"/>
              </w:rPr>
              <w:t>Cataract surgery</w:t>
            </w:r>
          </w:p>
        </w:tc>
        <w:tc>
          <w:tcPr>
            <w:tcW w:w="2410" w:type="dxa"/>
          </w:tcPr>
          <w:p w14:paraId="5188EA40" w14:textId="77777777" w:rsidR="00484B0F" w:rsidRPr="00BB2830" w:rsidRDefault="00484B0F" w:rsidP="00C21FE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B2830">
              <w:rPr>
                <w:rFonts w:ascii="Times New Roman" w:eastAsia="Calibri" w:hAnsi="Times New Roman" w:cs="Times New Roman"/>
                <w:sz w:val="20"/>
                <w:szCs w:val="20"/>
              </w:rPr>
              <w:t>Ophthalmology surgery department in an NHS hospital</w:t>
            </w:r>
          </w:p>
        </w:tc>
        <w:tc>
          <w:tcPr>
            <w:tcW w:w="2405" w:type="dxa"/>
          </w:tcPr>
          <w:p w14:paraId="0C8F6801" w14:textId="77777777" w:rsidR="00484B0F" w:rsidRPr="00BB2830" w:rsidRDefault="00484B0F" w:rsidP="00C21FE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B2830">
              <w:rPr>
                <w:rFonts w:ascii="Times New Roman" w:eastAsia="Calibri" w:hAnsi="Times New Roman" w:cs="Times New Roman"/>
                <w:sz w:val="20"/>
                <w:szCs w:val="20"/>
              </w:rPr>
              <w:t>Adults having cataract surgery for one or both eyes</w:t>
            </w:r>
          </w:p>
        </w:tc>
        <w:tc>
          <w:tcPr>
            <w:tcW w:w="1276" w:type="dxa"/>
          </w:tcPr>
          <w:p w14:paraId="74959E2A" w14:textId="77777777" w:rsidR="00484B0F" w:rsidRPr="00BB2830" w:rsidRDefault="00484B0F" w:rsidP="00C21FE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B2830">
              <w:rPr>
                <w:rFonts w:ascii="Times New Roman" w:eastAsia="Calibri" w:hAnsi="Times New Roman" w:cs="Times New Roman"/>
                <w:sz w:val="20"/>
                <w:szCs w:val="20"/>
              </w:rPr>
              <w:t>207</w:t>
            </w:r>
          </w:p>
        </w:tc>
        <w:tc>
          <w:tcPr>
            <w:tcW w:w="1134" w:type="dxa"/>
          </w:tcPr>
          <w:p w14:paraId="2AE1AD1E" w14:textId="77777777" w:rsidR="00484B0F" w:rsidRPr="00BB2830" w:rsidRDefault="00484B0F" w:rsidP="00C21FE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B2830">
              <w:rPr>
                <w:rFonts w:ascii="Times New Roman" w:eastAsia="Calibri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1417" w:type="dxa"/>
          </w:tcPr>
          <w:p w14:paraId="2EBB151E" w14:textId="77777777" w:rsidR="00484B0F" w:rsidRPr="00BB2830" w:rsidRDefault="00484B0F" w:rsidP="00C21FE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B2830">
              <w:rPr>
                <w:rFonts w:ascii="Times New Roman" w:eastAsia="Calibri" w:hAnsi="Times New Roman" w:cs="Times New Roman"/>
                <w:sz w:val="20"/>
                <w:szCs w:val="20"/>
              </w:rPr>
              <w:t>49</w:t>
            </w:r>
          </w:p>
        </w:tc>
      </w:tr>
      <w:tr w:rsidR="00484B0F" w:rsidRPr="00BB2830" w14:paraId="282E0947" w14:textId="77777777" w:rsidTr="00C21FEC">
        <w:tc>
          <w:tcPr>
            <w:tcW w:w="2268" w:type="dxa"/>
          </w:tcPr>
          <w:p w14:paraId="7A782108" w14:textId="77777777" w:rsidR="00484B0F" w:rsidRPr="00BB2830" w:rsidRDefault="00484B0F" w:rsidP="00C21FE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B2830">
              <w:rPr>
                <w:rFonts w:ascii="Times New Roman" w:eastAsia="Calibri" w:hAnsi="Times New Roman" w:cs="Times New Roman"/>
                <w:sz w:val="20"/>
                <w:szCs w:val="20"/>
              </w:rPr>
              <w:t>Tognetto et al (2021)</w:t>
            </w:r>
          </w:p>
        </w:tc>
        <w:tc>
          <w:tcPr>
            <w:tcW w:w="1418" w:type="dxa"/>
          </w:tcPr>
          <w:p w14:paraId="6D982ED5" w14:textId="77777777" w:rsidR="00484B0F" w:rsidRPr="00BB2830" w:rsidRDefault="00484B0F" w:rsidP="00C21FE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B2830">
              <w:rPr>
                <w:rFonts w:ascii="Times New Roman" w:eastAsia="Calibri" w:hAnsi="Times New Roman" w:cs="Times New Roman"/>
                <w:sz w:val="20"/>
                <w:szCs w:val="20"/>
              </w:rPr>
              <w:t>Prospective observational study</w:t>
            </w:r>
          </w:p>
        </w:tc>
        <w:tc>
          <w:tcPr>
            <w:tcW w:w="1276" w:type="dxa"/>
          </w:tcPr>
          <w:p w14:paraId="02499632" w14:textId="77777777" w:rsidR="00484B0F" w:rsidRPr="00BB2830" w:rsidRDefault="00484B0F" w:rsidP="00C21FE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B2830">
              <w:rPr>
                <w:rFonts w:ascii="Times New Roman" w:eastAsia="Calibri" w:hAnsi="Times New Roman" w:cs="Times New Roman"/>
                <w:sz w:val="20"/>
                <w:szCs w:val="20"/>
              </w:rPr>
              <w:t>Italy</w:t>
            </w:r>
          </w:p>
        </w:tc>
        <w:tc>
          <w:tcPr>
            <w:tcW w:w="2409" w:type="dxa"/>
          </w:tcPr>
          <w:p w14:paraId="5C13B688" w14:textId="77777777" w:rsidR="00484B0F" w:rsidRPr="00BB2830" w:rsidRDefault="00484B0F" w:rsidP="00C21FE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B2830">
              <w:rPr>
                <w:rFonts w:ascii="Times New Roman" w:eastAsia="Calibri" w:hAnsi="Times New Roman" w:cs="Times New Roman"/>
                <w:sz w:val="20"/>
                <w:szCs w:val="20"/>
              </w:rPr>
              <w:t>Cataract surgery</w:t>
            </w:r>
          </w:p>
        </w:tc>
        <w:tc>
          <w:tcPr>
            <w:tcW w:w="2410" w:type="dxa"/>
          </w:tcPr>
          <w:p w14:paraId="7B4E6C5A" w14:textId="77777777" w:rsidR="00484B0F" w:rsidRPr="00BB2830" w:rsidRDefault="00484B0F" w:rsidP="00C21FE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B2830">
              <w:rPr>
                <w:rFonts w:ascii="Times New Roman" w:eastAsia="Calibri" w:hAnsi="Times New Roman" w:cs="Times New Roman"/>
                <w:sz w:val="20"/>
                <w:szCs w:val="20"/>
              </w:rPr>
              <w:t>University Eye Clinic of Trieste, Italy</w:t>
            </w:r>
          </w:p>
        </w:tc>
        <w:tc>
          <w:tcPr>
            <w:tcW w:w="2405" w:type="dxa"/>
          </w:tcPr>
          <w:p w14:paraId="0A9FAD96" w14:textId="77777777" w:rsidR="00484B0F" w:rsidRPr="00BB2830" w:rsidRDefault="00484B0F" w:rsidP="00C21FE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B2830">
              <w:rPr>
                <w:rFonts w:ascii="Times New Roman" w:eastAsia="Calibri" w:hAnsi="Times New Roman" w:cs="Times New Roman"/>
                <w:sz w:val="20"/>
                <w:szCs w:val="20"/>
              </w:rPr>
              <w:t>Adults with a</w:t>
            </w:r>
          </w:p>
          <w:p w14:paraId="2AD314C2" w14:textId="77777777" w:rsidR="00484B0F" w:rsidRPr="00BB2830" w:rsidRDefault="00484B0F" w:rsidP="00C21FE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diagnosis of operable cataract</w:t>
            </w:r>
          </w:p>
          <w:p w14:paraId="7ED011F7" w14:textId="77777777" w:rsidR="00484B0F" w:rsidRPr="00BB2830" w:rsidRDefault="00484B0F" w:rsidP="00C21FE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0F4E397A" w14:textId="77777777" w:rsidR="00484B0F" w:rsidRPr="00BB2830" w:rsidRDefault="00484B0F" w:rsidP="00C21FE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B2830">
              <w:rPr>
                <w:rFonts w:ascii="Times New Roman" w:eastAsia="Calibri" w:hAnsi="Times New Roman" w:cs="Times New Roman"/>
                <w:sz w:val="20"/>
                <w:szCs w:val="20"/>
              </w:rPr>
              <w:t>218</w:t>
            </w:r>
          </w:p>
        </w:tc>
        <w:tc>
          <w:tcPr>
            <w:tcW w:w="1134" w:type="dxa"/>
          </w:tcPr>
          <w:p w14:paraId="46FFC3D4" w14:textId="77777777" w:rsidR="00484B0F" w:rsidRPr="00BB2830" w:rsidRDefault="00484B0F" w:rsidP="00C21FE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B2830">
              <w:rPr>
                <w:rFonts w:ascii="Times New Roman" w:eastAsia="Calibri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1417" w:type="dxa"/>
          </w:tcPr>
          <w:p w14:paraId="5D0872EE" w14:textId="77777777" w:rsidR="00484B0F" w:rsidRPr="00BB2830" w:rsidRDefault="00484B0F" w:rsidP="00C21FE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B2830">
              <w:rPr>
                <w:rFonts w:ascii="Times New Roman" w:eastAsia="Calibri" w:hAnsi="Times New Roman" w:cs="Times New Roman"/>
                <w:sz w:val="20"/>
                <w:szCs w:val="20"/>
              </w:rPr>
              <w:t>64.2</w:t>
            </w:r>
          </w:p>
        </w:tc>
      </w:tr>
      <w:tr w:rsidR="00484B0F" w:rsidRPr="00BB2830" w14:paraId="199A49A2" w14:textId="77777777" w:rsidTr="00C21FEC">
        <w:tc>
          <w:tcPr>
            <w:tcW w:w="2268" w:type="dxa"/>
          </w:tcPr>
          <w:p w14:paraId="0926A317" w14:textId="77777777" w:rsidR="00484B0F" w:rsidRPr="00BB2830" w:rsidRDefault="00484B0F" w:rsidP="00C21FE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B2830">
              <w:rPr>
                <w:rFonts w:ascii="Times New Roman" w:eastAsia="Calibri" w:hAnsi="Times New Roman" w:cs="Times New Roman"/>
                <w:sz w:val="20"/>
                <w:szCs w:val="20"/>
              </w:rPr>
              <w:t>van der Wilik et al (2019)</w:t>
            </w:r>
          </w:p>
        </w:tc>
        <w:tc>
          <w:tcPr>
            <w:tcW w:w="1418" w:type="dxa"/>
          </w:tcPr>
          <w:p w14:paraId="2A4B68F9" w14:textId="77777777" w:rsidR="00484B0F" w:rsidRPr="00BB2830" w:rsidRDefault="00484B0F" w:rsidP="00C21FE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B2830">
              <w:rPr>
                <w:rFonts w:ascii="Times New Roman" w:eastAsia="Calibri" w:hAnsi="Times New Roman" w:cs="Times New Roman"/>
                <w:sz w:val="20"/>
                <w:szCs w:val="20"/>
              </w:rPr>
              <w:t>Mixed method developmental study</w:t>
            </w:r>
          </w:p>
        </w:tc>
        <w:tc>
          <w:tcPr>
            <w:tcW w:w="1276" w:type="dxa"/>
          </w:tcPr>
          <w:p w14:paraId="2A06D41A" w14:textId="77777777" w:rsidR="00484B0F" w:rsidRPr="00BB2830" w:rsidRDefault="00484B0F" w:rsidP="00C21FE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B2830">
              <w:rPr>
                <w:rFonts w:ascii="Times New Roman" w:eastAsia="Calibri" w:hAnsi="Times New Roman" w:cs="Times New Roman"/>
                <w:sz w:val="20"/>
                <w:szCs w:val="20"/>
              </w:rPr>
              <w:t>Netherlands</w:t>
            </w:r>
          </w:p>
        </w:tc>
        <w:tc>
          <w:tcPr>
            <w:tcW w:w="2409" w:type="dxa"/>
          </w:tcPr>
          <w:p w14:paraId="6303B366" w14:textId="77777777" w:rsidR="00484B0F" w:rsidRPr="00BB2830" w:rsidRDefault="00484B0F" w:rsidP="00C21FE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B2830">
              <w:rPr>
                <w:rFonts w:ascii="Times New Roman" w:eastAsia="Calibri" w:hAnsi="Times New Roman" w:cs="Times New Roman"/>
                <w:sz w:val="20"/>
                <w:szCs w:val="20"/>
              </w:rPr>
              <w:t>Chronic kidney disease (CKD)</w:t>
            </w:r>
          </w:p>
        </w:tc>
        <w:tc>
          <w:tcPr>
            <w:tcW w:w="2410" w:type="dxa"/>
          </w:tcPr>
          <w:p w14:paraId="2006349C" w14:textId="77777777" w:rsidR="00484B0F" w:rsidRPr="00BB2830" w:rsidRDefault="00484B0F" w:rsidP="00C21FE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B2830">
              <w:rPr>
                <w:rFonts w:ascii="Times New Roman" w:eastAsia="Calibri" w:hAnsi="Times New Roman" w:cs="Times New Roman"/>
                <w:sz w:val="20"/>
                <w:szCs w:val="20"/>
              </w:rPr>
              <w:t>Not provided</w:t>
            </w:r>
          </w:p>
        </w:tc>
        <w:tc>
          <w:tcPr>
            <w:tcW w:w="2405" w:type="dxa"/>
          </w:tcPr>
          <w:p w14:paraId="291D155F" w14:textId="77777777" w:rsidR="00484B0F" w:rsidRPr="00BB2830" w:rsidRDefault="00484B0F" w:rsidP="00C21FE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B2830">
              <w:rPr>
                <w:rFonts w:ascii="Times New Roman" w:eastAsia="Calibri" w:hAnsi="Times New Roman" w:cs="Times New Roman"/>
                <w:sz w:val="20"/>
                <w:szCs w:val="20"/>
              </w:rPr>
              <w:t>Adults with a diagnosis of chronic kidney disease</w:t>
            </w:r>
          </w:p>
        </w:tc>
        <w:tc>
          <w:tcPr>
            <w:tcW w:w="1276" w:type="dxa"/>
          </w:tcPr>
          <w:p w14:paraId="5BC9A90A" w14:textId="77777777" w:rsidR="00484B0F" w:rsidRPr="00BB2830" w:rsidRDefault="00484B0F" w:rsidP="00C21FE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B2830">
              <w:rPr>
                <w:rFonts w:ascii="Times New Roman" w:eastAsia="Calibri" w:hAnsi="Times New Roman" w:cs="Times New Roman"/>
                <w:sz w:val="20"/>
                <w:szCs w:val="20"/>
              </w:rPr>
              <w:t>151</w:t>
            </w:r>
          </w:p>
        </w:tc>
        <w:tc>
          <w:tcPr>
            <w:tcW w:w="1134" w:type="dxa"/>
          </w:tcPr>
          <w:p w14:paraId="6266C211" w14:textId="77777777" w:rsidR="00484B0F" w:rsidRPr="00BB2830" w:rsidRDefault="00484B0F" w:rsidP="00C21FE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B2830">
              <w:rPr>
                <w:rFonts w:ascii="Times New Roman" w:eastAsia="Calibri" w:hAnsi="Times New Roman" w:cs="Times New Roman"/>
                <w:sz w:val="20"/>
                <w:szCs w:val="20"/>
              </w:rPr>
              <w:t>60.4</w:t>
            </w:r>
          </w:p>
        </w:tc>
        <w:tc>
          <w:tcPr>
            <w:tcW w:w="1417" w:type="dxa"/>
          </w:tcPr>
          <w:p w14:paraId="1B2FF36C" w14:textId="77777777" w:rsidR="00484B0F" w:rsidRPr="00BB2830" w:rsidRDefault="00484B0F" w:rsidP="00C21FE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B2830">
              <w:rPr>
                <w:rFonts w:ascii="Times New Roman" w:eastAsia="Calibri" w:hAnsi="Times New Roman" w:cs="Times New Roman"/>
                <w:sz w:val="20"/>
                <w:szCs w:val="20"/>
              </w:rPr>
              <w:t>Not provided</w:t>
            </w:r>
          </w:p>
        </w:tc>
      </w:tr>
      <w:tr w:rsidR="00484B0F" w:rsidRPr="00BB2830" w14:paraId="4224A548" w14:textId="77777777" w:rsidTr="00C21FEC">
        <w:tc>
          <w:tcPr>
            <w:tcW w:w="2268" w:type="dxa"/>
          </w:tcPr>
          <w:p w14:paraId="4F0785B2" w14:textId="77777777" w:rsidR="00484B0F" w:rsidRPr="00BB2830" w:rsidRDefault="00484B0F" w:rsidP="00C21FE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B2830">
              <w:rPr>
                <w:rFonts w:ascii="Times New Roman" w:eastAsia="Calibri" w:hAnsi="Times New Roman" w:cs="Times New Roman"/>
                <w:sz w:val="20"/>
                <w:szCs w:val="20"/>
              </w:rPr>
              <w:t>van Egdom et al (2019)</w:t>
            </w:r>
          </w:p>
        </w:tc>
        <w:tc>
          <w:tcPr>
            <w:tcW w:w="1418" w:type="dxa"/>
          </w:tcPr>
          <w:p w14:paraId="6EA0E031" w14:textId="77777777" w:rsidR="00484B0F" w:rsidRPr="00BB2830" w:rsidRDefault="00484B0F" w:rsidP="00C21FE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B2830">
              <w:rPr>
                <w:rFonts w:ascii="Times New Roman" w:eastAsia="Calibri" w:hAnsi="Times New Roman" w:cs="Times New Roman"/>
                <w:sz w:val="20"/>
                <w:szCs w:val="20"/>
              </w:rPr>
              <w:t>Implementation and evaluative report</w:t>
            </w:r>
          </w:p>
        </w:tc>
        <w:tc>
          <w:tcPr>
            <w:tcW w:w="1276" w:type="dxa"/>
          </w:tcPr>
          <w:p w14:paraId="2CC5B289" w14:textId="77777777" w:rsidR="00484B0F" w:rsidRPr="00BB2830" w:rsidRDefault="00484B0F" w:rsidP="00C21FE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B2830">
              <w:rPr>
                <w:rFonts w:ascii="Times New Roman" w:eastAsia="Calibri" w:hAnsi="Times New Roman" w:cs="Times New Roman"/>
                <w:sz w:val="20"/>
                <w:szCs w:val="20"/>
              </w:rPr>
              <w:t>Netherlands</w:t>
            </w:r>
          </w:p>
        </w:tc>
        <w:tc>
          <w:tcPr>
            <w:tcW w:w="2409" w:type="dxa"/>
          </w:tcPr>
          <w:p w14:paraId="375EF9A0" w14:textId="77777777" w:rsidR="00484B0F" w:rsidRPr="00BB2830" w:rsidRDefault="00484B0F" w:rsidP="00C21FE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B2830">
              <w:rPr>
                <w:rFonts w:ascii="Times New Roman" w:eastAsia="Calibri" w:hAnsi="Times New Roman" w:cs="Times New Roman"/>
                <w:sz w:val="20"/>
                <w:szCs w:val="20"/>
              </w:rPr>
              <w:t>Breast cancer</w:t>
            </w:r>
          </w:p>
        </w:tc>
        <w:tc>
          <w:tcPr>
            <w:tcW w:w="2410" w:type="dxa"/>
          </w:tcPr>
          <w:p w14:paraId="519B5062" w14:textId="77777777" w:rsidR="00484B0F" w:rsidRPr="00BB2830" w:rsidRDefault="00484B0F" w:rsidP="00C21FE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B283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The Erasmus MC Cancer Institute, a major academic healthcare institute which has initiated a VBHC-strategy. The institute has an integrated </w:t>
            </w:r>
            <w:r w:rsidRPr="00BB2830"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>multidisciplinary breast cancer practice unit</w:t>
            </w:r>
          </w:p>
        </w:tc>
        <w:tc>
          <w:tcPr>
            <w:tcW w:w="2405" w:type="dxa"/>
          </w:tcPr>
          <w:p w14:paraId="4E679099" w14:textId="77777777" w:rsidR="00484B0F" w:rsidRPr="00BB2830" w:rsidRDefault="00484B0F" w:rsidP="00C21FE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B2830"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>Adults diagnosed with breast cancer</w:t>
            </w:r>
          </w:p>
        </w:tc>
        <w:tc>
          <w:tcPr>
            <w:tcW w:w="1276" w:type="dxa"/>
          </w:tcPr>
          <w:p w14:paraId="762324FB" w14:textId="77777777" w:rsidR="00484B0F" w:rsidRPr="00BB2830" w:rsidRDefault="00484B0F" w:rsidP="00C21FE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B2830">
              <w:rPr>
                <w:rFonts w:ascii="Times New Roman" w:eastAsia="Calibri" w:hAnsi="Times New Roman" w:cs="Times New Roman"/>
                <w:sz w:val="20"/>
                <w:szCs w:val="20"/>
              </w:rPr>
              <w:t>239</w:t>
            </w:r>
          </w:p>
        </w:tc>
        <w:tc>
          <w:tcPr>
            <w:tcW w:w="1134" w:type="dxa"/>
          </w:tcPr>
          <w:p w14:paraId="3D4EA480" w14:textId="77777777" w:rsidR="00484B0F" w:rsidRPr="00BB2830" w:rsidRDefault="00484B0F" w:rsidP="00C21FE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B2830">
              <w:rPr>
                <w:rFonts w:ascii="Times New Roman" w:eastAsia="Calibri" w:hAnsi="Times New Roman" w:cs="Times New Roman"/>
                <w:sz w:val="20"/>
                <w:szCs w:val="20"/>
              </w:rPr>
              <w:t>Not provided</w:t>
            </w:r>
          </w:p>
        </w:tc>
        <w:tc>
          <w:tcPr>
            <w:tcW w:w="1417" w:type="dxa"/>
          </w:tcPr>
          <w:p w14:paraId="0D098AF6" w14:textId="77777777" w:rsidR="00484B0F" w:rsidRPr="00BB2830" w:rsidRDefault="00484B0F" w:rsidP="00C21FE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B2830">
              <w:rPr>
                <w:rFonts w:ascii="Times New Roman" w:eastAsia="Calibri" w:hAnsi="Times New Roman" w:cs="Times New Roman"/>
                <w:sz w:val="20"/>
                <w:szCs w:val="20"/>
              </w:rPr>
              <w:t>100</w:t>
            </w:r>
          </w:p>
        </w:tc>
      </w:tr>
      <w:tr w:rsidR="00484B0F" w:rsidRPr="00BB2830" w14:paraId="0BA66DD5" w14:textId="77777777" w:rsidTr="00C21FEC">
        <w:tc>
          <w:tcPr>
            <w:tcW w:w="2268" w:type="dxa"/>
          </w:tcPr>
          <w:p w14:paraId="12E5918D" w14:textId="77777777" w:rsidR="00484B0F" w:rsidRPr="00BB2830" w:rsidRDefault="00484B0F" w:rsidP="00C21FE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B28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heelock et al (2014)</w:t>
            </w:r>
          </w:p>
          <w:p w14:paraId="0C0D9243" w14:textId="77777777" w:rsidR="00484B0F" w:rsidRPr="00BB2830" w:rsidRDefault="00484B0F" w:rsidP="00C21FE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7FB0C51D" w14:textId="77777777" w:rsidR="00484B0F" w:rsidRPr="00BB2830" w:rsidRDefault="00484B0F" w:rsidP="00C21FE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B2830">
              <w:rPr>
                <w:rFonts w:ascii="Times New Roman" w:eastAsia="Calibri" w:hAnsi="Times New Roman" w:cs="Times New Roman"/>
                <w:sz w:val="20"/>
                <w:szCs w:val="20"/>
              </w:rPr>
              <w:t>Randomised Controlled Trail (RCT)</w:t>
            </w:r>
          </w:p>
        </w:tc>
        <w:tc>
          <w:tcPr>
            <w:tcW w:w="1276" w:type="dxa"/>
          </w:tcPr>
          <w:p w14:paraId="3B86F341" w14:textId="77777777" w:rsidR="00484B0F" w:rsidRPr="00BB2830" w:rsidRDefault="00484B0F" w:rsidP="00C21FE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B2830">
              <w:rPr>
                <w:rFonts w:ascii="Times New Roman" w:eastAsia="Calibri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2409" w:type="dxa"/>
          </w:tcPr>
          <w:p w14:paraId="432ED90F" w14:textId="77777777" w:rsidR="00484B0F" w:rsidRPr="00BB2830" w:rsidRDefault="00484B0F" w:rsidP="00C21FE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B2830">
              <w:rPr>
                <w:rFonts w:ascii="Times New Roman" w:eastAsia="Calibri" w:hAnsi="Times New Roman" w:cs="Times New Roman"/>
                <w:sz w:val="20"/>
                <w:szCs w:val="20"/>
              </w:rPr>
              <w:t>Breast Cancer</w:t>
            </w:r>
          </w:p>
        </w:tc>
        <w:tc>
          <w:tcPr>
            <w:tcW w:w="2410" w:type="dxa"/>
          </w:tcPr>
          <w:p w14:paraId="7749E31F" w14:textId="77777777" w:rsidR="00484B0F" w:rsidRPr="00BB2830" w:rsidRDefault="00484B0F" w:rsidP="00C21FE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B2830">
              <w:rPr>
                <w:rFonts w:ascii="Times New Roman" w:eastAsia="Calibri" w:hAnsi="Times New Roman" w:cs="Times New Roman"/>
                <w:sz w:val="20"/>
                <w:szCs w:val="20"/>
              </w:rPr>
              <w:t>University of California at</w:t>
            </w:r>
            <w:r w:rsidRPr="00BB2830">
              <w:rPr>
                <w:rFonts w:ascii="Times New Roman" w:eastAsia="Calibri" w:hAnsi="Times New Roman" w:cs="Times New Roman"/>
                <w:sz w:val="20"/>
                <w:szCs w:val="20"/>
              </w:rPr>
              <w:br/>
              <w:t>San Francisco’s Breast Care Centre</w:t>
            </w:r>
          </w:p>
          <w:p w14:paraId="689B11D2" w14:textId="77777777" w:rsidR="00484B0F" w:rsidRPr="00BB2830" w:rsidRDefault="00484B0F" w:rsidP="00C21FE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405" w:type="dxa"/>
          </w:tcPr>
          <w:p w14:paraId="2007A558" w14:textId="77777777" w:rsidR="00484B0F" w:rsidRPr="00BB2830" w:rsidRDefault="00484B0F" w:rsidP="00C21FE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B2830">
              <w:rPr>
                <w:rFonts w:ascii="Times New Roman" w:eastAsia="Calibri" w:hAnsi="Times New Roman" w:cs="Times New Roman"/>
                <w:sz w:val="20"/>
                <w:szCs w:val="20"/>
              </w:rPr>
              <w:t>Patients with TNM stage I to III breast cancer</w:t>
            </w:r>
          </w:p>
        </w:tc>
        <w:tc>
          <w:tcPr>
            <w:tcW w:w="1276" w:type="dxa"/>
          </w:tcPr>
          <w:p w14:paraId="605EE4B4" w14:textId="77777777" w:rsidR="00484B0F" w:rsidRPr="00BB2830" w:rsidRDefault="00484B0F" w:rsidP="00C21FE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B2830">
              <w:rPr>
                <w:rFonts w:ascii="Times New Roman" w:eastAsia="Calibri" w:hAnsi="Times New Roman" w:cs="Times New Roman"/>
                <w:sz w:val="20"/>
                <w:szCs w:val="20"/>
              </w:rPr>
              <w:t>102</w:t>
            </w:r>
          </w:p>
        </w:tc>
        <w:tc>
          <w:tcPr>
            <w:tcW w:w="1134" w:type="dxa"/>
          </w:tcPr>
          <w:p w14:paraId="3378AF06" w14:textId="77777777" w:rsidR="00484B0F" w:rsidRPr="00BB2830" w:rsidRDefault="00484B0F" w:rsidP="00C21FE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B2830">
              <w:rPr>
                <w:rFonts w:ascii="Times New Roman" w:eastAsia="Calibri" w:hAnsi="Times New Roman" w:cs="Times New Roman"/>
                <w:sz w:val="20"/>
                <w:szCs w:val="20"/>
              </w:rPr>
              <w:t>52.9</w:t>
            </w:r>
          </w:p>
        </w:tc>
        <w:tc>
          <w:tcPr>
            <w:tcW w:w="1417" w:type="dxa"/>
          </w:tcPr>
          <w:p w14:paraId="37DF46A8" w14:textId="77777777" w:rsidR="00484B0F" w:rsidRPr="00BB2830" w:rsidRDefault="00484B0F" w:rsidP="00C21FE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B2830">
              <w:rPr>
                <w:rFonts w:ascii="Times New Roman" w:eastAsia="Calibri" w:hAnsi="Times New Roman" w:cs="Times New Roman"/>
                <w:sz w:val="20"/>
                <w:szCs w:val="20"/>
              </w:rPr>
              <w:t>100</w:t>
            </w:r>
          </w:p>
        </w:tc>
      </w:tr>
      <w:tr w:rsidR="00484B0F" w:rsidRPr="00BB2830" w14:paraId="038FB930" w14:textId="77777777" w:rsidTr="00C21FEC">
        <w:tc>
          <w:tcPr>
            <w:tcW w:w="2268" w:type="dxa"/>
          </w:tcPr>
          <w:p w14:paraId="0AD02CD8" w14:textId="77777777" w:rsidR="00484B0F" w:rsidRPr="00BB2830" w:rsidRDefault="00484B0F" w:rsidP="00C21FE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B2830">
              <w:rPr>
                <w:rFonts w:ascii="Times New Roman" w:eastAsia="Calibri" w:hAnsi="Times New Roman" w:cs="Times New Roman"/>
                <w:sz w:val="20"/>
                <w:szCs w:val="20"/>
              </w:rPr>
              <w:t>Withers et al (2020)</w:t>
            </w:r>
          </w:p>
        </w:tc>
        <w:tc>
          <w:tcPr>
            <w:tcW w:w="1418" w:type="dxa"/>
          </w:tcPr>
          <w:p w14:paraId="6F55113D" w14:textId="77777777" w:rsidR="00484B0F" w:rsidRPr="00BB2830" w:rsidRDefault="00484B0F" w:rsidP="00C21FE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B2830">
              <w:rPr>
                <w:rFonts w:ascii="Times New Roman" w:eastAsia="Calibri" w:hAnsi="Times New Roman" w:cs="Times New Roman"/>
                <w:sz w:val="20"/>
                <w:szCs w:val="20"/>
              </w:rPr>
              <w:t>Development and evaluative study</w:t>
            </w:r>
          </w:p>
        </w:tc>
        <w:tc>
          <w:tcPr>
            <w:tcW w:w="1276" w:type="dxa"/>
          </w:tcPr>
          <w:p w14:paraId="2D8348E6" w14:textId="77777777" w:rsidR="00484B0F" w:rsidRPr="00BB2830" w:rsidRDefault="00484B0F" w:rsidP="00C21FE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B2830">
              <w:rPr>
                <w:rFonts w:ascii="Times New Roman" w:eastAsia="Calibri" w:hAnsi="Times New Roman" w:cs="Times New Roman"/>
                <w:sz w:val="20"/>
                <w:szCs w:val="20"/>
              </w:rPr>
              <w:t>UK</w:t>
            </w:r>
          </w:p>
        </w:tc>
        <w:tc>
          <w:tcPr>
            <w:tcW w:w="2409" w:type="dxa"/>
          </w:tcPr>
          <w:p w14:paraId="20905D39" w14:textId="77777777" w:rsidR="00484B0F" w:rsidRPr="00BB2830" w:rsidRDefault="00484B0F" w:rsidP="00C21FE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B2830">
              <w:rPr>
                <w:rFonts w:ascii="Times New Roman" w:eastAsia="Calibri" w:hAnsi="Times New Roman" w:cs="Times New Roman"/>
                <w:sz w:val="20"/>
                <w:szCs w:val="20"/>
              </w:rPr>
              <w:t>NHS Wales PROMs implementation</w:t>
            </w:r>
          </w:p>
        </w:tc>
        <w:tc>
          <w:tcPr>
            <w:tcW w:w="2410" w:type="dxa"/>
          </w:tcPr>
          <w:p w14:paraId="5D5519FD" w14:textId="77777777" w:rsidR="00484B0F" w:rsidRPr="00BB2830" w:rsidRDefault="00484B0F" w:rsidP="00C21FE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B2830">
              <w:rPr>
                <w:rFonts w:ascii="Times New Roman" w:eastAsia="Calibri" w:hAnsi="Times New Roman" w:cs="Times New Roman"/>
                <w:sz w:val="20"/>
                <w:szCs w:val="20"/>
              </w:rPr>
              <w:t>All Health Boards in Wales, the NHS Wales Informatics Service (NWIS), and Cedar (a healthcare technology research centre)</w:t>
            </w:r>
          </w:p>
        </w:tc>
        <w:tc>
          <w:tcPr>
            <w:tcW w:w="2405" w:type="dxa"/>
          </w:tcPr>
          <w:p w14:paraId="24D2E74A" w14:textId="77777777" w:rsidR="00484B0F" w:rsidRPr="00BB2830" w:rsidRDefault="00484B0F" w:rsidP="00C21FE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Not reported</w:t>
            </w:r>
          </w:p>
        </w:tc>
        <w:tc>
          <w:tcPr>
            <w:tcW w:w="1276" w:type="dxa"/>
          </w:tcPr>
          <w:p w14:paraId="49FFB655" w14:textId="77777777" w:rsidR="00484B0F" w:rsidRPr="00BB2830" w:rsidRDefault="00484B0F" w:rsidP="00C21FE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Not reported</w:t>
            </w:r>
          </w:p>
        </w:tc>
        <w:tc>
          <w:tcPr>
            <w:tcW w:w="1134" w:type="dxa"/>
          </w:tcPr>
          <w:p w14:paraId="7202BA69" w14:textId="77777777" w:rsidR="00484B0F" w:rsidRPr="00BB2830" w:rsidRDefault="00484B0F" w:rsidP="00C21FE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Not reported</w:t>
            </w:r>
          </w:p>
        </w:tc>
        <w:tc>
          <w:tcPr>
            <w:tcW w:w="1417" w:type="dxa"/>
          </w:tcPr>
          <w:p w14:paraId="6DB63EAF" w14:textId="77777777" w:rsidR="00484B0F" w:rsidRPr="00BB2830" w:rsidRDefault="00484B0F" w:rsidP="00C21FE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Not reported</w:t>
            </w:r>
          </w:p>
        </w:tc>
      </w:tr>
      <w:tr w:rsidR="00484B0F" w:rsidRPr="00BB2830" w14:paraId="1127F391" w14:textId="77777777" w:rsidTr="00C21FEC">
        <w:tc>
          <w:tcPr>
            <w:tcW w:w="2268" w:type="dxa"/>
          </w:tcPr>
          <w:p w14:paraId="3BC0126C" w14:textId="77777777" w:rsidR="00484B0F" w:rsidRPr="00BB2830" w:rsidRDefault="00484B0F" w:rsidP="00C21FE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B2830">
              <w:rPr>
                <w:rFonts w:ascii="Times New Roman" w:eastAsia="Calibri" w:hAnsi="Times New Roman" w:cs="Times New Roman"/>
                <w:sz w:val="20"/>
                <w:szCs w:val="20"/>
              </w:rPr>
              <w:t>Zijlmans et al (2021)</w:t>
            </w:r>
          </w:p>
        </w:tc>
        <w:tc>
          <w:tcPr>
            <w:tcW w:w="1418" w:type="dxa"/>
          </w:tcPr>
          <w:p w14:paraId="528F849D" w14:textId="77777777" w:rsidR="00484B0F" w:rsidRPr="00BB2830" w:rsidRDefault="00484B0F" w:rsidP="00C21FE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P</w:t>
            </w:r>
            <w:r w:rsidRPr="003E3FF2">
              <w:rPr>
                <w:rFonts w:ascii="Times New Roman" w:eastAsia="Calibri" w:hAnsi="Times New Roman" w:cs="Times New Roman"/>
                <w:sz w:val="20"/>
                <w:szCs w:val="20"/>
              </w:rPr>
              <w:t>rospective non-interventional observational descriptive study</w:t>
            </w:r>
            <w:r>
              <w:t xml:space="preserve"> </w:t>
            </w:r>
          </w:p>
        </w:tc>
        <w:tc>
          <w:tcPr>
            <w:tcW w:w="1276" w:type="dxa"/>
          </w:tcPr>
          <w:p w14:paraId="66DF4A88" w14:textId="77777777" w:rsidR="00484B0F" w:rsidRPr="00BB2830" w:rsidRDefault="00484B0F" w:rsidP="00C21FE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B2830">
              <w:rPr>
                <w:rFonts w:ascii="Times New Roman" w:eastAsia="Calibri" w:hAnsi="Times New Roman" w:cs="Times New Roman"/>
                <w:sz w:val="20"/>
                <w:szCs w:val="20"/>
              </w:rPr>
              <w:t>Netherlands, Germany, UK, Italy, Spain &amp; Finland</w:t>
            </w:r>
          </w:p>
        </w:tc>
        <w:tc>
          <w:tcPr>
            <w:tcW w:w="2409" w:type="dxa"/>
          </w:tcPr>
          <w:p w14:paraId="1F3B38E5" w14:textId="77777777" w:rsidR="00484B0F" w:rsidRPr="00BB2830" w:rsidRDefault="00484B0F" w:rsidP="00C21FE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B2830">
              <w:rPr>
                <w:rFonts w:ascii="Times New Roman" w:eastAsia="Calibri" w:hAnsi="Times New Roman" w:cs="Times New Roman"/>
                <w:sz w:val="20"/>
                <w:szCs w:val="20"/>
              </w:rPr>
              <w:t>Cataract surgery</w:t>
            </w:r>
          </w:p>
        </w:tc>
        <w:tc>
          <w:tcPr>
            <w:tcW w:w="2410" w:type="dxa"/>
          </w:tcPr>
          <w:p w14:paraId="3E027BD6" w14:textId="77777777" w:rsidR="00484B0F" w:rsidRPr="00BB2830" w:rsidRDefault="00484B0F" w:rsidP="00C21FE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B2830">
              <w:rPr>
                <w:rFonts w:ascii="Times New Roman" w:eastAsia="Calibri" w:hAnsi="Times New Roman" w:cs="Times New Roman"/>
                <w:sz w:val="20"/>
                <w:szCs w:val="20"/>
              </w:rPr>
              <w:t>10 European health institutions / hospitals in Finland (n =1), Spain (n = 4), The Netherlands (n=2), Germany (n = 1), UK (n = 1), Italy (n = 1)</w:t>
            </w:r>
          </w:p>
        </w:tc>
        <w:tc>
          <w:tcPr>
            <w:tcW w:w="2405" w:type="dxa"/>
          </w:tcPr>
          <w:p w14:paraId="0055A7FF" w14:textId="77777777" w:rsidR="00484B0F" w:rsidRPr="00BB2830" w:rsidRDefault="00484B0F" w:rsidP="00C21FE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B2830">
              <w:rPr>
                <w:rFonts w:ascii="Times New Roman" w:eastAsia="Calibri" w:hAnsi="Times New Roman" w:cs="Times New Roman"/>
                <w:sz w:val="20"/>
                <w:szCs w:val="20"/>
              </w:rPr>
              <w:t>Patients having cataract surgery for one or both eyes</w:t>
            </w:r>
          </w:p>
        </w:tc>
        <w:tc>
          <w:tcPr>
            <w:tcW w:w="1276" w:type="dxa"/>
          </w:tcPr>
          <w:p w14:paraId="711AA0A6" w14:textId="77777777" w:rsidR="00484B0F" w:rsidRPr="00BB2830" w:rsidRDefault="00484B0F" w:rsidP="00C21FE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B2830">
              <w:rPr>
                <w:rFonts w:ascii="Times New Roman" w:eastAsia="Calibri" w:hAnsi="Times New Roman" w:cs="Times New Roman"/>
                <w:sz w:val="20"/>
                <w:szCs w:val="20"/>
              </w:rPr>
              <w:t>3799</w:t>
            </w:r>
          </w:p>
        </w:tc>
        <w:tc>
          <w:tcPr>
            <w:tcW w:w="1134" w:type="dxa"/>
          </w:tcPr>
          <w:p w14:paraId="2591F74B" w14:textId="77777777" w:rsidR="00484B0F" w:rsidRPr="00BB2830" w:rsidRDefault="00484B0F" w:rsidP="00C21FE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B2830">
              <w:rPr>
                <w:rFonts w:ascii="Times New Roman" w:eastAsia="Calibri" w:hAnsi="Times New Roman" w:cs="Times New Roman"/>
                <w:sz w:val="20"/>
                <w:szCs w:val="20"/>
              </w:rPr>
              <w:t>72.7</w:t>
            </w:r>
          </w:p>
        </w:tc>
        <w:tc>
          <w:tcPr>
            <w:tcW w:w="1417" w:type="dxa"/>
          </w:tcPr>
          <w:p w14:paraId="6BC8CB30" w14:textId="77777777" w:rsidR="00484B0F" w:rsidRPr="00BB2830" w:rsidRDefault="00484B0F" w:rsidP="00C21FE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B2830">
              <w:rPr>
                <w:rFonts w:ascii="Times New Roman" w:eastAsia="Calibri" w:hAnsi="Times New Roman" w:cs="Times New Roman"/>
                <w:sz w:val="20"/>
                <w:szCs w:val="20"/>
              </w:rPr>
              <w:t>56.3</w:t>
            </w:r>
          </w:p>
        </w:tc>
      </w:tr>
      <w:bookmarkEnd w:id="0"/>
    </w:tbl>
    <w:p w14:paraId="44B7B05B" w14:textId="77777777" w:rsidR="00484B0F" w:rsidRPr="00BB2830" w:rsidRDefault="00484B0F" w:rsidP="00484B0F">
      <w:pPr>
        <w:spacing w:line="480" w:lineRule="auto"/>
        <w:jc w:val="center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55F5731E" w14:textId="77777777" w:rsidR="00484B0F" w:rsidRPr="00BB2830" w:rsidRDefault="00484B0F" w:rsidP="00484B0F">
      <w:pPr>
        <w:spacing w:line="480" w:lineRule="auto"/>
        <w:jc w:val="center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7787D04A" w14:textId="77777777" w:rsidR="00484B0F" w:rsidRDefault="00484B0F"/>
    <w:sectPr w:rsidR="00484B0F" w:rsidSect="00484B0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&quot;Arial&quot;,sans-serif">
    <w:altName w:val="Cambria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9827FBB"/>
    <w:multiLevelType w:val="hybridMultilevel"/>
    <w:tmpl w:val="63CE34B2"/>
    <w:lvl w:ilvl="0" w:tplc="5B86BB62">
      <w:start w:val="1"/>
      <w:numFmt w:val="bullet"/>
      <w:lvlText w:val="-"/>
      <w:lvlJc w:val="left"/>
      <w:pPr>
        <w:ind w:left="227" w:hanging="227"/>
      </w:pPr>
      <w:rPr>
        <w:rFonts w:ascii="&quot;Arial&quot;,sans-serif" w:hAnsi="&quot;Arial&quot;,sans-serif" w:hint="default"/>
        <w:color w:val="auto"/>
        <w:sz w:val="16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4589781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4B0F"/>
    <w:rsid w:val="00151DD4"/>
    <w:rsid w:val="00484B0F"/>
    <w:rsid w:val="0077515A"/>
    <w:rsid w:val="007D7667"/>
    <w:rsid w:val="00870A15"/>
    <w:rsid w:val="00AB7500"/>
    <w:rsid w:val="00B250B6"/>
    <w:rsid w:val="00F800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813EC7"/>
  <w15:chartTrackingRefBased/>
  <w15:docId w15:val="{E47AE4D8-EB68-4AE5-8E39-A6706F445F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4B0F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84B0F"/>
    <w:pPr>
      <w:ind w:left="720"/>
      <w:contextualSpacing/>
    </w:pPr>
  </w:style>
  <w:style w:type="table" w:styleId="TableGrid">
    <w:name w:val="Table Grid"/>
    <w:basedOn w:val="TableNormal"/>
    <w:uiPriority w:val="39"/>
    <w:rsid w:val="00484B0F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84B0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84B0F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4e8d09f7-cc79-4ccb-9149-a4238dd17422}" enabled="0" method="" siteId="{4e8d09f7-cc79-4ccb-9149-a4238dd1742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7</Pages>
  <Words>1784</Words>
  <Characters>10173</Characters>
  <Application>Microsoft Office Word</Application>
  <DocSecurity>0</DocSecurity>
  <Lines>84</Lines>
  <Paragraphs>23</Paragraphs>
  <ScaleCrop>false</ScaleCrop>
  <Company/>
  <LinksUpToDate>false</LinksUpToDate>
  <CharactersWithSpaces>119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yara Silveira Bianchim</dc:creator>
  <cp:keywords/>
  <dc:description/>
  <cp:lastModifiedBy>Mayara Silveira Bianchim</cp:lastModifiedBy>
  <cp:revision>8</cp:revision>
  <dcterms:created xsi:type="dcterms:W3CDTF">2023-06-16T10:32:00Z</dcterms:created>
  <dcterms:modified xsi:type="dcterms:W3CDTF">2023-06-16T11:41:00Z</dcterms:modified>
</cp:coreProperties>
</file>